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63E7E" w14:textId="71D773D3" w:rsidR="006F457B" w:rsidRDefault="00CD040E">
      <w:r>
        <w:rPr>
          <w:noProof/>
        </w:rPr>
        <w:drawing>
          <wp:inline distT="0" distB="0" distL="0" distR="0" wp14:anchorId="718353B8" wp14:editId="689A5F87">
            <wp:extent cx="5274310" cy="2653665"/>
            <wp:effectExtent l="0" t="0" r="2540" b="0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999F2E5C-A6C3-45DC-AEE3-8FBA41D8A4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999F2E5C-A6C3-45DC-AEE3-8FBA41D8A4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65362" w14:textId="77777777" w:rsidR="00151EB3" w:rsidRDefault="00DB4267" w:rsidP="006F457B">
      <w:pPr>
        <w:spacing w:line="360" w:lineRule="auto"/>
        <w:ind w:firstLineChars="200" w:firstLine="480"/>
        <w:rPr>
          <w:rFonts w:ascii="Times New Roman" w:eastAsia="微软雅黑" w:hAnsi="Times New Roman" w:cs="Times New Roman"/>
          <w:bCs/>
          <w:kern w:val="0"/>
          <w:sz w:val="24"/>
          <w:szCs w:val="24"/>
        </w:rPr>
        <w:sectPr w:rsidR="00151E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OLE_LINK8"/>
      <w:r w:rsidRPr="00DB4267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Figure </w:t>
      </w:r>
      <w:r w:rsidR="00D56012">
        <w:rPr>
          <w:rFonts w:ascii="Times New Roman" w:eastAsia="微软雅黑" w:hAnsi="Times New Roman" w:cs="Times New Roman"/>
          <w:b/>
          <w:kern w:val="0"/>
          <w:sz w:val="24"/>
          <w:szCs w:val="24"/>
        </w:rPr>
        <w:t>S1.</w:t>
      </w:r>
      <w:r w:rsidR="00CD45AD" w:rsidRPr="00DB4267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 </w:t>
      </w:r>
      <w:r w:rsidR="006F457B" w:rsidRPr="00DB4267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S</w:t>
      </w:r>
      <w:r w:rsidR="006F457B" w:rsidRPr="00CD45AD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ummary of single and combined population Haplotype </w:t>
      </w:r>
      <w:bookmarkStart w:id="1" w:name="_Hlk88040538"/>
      <w:r w:rsidR="006F457B" w:rsidRPr="00CD45AD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statistics</w:t>
      </w:r>
      <w:bookmarkEnd w:id="1"/>
      <w:r w:rsidR="006F457B" w:rsidRPr="00CD45AD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 at </w:t>
      </w:r>
      <w:r w:rsidR="00CA3BCD" w:rsidRPr="00CD45AD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WGS</w:t>
      </w:r>
      <w:r w:rsidR="006F457B" w:rsidRPr="00CD45AD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 data level. T</w:t>
      </w:r>
      <w:r w:rsidR="006F457B" w:rsidRPr="00CD45AD">
        <w:rPr>
          <w:rFonts w:ascii="Times New Roman" w:eastAsia="微软雅黑" w:hAnsi="Times New Roman" w:cs="Times New Roman" w:hint="eastAsia"/>
          <w:bCs/>
          <w:kern w:val="0"/>
          <w:sz w:val="24"/>
          <w:szCs w:val="24"/>
        </w:rPr>
        <w:t>he</w:t>
      </w:r>
      <w:r w:rsidR="006F457B" w:rsidRPr="00CD45AD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 </w:t>
      </w:r>
      <w:r w:rsidR="006F457B" w:rsidRPr="00CD45AD">
        <w:rPr>
          <w:rFonts w:ascii="Times New Roman" w:eastAsia="微软雅黑" w:hAnsi="Times New Roman" w:cs="Times New Roman" w:hint="eastAsia"/>
          <w:bCs/>
          <w:kern w:val="0"/>
          <w:sz w:val="24"/>
          <w:szCs w:val="24"/>
        </w:rPr>
        <w:t>bar</w:t>
      </w:r>
      <w:r w:rsidR="006F457B" w:rsidRPr="00CD45AD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 </w:t>
      </w:r>
      <w:r w:rsidR="006F457B" w:rsidRPr="00CD45AD">
        <w:rPr>
          <w:rFonts w:ascii="Times New Roman" w:eastAsia="微软雅黑" w:hAnsi="Times New Roman" w:cs="Times New Roman" w:hint="eastAsia"/>
          <w:bCs/>
          <w:kern w:val="0"/>
          <w:sz w:val="24"/>
          <w:szCs w:val="24"/>
        </w:rPr>
        <w:t>plot</w:t>
      </w:r>
      <w:r w:rsidR="006F457B" w:rsidRPr="00CD45AD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 </w:t>
      </w:r>
      <w:r w:rsidR="006F457B" w:rsidRPr="00CD45AD">
        <w:rPr>
          <w:rFonts w:ascii="Times New Roman" w:eastAsia="微软雅黑" w:hAnsi="Times New Roman" w:cs="Times New Roman" w:hint="eastAsia"/>
          <w:bCs/>
          <w:kern w:val="0"/>
          <w:sz w:val="24"/>
          <w:szCs w:val="24"/>
        </w:rPr>
        <w:t>of</w:t>
      </w:r>
      <w:r w:rsidR="006F457B" w:rsidRPr="00CD45AD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 the counts of blocked</w:t>
      </w:r>
      <w:r w:rsidR="00CD45AD" w:rsidRPr="00CD45AD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 SNPs</w:t>
      </w:r>
      <w:r w:rsidR="006F457B" w:rsidRPr="00CD45AD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, haploblocks and haplotype alleles in different LD threshold value, respectively. </w:t>
      </w:r>
    </w:p>
    <w:p w14:paraId="68724E33" w14:textId="59C49FA0" w:rsidR="00BC7CBA" w:rsidRDefault="00BC7CBA" w:rsidP="00151EB3">
      <w:pPr>
        <w:widowControl/>
        <w:adjustRightInd w:val="0"/>
        <w:snapToGrid w:val="0"/>
        <w:spacing w:line="360" w:lineRule="auto"/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  <w:r w:rsidRPr="00151EB3">
        <w:rPr>
          <w:rFonts w:ascii="Times New Roman" w:eastAsia="微软雅黑" w:hAnsi="Times New Roman" w:cs="Times New Roman"/>
          <w:b/>
          <w:kern w:val="0"/>
          <w:sz w:val="24"/>
          <w:szCs w:val="24"/>
        </w:rPr>
        <w:lastRenderedPageBreak/>
        <w:t>TABLE S</w:t>
      </w:r>
      <w:r w:rsidR="003003FE">
        <w:rPr>
          <w:rFonts w:ascii="Times New Roman" w:eastAsia="微软雅黑" w:hAnsi="Times New Roman" w:cs="Times New Roman"/>
          <w:b/>
          <w:kern w:val="0"/>
          <w:sz w:val="24"/>
          <w:szCs w:val="24"/>
        </w:rPr>
        <w:t>1</w:t>
      </w:r>
      <w:r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. </w:t>
      </w:r>
      <w:r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The re-coded of </w:t>
      </w:r>
      <w:r>
        <w:rPr>
          <w:rFonts w:ascii="Times New Roman" w:hAnsi="Times New Roman" w:cs="Times New Roman"/>
        </w:rPr>
        <w:t xml:space="preserve">a haploblock formed by two </w:t>
      </w:r>
      <w:r w:rsidRPr="008E2087">
        <w:rPr>
          <w:rFonts w:ascii="Times New Roman" w:eastAsia="宋体" w:hAnsi="Times New Roman" w:cs="Times New Roman"/>
          <w:sz w:val="24"/>
          <w:szCs w:val="24"/>
        </w:rPr>
        <w:t>bi-allelic</w:t>
      </w:r>
      <w:r>
        <w:rPr>
          <w:rFonts w:ascii="Times New Roman" w:hAnsi="Times New Roman" w:cs="Times New Roman"/>
        </w:rPr>
        <w:t xml:space="preserve"> SNPs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BC7CBA" w:rsidRPr="00BC7CBA" w14:paraId="7A360818" w14:textId="77777777" w:rsidTr="00FE1D4E"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3D8C3614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I</w:t>
            </w:r>
            <w:r w:rsidRPr="00BC7CBA">
              <w:rPr>
                <w:rFonts w:ascii="Times New Roman" w:hAnsi="Times New Roman" w:cs="Times New Roman"/>
              </w:rPr>
              <w:t>ndividual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47037E26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H</w:t>
            </w:r>
            <w:r w:rsidRPr="00BC7CBA">
              <w:rPr>
                <w:rFonts w:ascii="Times New Roman" w:hAnsi="Times New Roman" w:cs="Times New Roman"/>
              </w:rPr>
              <w:t>aplotype</w:t>
            </w:r>
          </w:p>
          <w:p w14:paraId="6C0B4C52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A</w:t>
            </w:r>
            <w:r w:rsidRPr="00BC7CBA">
              <w:rPr>
                <w:rFonts w:ascii="Times New Roman" w:hAnsi="Times New Roman" w:cs="Times New Roman"/>
              </w:rPr>
              <w:t>llele 1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087BE1CD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H</w:t>
            </w:r>
            <w:r w:rsidRPr="00BC7CBA">
              <w:rPr>
                <w:rFonts w:ascii="Times New Roman" w:hAnsi="Times New Roman" w:cs="Times New Roman"/>
              </w:rPr>
              <w:t>aplotype</w:t>
            </w:r>
          </w:p>
          <w:p w14:paraId="13921A44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A</w:t>
            </w:r>
            <w:r w:rsidRPr="00BC7CBA">
              <w:rPr>
                <w:rFonts w:ascii="Times New Roman" w:hAnsi="Times New Roman" w:cs="Times New Roman"/>
              </w:rPr>
              <w:t>llele 2</w:t>
            </w:r>
          </w:p>
        </w:tc>
        <w:tc>
          <w:tcPr>
            <w:tcW w:w="47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065D4C" w14:textId="479EFA0D" w:rsidR="00BC7CBA" w:rsidRPr="00BC7CBA" w:rsidRDefault="00A72C52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-coded of a</w:t>
            </w:r>
            <w:r w:rsidR="00BC7CBA" w:rsidRPr="00BC7CBA">
              <w:rPr>
                <w:rFonts w:ascii="Times New Roman" w:hAnsi="Times New Roman" w:cs="Times New Roman"/>
              </w:rPr>
              <w:t xml:space="preserve">ll haplotype alleles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="00BC7CBA" w:rsidRPr="00BC7CBA">
              <w:rPr>
                <w:rFonts w:ascii="Times New Roman" w:hAnsi="Times New Roman" w:cs="Times New Roman"/>
              </w:rPr>
              <w:t>haploblock</w:t>
            </w:r>
          </w:p>
        </w:tc>
      </w:tr>
      <w:tr w:rsidR="00BC7CBA" w:rsidRPr="00BC7CBA" w14:paraId="11E17CBF" w14:textId="77777777" w:rsidTr="00FE1D4E">
        <w:tc>
          <w:tcPr>
            <w:tcW w:w="3555" w:type="dxa"/>
            <w:gridSpan w:val="3"/>
            <w:tcBorders>
              <w:top w:val="nil"/>
              <w:bottom w:val="single" w:sz="4" w:space="0" w:color="auto"/>
            </w:tcBorders>
          </w:tcPr>
          <w:p w14:paraId="05E1789C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35DC9DC3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A</w:t>
            </w:r>
            <w:r w:rsidRPr="00BC7CBA">
              <w:rPr>
                <w:rFonts w:ascii="Times New Roman" w:hAnsi="Times New Roman" w:cs="Times New Roman"/>
              </w:rPr>
              <w:t>1B1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6B9D184E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A</w:t>
            </w:r>
            <w:r w:rsidRPr="00BC7CBA">
              <w:rPr>
                <w:rFonts w:ascii="Times New Roman" w:hAnsi="Times New Roman" w:cs="Times New Roman"/>
              </w:rPr>
              <w:t>1B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04BA59B5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A</w:t>
            </w:r>
            <w:r w:rsidRPr="00BC7CBA">
              <w:rPr>
                <w:rFonts w:ascii="Times New Roman" w:hAnsi="Times New Roman" w:cs="Times New Roman"/>
              </w:rPr>
              <w:t>2B1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7C10217C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A</w:t>
            </w:r>
            <w:r w:rsidRPr="00BC7CBA">
              <w:rPr>
                <w:rFonts w:ascii="Times New Roman" w:hAnsi="Times New Roman" w:cs="Times New Roman"/>
              </w:rPr>
              <w:t>2B2</w:t>
            </w:r>
          </w:p>
        </w:tc>
      </w:tr>
      <w:tr w:rsidR="00BC7CBA" w:rsidRPr="00BC7CBA" w14:paraId="36AE8897" w14:textId="77777777" w:rsidTr="00FE1D4E">
        <w:tc>
          <w:tcPr>
            <w:tcW w:w="1185" w:type="dxa"/>
            <w:tcBorders>
              <w:top w:val="single" w:sz="4" w:space="0" w:color="auto"/>
            </w:tcBorders>
          </w:tcPr>
          <w:p w14:paraId="127B780B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N</w:t>
            </w:r>
            <w:r w:rsidRPr="00BC7C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25B8EA81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A</w:t>
            </w:r>
            <w:r w:rsidRPr="00BC7CBA">
              <w:rPr>
                <w:rFonts w:ascii="Times New Roman" w:hAnsi="Times New Roman" w:cs="Times New Roman"/>
              </w:rPr>
              <w:t>1B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2092CA8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A</w:t>
            </w:r>
            <w:r w:rsidRPr="00BC7CBA">
              <w:rPr>
                <w:rFonts w:ascii="Times New Roman" w:hAnsi="Times New Roman" w:cs="Times New Roman"/>
              </w:rPr>
              <w:t>1B2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7503020B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0F72581C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0AAE43E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2702EF99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C7CBA" w:rsidRPr="00BC7CBA" w14:paraId="2B21E0FC" w14:textId="77777777" w:rsidTr="00FE1D4E">
        <w:tc>
          <w:tcPr>
            <w:tcW w:w="1185" w:type="dxa"/>
          </w:tcPr>
          <w:p w14:paraId="60BAD1AF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N</w:t>
            </w:r>
            <w:r w:rsidRPr="00BC7C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5" w:type="dxa"/>
          </w:tcPr>
          <w:p w14:paraId="7A0B15B1" w14:textId="1A33F6C7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B1</w:t>
            </w:r>
          </w:p>
        </w:tc>
        <w:tc>
          <w:tcPr>
            <w:tcW w:w="1185" w:type="dxa"/>
          </w:tcPr>
          <w:p w14:paraId="164C0F74" w14:textId="3EDE6664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B1</w:t>
            </w:r>
          </w:p>
        </w:tc>
        <w:tc>
          <w:tcPr>
            <w:tcW w:w="1185" w:type="dxa"/>
          </w:tcPr>
          <w:p w14:paraId="7EF99B32" w14:textId="208FBFCC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85" w:type="dxa"/>
          </w:tcPr>
          <w:p w14:paraId="48C3C6FF" w14:textId="1A66383B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5" w:type="dxa"/>
          </w:tcPr>
          <w:p w14:paraId="19B60BF7" w14:textId="229C6254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86" w:type="dxa"/>
          </w:tcPr>
          <w:p w14:paraId="77F5C8B6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C7CBA" w:rsidRPr="00BC7CBA" w14:paraId="59119246" w14:textId="77777777" w:rsidTr="00FE1D4E">
        <w:tc>
          <w:tcPr>
            <w:tcW w:w="1185" w:type="dxa"/>
          </w:tcPr>
          <w:p w14:paraId="4DC0E88E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N</w:t>
            </w:r>
            <w:r w:rsidRPr="00BC7C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5" w:type="dxa"/>
          </w:tcPr>
          <w:p w14:paraId="7CA67496" w14:textId="251B1EF7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B1</w:t>
            </w:r>
          </w:p>
        </w:tc>
        <w:tc>
          <w:tcPr>
            <w:tcW w:w="1185" w:type="dxa"/>
          </w:tcPr>
          <w:p w14:paraId="18D39901" w14:textId="2BCC4BB9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85" w:type="dxa"/>
          </w:tcPr>
          <w:p w14:paraId="08A16E3E" w14:textId="05033039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85" w:type="dxa"/>
          </w:tcPr>
          <w:p w14:paraId="340F00D0" w14:textId="665DA9AF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5" w:type="dxa"/>
          </w:tcPr>
          <w:p w14:paraId="3E9EFF8F" w14:textId="32439A82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6" w:type="dxa"/>
          </w:tcPr>
          <w:p w14:paraId="74BEDC2D" w14:textId="668B3156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C7CBA" w:rsidRPr="00BC7CBA" w14:paraId="2D8FD587" w14:textId="77777777" w:rsidTr="00FE1D4E">
        <w:tc>
          <w:tcPr>
            <w:tcW w:w="1185" w:type="dxa"/>
          </w:tcPr>
          <w:p w14:paraId="12255EE0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N</w:t>
            </w:r>
            <w:r w:rsidRPr="00BC7C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3EB569E1" w14:textId="48FB0C21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A</w:t>
            </w:r>
            <w:r w:rsidRPr="00BC7CBA">
              <w:rPr>
                <w:rFonts w:ascii="Times New Roman" w:hAnsi="Times New Roman" w:cs="Times New Roman"/>
              </w:rPr>
              <w:t>1B2</w:t>
            </w:r>
          </w:p>
        </w:tc>
        <w:tc>
          <w:tcPr>
            <w:tcW w:w="1185" w:type="dxa"/>
          </w:tcPr>
          <w:p w14:paraId="50ABA08C" w14:textId="637E1C1C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B1</w:t>
            </w:r>
          </w:p>
        </w:tc>
        <w:tc>
          <w:tcPr>
            <w:tcW w:w="1185" w:type="dxa"/>
          </w:tcPr>
          <w:p w14:paraId="633B0375" w14:textId="78095D19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5" w:type="dxa"/>
          </w:tcPr>
          <w:p w14:paraId="6A008F38" w14:textId="1A457CBF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85" w:type="dxa"/>
          </w:tcPr>
          <w:p w14:paraId="328350E1" w14:textId="5E8B17B0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86" w:type="dxa"/>
          </w:tcPr>
          <w:p w14:paraId="72C2930A" w14:textId="1918B2AD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C7CBA" w:rsidRPr="00BC7CBA" w14:paraId="2510BC33" w14:textId="77777777" w:rsidTr="00FE1D4E">
        <w:tc>
          <w:tcPr>
            <w:tcW w:w="1185" w:type="dxa"/>
          </w:tcPr>
          <w:p w14:paraId="01FF6F4B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N</w:t>
            </w:r>
            <w:r w:rsidRPr="00BC7C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5" w:type="dxa"/>
          </w:tcPr>
          <w:p w14:paraId="3F5D3C28" w14:textId="1FD99C65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A</w:t>
            </w:r>
            <w:r w:rsidRPr="00BC7CBA">
              <w:rPr>
                <w:rFonts w:ascii="Times New Roman" w:hAnsi="Times New Roman" w:cs="Times New Roman"/>
              </w:rPr>
              <w:t>1B2</w:t>
            </w:r>
          </w:p>
        </w:tc>
        <w:tc>
          <w:tcPr>
            <w:tcW w:w="1185" w:type="dxa"/>
          </w:tcPr>
          <w:p w14:paraId="76D98EF1" w14:textId="3B1C2759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85" w:type="dxa"/>
          </w:tcPr>
          <w:p w14:paraId="134D9E2D" w14:textId="421E5EFE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5" w:type="dxa"/>
          </w:tcPr>
          <w:p w14:paraId="23B9EA1C" w14:textId="4F852AE1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85" w:type="dxa"/>
          </w:tcPr>
          <w:p w14:paraId="2E56EBC5" w14:textId="7BF5517C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6" w:type="dxa"/>
          </w:tcPr>
          <w:p w14:paraId="579FB5DD" w14:textId="35775DCD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C7CBA" w:rsidRPr="00BC7CBA" w14:paraId="7CC31643" w14:textId="77777777" w:rsidTr="00FE1D4E">
        <w:tc>
          <w:tcPr>
            <w:tcW w:w="1185" w:type="dxa"/>
          </w:tcPr>
          <w:p w14:paraId="0E10ACFF" w14:textId="77777777" w:rsidR="00BC7CBA" w:rsidRPr="00BC7CBA" w:rsidRDefault="00BC7CB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N</w:t>
            </w:r>
            <w:r w:rsidRPr="00BC7C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5" w:type="dxa"/>
          </w:tcPr>
          <w:p w14:paraId="30C97C84" w14:textId="414E6FB8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B1</w:t>
            </w:r>
          </w:p>
        </w:tc>
        <w:tc>
          <w:tcPr>
            <w:tcW w:w="1185" w:type="dxa"/>
          </w:tcPr>
          <w:p w14:paraId="3CBAB18A" w14:textId="1AE965BB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85" w:type="dxa"/>
          </w:tcPr>
          <w:p w14:paraId="6139CFF3" w14:textId="06F07B7F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5" w:type="dxa"/>
          </w:tcPr>
          <w:p w14:paraId="01EB8ECC" w14:textId="52BE7254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5" w:type="dxa"/>
          </w:tcPr>
          <w:p w14:paraId="44D1E2B4" w14:textId="6F34ED62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86" w:type="dxa"/>
          </w:tcPr>
          <w:p w14:paraId="42F2EEE1" w14:textId="5C83C5E1" w:rsidR="00BC7CB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9261A" w:rsidRPr="00BC7CBA" w14:paraId="231E42B5" w14:textId="77777777" w:rsidTr="00FE1D4E">
        <w:tc>
          <w:tcPr>
            <w:tcW w:w="1185" w:type="dxa"/>
          </w:tcPr>
          <w:p w14:paraId="536101B4" w14:textId="27D088D5" w:rsidR="00E9261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7</w:t>
            </w:r>
          </w:p>
        </w:tc>
        <w:tc>
          <w:tcPr>
            <w:tcW w:w="1185" w:type="dxa"/>
          </w:tcPr>
          <w:p w14:paraId="4B8B3A45" w14:textId="1156C02D" w:rsidR="00E9261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A</w:t>
            </w:r>
            <w:r w:rsidRPr="00BC7CBA">
              <w:rPr>
                <w:rFonts w:ascii="Times New Roman" w:hAnsi="Times New Roman" w:cs="Times New Roman"/>
              </w:rPr>
              <w:t>1B1</w:t>
            </w:r>
          </w:p>
        </w:tc>
        <w:tc>
          <w:tcPr>
            <w:tcW w:w="1185" w:type="dxa"/>
          </w:tcPr>
          <w:p w14:paraId="374747C7" w14:textId="481745C2" w:rsidR="00E9261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A</w:t>
            </w:r>
            <w:r w:rsidRPr="00BC7CBA">
              <w:rPr>
                <w:rFonts w:ascii="Times New Roman" w:hAnsi="Times New Roman" w:cs="Times New Roman"/>
              </w:rPr>
              <w:t>1B1</w:t>
            </w:r>
          </w:p>
        </w:tc>
        <w:tc>
          <w:tcPr>
            <w:tcW w:w="1185" w:type="dxa"/>
          </w:tcPr>
          <w:p w14:paraId="4499678C" w14:textId="3FDBF1ED" w:rsidR="00E9261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85" w:type="dxa"/>
          </w:tcPr>
          <w:p w14:paraId="4C263FEC" w14:textId="73DCF1C1" w:rsidR="00E9261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5" w:type="dxa"/>
          </w:tcPr>
          <w:p w14:paraId="726F274F" w14:textId="7E335F16" w:rsidR="00E9261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6" w:type="dxa"/>
          </w:tcPr>
          <w:p w14:paraId="2D43F517" w14:textId="13D3D771" w:rsidR="00E9261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9261A" w:rsidRPr="00BC7CBA" w14:paraId="6CAE714B" w14:textId="77777777" w:rsidTr="00FE1D4E">
        <w:tc>
          <w:tcPr>
            <w:tcW w:w="1185" w:type="dxa"/>
          </w:tcPr>
          <w:p w14:paraId="26CFD52D" w14:textId="0E3AFFBA" w:rsidR="00E9261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8</w:t>
            </w:r>
          </w:p>
        </w:tc>
        <w:tc>
          <w:tcPr>
            <w:tcW w:w="1185" w:type="dxa"/>
          </w:tcPr>
          <w:p w14:paraId="0E31E389" w14:textId="2A7637C6" w:rsidR="00E9261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A</w:t>
            </w:r>
            <w:r w:rsidRPr="00BC7CBA">
              <w:rPr>
                <w:rFonts w:ascii="Times New Roman" w:hAnsi="Times New Roman" w:cs="Times New Roman"/>
              </w:rPr>
              <w:t>1B2</w:t>
            </w:r>
          </w:p>
        </w:tc>
        <w:tc>
          <w:tcPr>
            <w:tcW w:w="1185" w:type="dxa"/>
          </w:tcPr>
          <w:p w14:paraId="2AF2BD7C" w14:textId="14466F50" w:rsidR="00E9261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A</w:t>
            </w:r>
            <w:r w:rsidRPr="00BC7CBA">
              <w:rPr>
                <w:rFonts w:ascii="Times New Roman" w:hAnsi="Times New Roman" w:cs="Times New Roman"/>
              </w:rPr>
              <w:t>1B2</w:t>
            </w:r>
          </w:p>
        </w:tc>
        <w:tc>
          <w:tcPr>
            <w:tcW w:w="1185" w:type="dxa"/>
          </w:tcPr>
          <w:p w14:paraId="3D5C1929" w14:textId="6D29155E" w:rsidR="00E9261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5" w:type="dxa"/>
          </w:tcPr>
          <w:p w14:paraId="113E0EF1" w14:textId="5C25B806" w:rsidR="00E9261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85" w:type="dxa"/>
          </w:tcPr>
          <w:p w14:paraId="14CFED40" w14:textId="2E11A834" w:rsidR="00E9261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6" w:type="dxa"/>
          </w:tcPr>
          <w:p w14:paraId="07CD5E7C" w14:textId="766EAD8D" w:rsidR="00E9261A" w:rsidRPr="00BC7CBA" w:rsidRDefault="00E9261A" w:rsidP="00BC7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9261A" w:rsidRPr="00BC7CBA" w14:paraId="10ED84B2" w14:textId="77777777" w:rsidTr="00FE1D4E">
        <w:tc>
          <w:tcPr>
            <w:tcW w:w="1185" w:type="dxa"/>
          </w:tcPr>
          <w:p w14:paraId="6B1E67A5" w14:textId="2CFAEC4F" w:rsidR="00E9261A" w:rsidRPr="00BC7CBA" w:rsidRDefault="00E9261A" w:rsidP="00E92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9</w:t>
            </w:r>
          </w:p>
        </w:tc>
        <w:tc>
          <w:tcPr>
            <w:tcW w:w="1185" w:type="dxa"/>
          </w:tcPr>
          <w:p w14:paraId="087B19C2" w14:textId="29822A24" w:rsidR="00E9261A" w:rsidRPr="00BC7CBA" w:rsidRDefault="00E9261A" w:rsidP="00E9261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A</w:t>
            </w:r>
            <w:r w:rsidRPr="00BC7CBA">
              <w:rPr>
                <w:rFonts w:ascii="Times New Roman" w:hAnsi="Times New Roman" w:cs="Times New Roman"/>
              </w:rPr>
              <w:t>2B1</w:t>
            </w:r>
          </w:p>
        </w:tc>
        <w:tc>
          <w:tcPr>
            <w:tcW w:w="1185" w:type="dxa"/>
          </w:tcPr>
          <w:p w14:paraId="7597E1D8" w14:textId="38AD92CC" w:rsidR="00E9261A" w:rsidRPr="00BC7CBA" w:rsidRDefault="00E9261A" w:rsidP="00E9261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A</w:t>
            </w:r>
            <w:r w:rsidRPr="00BC7CBA">
              <w:rPr>
                <w:rFonts w:ascii="Times New Roman" w:hAnsi="Times New Roman" w:cs="Times New Roman"/>
              </w:rPr>
              <w:t>2B1</w:t>
            </w:r>
          </w:p>
        </w:tc>
        <w:tc>
          <w:tcPr>
            <w:tcW w:w="1185" w:type="dxa"/>
          </w:tcPr>
          <w:p w14:paraId="5EC0086A" w14:textId="75E57F29" w:rsidR="00E9261A" w:rsidRPr="00BC7CBA" w:rsidRDefault="00E9261A" w:rsidP="00E92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5" w:type="dxa"/>
          </w:tcPr>
          <w:p w14:paraId="080FA88C" w14:textId="004C4D0C" w:rsidR="00E9261A" w:rsidRPr="00BC7CBA" w:rsidRDefault="00E9261A" w:rsidP="00E92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5" w:type="dxa"/>
          </w:tcPr>
          <w:p w14:paraId="5BC1B4C3" w14:textId="0A34704C" w:rsidR="00E9261A" w:rsidRPr="00BC7CBA" w:rsidRDefault="00E9261A" w:rsidP="00E92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86" w:type="dxa"/>
          </w:tcPr>
          <w:p w14:paraId="314075A2" w14:textId="18C4CA29" w:rsidR="00E9261A" w:rsidRPr="00BC7CBA" w:rsidRDefault="00E9261A" w:rsidP="00E92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9261A" w:rsidRPr="00BC7CBA" w14:paraId="3F9D4489" w14:textId="77777777" w:rsidTr="00FE1D4E">
        <w:tc>
          <w:tcPr>
            <w:tcW w:w="1185" w:type="dxa"/>
          </w:tcPr>
          <w:p w14:paraId="57E98F22" w14:textId="646F1678" w:rsidR="00E9261A" w:rsidRPr="00BC7CBA" w:rsidRDefault="00E9261A" w:rsidP="00E92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0</w:t>
            </w:r>
          </w:p>
        </w:tc>
        <w:tc>
          <w:tcPr>
            <w:tcW w:w="1185" w:type="dxa"/>
          </w:tcPr>
          <w:p w14:paraId="3624EA49" w14:textId="32289BDC" w:rsidR="00E9261A" w:rsidRPr="00BC7CBA" w:rsidRDefault="00E9261A" w:rsidP="00E9261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A</w:t>
            </w:r>
            <w:r w:rsidRPr="00BC7CBA"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85" w:type="dxa"/>
          </w:tcPr>
          <w:p w14:paraId="413CD1AE" w14:textId="5AF02122" w:rsidR="00E9261A" w:rsidRPr="00BC7CBA" w:rsidRDefault="00E9261A" w:rsidP="00E9261A">
            <w:pPr>
              <w:jc w:val="center"/>
              <w:rPr>
                <w:rFonts w:ascii="Times New Roman" w:hAnsi="Times New Roman" w:cs="Times New Roman"/>
              </w:rPr>
            </w:pPr>
            <w:r w:rsidRPr="00BC7CBA">
              <w:rPr>
                <w:rFonts w:ascii="Times New Roman" w:hAnsi="Times New Roman" w:cs="Times New Roman" w:hint="eastAsia"/>
              </w:rPr>
              <w:t>A</w:t>
            </w:r>
            <w:r w:rsidRPr="00BC7CBA"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85" w:type="dxa"/>
          </w:tcPr>
          <w:p w14:paraId="5544CDE9" w14:textId="493409DD" w:rsidR="00E9261A" w:rsidRPr="00BC7CBA" w:rsidRDefault="00E9261A" w:rsidP="00E92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5" w:type="dxa"/>
          </w:tcPr>
          <w:p w14:paraId="4B9C4B58" w14:textId="6C6B4E6E" w:rsidR="00E9261A" w:rsidRPr="00BC7CBA" w:rsidRDefault="00E9261A" w:rsidP="00E92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5" w:type="dxa"/>
          </w:tcPr>
          <w:p w14:paraId="460357CB" w14:textId="6BACC86C" w:rsidR="00E9261A" w:rsidRPr="00BC7CBA" w:rsidRDefault="00E9261A" w:rsidP="00E92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6" w:type="dxa"/>
          </w:tcPr>
          <w:p w14:paraId="094BE502" w14:textId="5E91B7D1" w:rsidR="00E9261A" w:rsidRPr="00BC7CBA" w:rsidRDefault="00E9261A" w:rsidP="00E92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</w:tbl>
    <w:p w14:paraId="19802020" w14:textId="61FCACD9" w:rsidR="00BC7CBA" w:rsidRPr="0092571E" w:rsidRDefault="00BC7CBA" w:rsidP="00151EB3">
      <w:pPr>
        <w:widowControl/>
        <w:adjustRightInd w:val="0"/>
        <w:snapToGrid w:val="0"/>
        <w:spacing w:line="360" w:lineRule="auto"/>
        <w:rPr>
          <w:rFonts w:ascii="Times New Roman" w:eastAsia="微软雅黑" w:hAnsi="Times New Roman" w:cs="Times New Roman"/>
          <w:bCs/>
          <w:kern w:val="0"/>
          <w:sz w:val="24"/>
          <w:szCs w:val="24"/>
        </w:rPr>
      </w:pPr>
      <w:r w:rsidRPr="00BC7CBA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A1</w:t>
      </w:r>
      <w:r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B1, A1B2, A2B1, A2B2 are four haplotype</w:t>
      </w:r>
      <w:r w:rsidR="0092571E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 alleles of the haplotype; Ni is </w:t>
      </w:r>
      <w:proofErr w:type="spellStart"/>
      <w:r w:rsidR="0092571E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ith</w:t>
      </w:r>
      <w:proofErr w:type="spellEnd"/>
      <w:r w:rsidR="0092571E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 individual.</w:t>
      </w:r>
    </w:p>
    <w:p w14:paraId="652C7CE0" w14:textId="77777777" w:rsidR="0092571E" w:rsidRDefault="0092571E" w:rsidP="00151EB3">
      <w:pPr>
        <w:widowControl/>
        <w:adjustRightInd w:val="0"/>
        <w:snapToGrid w:val="0"/>
        <w:spacing w:line="360" w:lineRule="auto"/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  <w:r>
        <w:rPr>
          <w:rFonts w:ascii="Times New Roman" w:eastAsia="微软雅黑" w:hAnsi="Times New Roman" w:cs="Times New Roman"/>
          <w:b/>
          <w:kern w:val="0"/>
          <w:sz w:val="24"/>
          <w:szCs w:val="24"/>
        </w:rPr>
        <w:br w:type="page"/>
      </w:r>
    </w:p>
    <w:p w14:paraId="351B2F61" w14:textId="36FB58A2" w:rsidR="00151EB3" w:rsidRPr="00151EB3" w:rsidRDefault="00151EB3" w:rsidP="00151EB3">
      <w:pPr>
        <w:widowControl/>
        <w:adjustRightInd w:val="0"/>
        <w:snapToGrid w:val="0"/>
        <w:spacing w:line="360" w:lineRule="auto"/>
        <w:rPr>
          <w:rFonts w:ascii="Times New Roman" w:eastAsia="微软雅黑" w:hAnsi="Times New Roman" w:cs="Times New Roman"/>
          <w:bCs/>
          <w:kern w:val="0"/>
          <w:sz w:val="24"/>
          <w:szCs w:val="24"/>
        </w:rPr>
      </w:pPr>
      <w:r w:rsidRPr="00151EB3">
        <w:rPr>
          <w:rFonts w:ascii="Times New Roman" w:eastAsia="微软雅黑" w:hAnsi="Times New Roman" w:cs="Times New Roman"/>
          <w:b/>
          <w:kern w:val="0"/>
          <w:sz w:val="24"/>
          <w:szCs w:val="24"/>
        </w:rPr>
        <w:lastRenderedPageBreak/>
        <w:t>TABLE S</w:t>
      </w:r>
      <w:r w:rsidR="003003FE">
        <w:rPr>
          <w:rFonts w:ascii="Times New Roman" w:eastAsia="微软雅黑" w:hAnsi="Times New Roman" w:cs="Times New Roman"/>
          <w:b/>
          <w:kern w:val="0"/>
          <w:sz w:val="24"/>
          <w:szCs w:val="24"/>
        </w:rPr>
        <w:t>2</w:t>
      </w:r>
      <w:r w:rsidRPr="00151EB3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. </w:t>
      </w:r>
      <w:r w:rsidRPr="00151EB3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Predictive accuracies </w:t>
      </w:r>
      <w:bookmarkStart w:id="2" w:name="OLE_LINK320"/>
      <w:bookmarkStart w:id="3" w:name="OLE_LINK461"/>
      <w:r w:rsidRPr="00151EB3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for all </w:t>
      </w:r>
      <w:r w:rsidRPr="00151EB3">
        <w:rPr>
          <w:rFonts w:ascii="Times New Roman" w:eastAsia="宋体" w:hAnsi="Times New Roman" w:cs="Times New Roman"/>
          <w:sz w:val="24"/>
          <w:szCs w:val="24"/>
        </w:rPr>
        <w:t>scenarios</w:t>
      </w:r>
      <w:r w:rsidRPr="00151EB3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.</w:t>
      </w:r>
      <w:bookmarkEnd w:id="2"/>
      <w:bookmarkEnd w:id="3"/>
      <w:r w:rsidRPr="00151EB3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 </w:t>
      </w:r>
    </w:p>
    <w:tbl>
      <w:tblPr>
        <w:tblStyle w:val="a7"/>
        <w:tblW w:w="867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4"/>
        <w:gridCol w:w="151"/>
        <w:gridCol w:w="950"/>
        <w:gridCol w:w="227"/>
        <w:gridCol w:w="596"/>
        <w:gridCol w:w="689"/>
        <w:gridCol w:w="689"/>
        <w:gridCol w:w="788"/>
        <w:gridCol w:w="782"/>
        <w:gridCol w:w="689"/>
        <w:gridCol w:w="689"/>
        <w:gridCol w:w="778"/>
        <w:gridCol w:w="792"/>
      </w:tblGrid>
      <w:tr w:rsidR="00151EB3" w:rsidRPr="00375EA2" w14:paraId="3BA50271" w14:textId="77777777" w:rsidTr="00151EB3">
        <w:tc>
          <w:tcPr>
            <w:tcW w:w="1005" w:type="dxa"/>
            <w:gridSpan w:val="2"/>
            <w:vMerge w:val="restart"/>
            <w:tcBorders>
              <w:top w:val="single" w:sz="4" w:space="0" w:color="auto"/>
            </w:tcBorders>
          </w:tcPr>
          <w:p w14:paraId="79D628BE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4" w:name="_Hlk82351570"/>
          </w:p>
          <w:p w14:paraId="27E5FC6F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Density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</w:tcBorders>
          </w:tcPr>
          <w:p w14:paraId="3D11E81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301BC47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Model</w:t>
            </w:r>
          </w:p>
        </w:tc>
        <w:tc>
          <w:tcPr>
            <w:tcW w:w="823" w:type="dxa"/>
            <w:gridSpan w:val="2"/>
            <w:vMerge w:val="restart"/>
            <w:tcBorders>
              <w:top w:val="single" w:sz="4" w:space="0" w:color="auto"/>
            </w:tcBorders>
          </w:tcPr>
          <w:p w14:paraId="24A0EEA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4CF01DB6" w14:textId="77777777" w:rsidR="00151EB3" w:rsidRPr="00CE34E3" w:rsidRDefault="00DF4A49" w:rsidP="00294B7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/>
                        <w:b/>
                        <w:bCs/>
                        <w:i/>
                        <w:color w:val="000000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eastAsia="宋体" w:hAnsi="Cambria Math"/>
                            <w:b/>
                            <w:bCs/>
                            <w:i/>
                            <w:color w:val="000000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/>
                            <w:color w:val="000000"/>
                          </w:rPr>
                          <m:t xml:space="preserve">     r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/>
                            <w:color w:val="000000"/>
                          </w:rPr>
                          <m:t>2</m:t>
                        </m:r>
                      </m:sup>
                    </m:sSup>
                  </m:e>
                  <m:sup>
                    <m:r>
                      <w:rPr>
                        <w:rFonts w:ascii="Cambria Math" w:eastAsia="宋体" w:hAnsi="Cambria Math"/>
                        <w:color w:val="00000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294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B0ACEE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Val_LM</w:t>
            </w:r>
            <w:proofErr w:type="spellEnd"/>
          </w:p>
        </w:tc>
        <w:tc>
          <w:tcPr>
            <w:tcW w:w="294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E6E9D2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Val_XD</w:t>
            </w:r>
            <w:proofErr w:type="spellEnd"/>
          </w:p>
        </w:tc>
      </w:tr>
      <w:tr w:rsidR="00151EB3" w:rsidRPr="00375EA2" w14:paraId="699293A6" w14:textId="77777777" w:rsidTr="00151EB3">
        <w:tc>
          <w:tcPr>
            <w:tcW w:w="1005" w:type="dxa"/>
            <w:gridSpan w:val="2"/>
            <w:vMerge/>
          </w:tcPr>
          <w:p w14:paraId="445B8B2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  <w:vMerge/>
          </w:tcPr>
          <w:p w14:paraId="06F5684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  <w:gridSpan w:val="2"/>
            <w:vMerge/>
          </w:tcPr>
          <w:p w14:paraId="0FAE25D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8" w:type="dxa"/>
            <w:gridSpan w:val="2"/>
            <w:tcBorders>
              <w:bottom w:val="single" w:sz="4" w:space="0" w:color="auto"/>
            </w:tcBorders>
          </w:tcPr>
          <w:p w14:paraId="26EF605C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Ref_LM</w:t>
            </w:r>
            <w:proofErr w:type="spellEnd"/>
          </w:p>
        </w:tc>
        <w:tc>
          <w:tcPr>
            <w:tcW w:w="1570" w:type="dxa"/>
            <w:gridSpan w:val="2"/>
            <w:tcBorders>
              <w:bottom w:val="single" w:sz="4" w:space="0" w:color="auto"/>
            </w:tcBorders>
          </w:tcPr>
          <w:p w14:paraId="4850716E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Ref_Combined</w:t>
            </w:r>
            <w:proofErr w:type="spellEnd"/>
          </w:p>
        </w:tc>
        <w:tc>
          <w:tcPr>
            <w:tcW w:w="1378" w:type="dxa"/>
            <w:gridSpan w:val="2"/>
            <w:tcBorders>
              <w:bottom w:val="single" w:sz="4" w:space="0" w:color="auto"/>
            </w:tcBorders>
          </w:tcPr>
          <w:p w14:paraId="511C51CA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Ref_XD</w:t>
            </w:r>
            <w:proofErr w:type="spellEnd"/>
          </w:p>
        </w:tc>
        <w:tc>
          <w:tcPr>
            <w:tcW w:w="1570" w:type="dxa"/>
            <w:gridSpan w:val="2"/>
            <w:tcBorders>
              <w:bottom w:val="single" w:sz="4" w:space="0" w:color="auto"/>
            </w:tcBorders>
          </w:tcPr>
          <w:p w14:paraId="467AA180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Ref_Combined</w:t>
            </w:r>
            <w:proofErr w:type="spellEnd"/>
          </w:p>
        </w:tc>
      </w:tr>
      <w:tr w:rsidR="00151EB3" w:rsidRPr="00375EA2" w14:paraId="2D1A881E" w14:textId="77777777" w:rsidTr="00151EB3">
        <w:tc>
          <w:tcPr>
            <w:tcW w:w="1005" w:type="dxa"/>
            <w:gridSpan w:val="2"/>
            <w:vMerge/>
            <w:tcBorders>
              <w:bottom w:val="single" w:sz="4" w:space="0" w:color="auto"/>
            </w:tcBorders>
          </w:tcPr>
          <w:p w14:paraId="3737339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  <w:vMerge/>
            <w:tcBorders>
              <w:bottom w:val="single" w:sz="4" w:space="0" w:color="auto"/>
            </w:tcBorders>
          </w:tcPr>
          <w:p w14:paraId="5BC27A4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  <w:gridSpan w:val="2"/>
            <w:vMerge/>
            <w:tcBorders>
              <w:bottom w:val="single" w:sz="4" w:space="0" w:color="auto"/>
            </w:tcBorders>
          </w:tcPr>
          <w:p w14:paraId="4EDAA50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34F9DB34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NBA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705B35AD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TNB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76271B3D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NBA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554CFADB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TNB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05407B9A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NBA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15D286D5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TNB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488B6295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NBA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2651D9BA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TNB</w:t>
            </w:r>
          </w:p>
        </w:tc>
      </w:tr>
      <w:tr w:rsidR="00151EB3" w:rsidRPr="00375EA2" w14:paraId="30D9CA7B" w14:textId="77777777" w:rsidTr="00151EB3">
        <w:tc>
          <w:tcPr>
            <w:tcW w:w="854" w:type="dxa"/>
            <w:vMerge w:val="restart"/>
            <w:tcBorders>
              <w:top w:val="single" w:sz="4" w:space="0" w:color="auto"/>
            </w:tcBorders>
          </w:tcPr>
          <w:p w14:paraId="6DE4AEA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80k</w:t>
            </w:r>
          </w:p>
        </w:tc>
        <w:tc>
          <w:tcPr>
            <w:tcW w:w="1328" w:type="dxa"/>
            <w:gridSpan w:val="3"/>
            <w:tcBorders>
              <w:top w:val="single" w:sz="4" w:space="0" w:color="auto"/>
            </w:tcBorders>
          </w:tcPr>
          <w:p w14:paraId="790E237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GBLUP</w:t>
            </w: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2E74BAB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4F2B065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40A03DD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0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5E70ED9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9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2D58AD0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0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3DF39FB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2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4643211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1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1858977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87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19B7879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9</w:t>
            </w:r>
          </w:p>
        </w:tc>
      </w:tr>
      <w:tr w:rsidR="00151EB3" w:rsidRPr="00375EA2" w14:paraId="4DDE0B5B" w14:textId="77777777" w:rsidTr="00151EB3">
        <w:tc>
          <w:tcPr>
            <w:tcW w:w="854" w:type="dxa"/>
            <w:vMerge/>
          </w:tcPr>
          <w:p w14:paraId="2E39989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 w:val="restart"/>
          </w:tcPr>
          <w:p w14:paraId="72A0A74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GHBLUP</w:t>
            </w:r>
          </w:p>
        </w:tc>
        <w:tc>
          <w:tcPr>
            <w:tcW w:w="596" w:type="dxa"/>
          </w:tcPr>
          <w:p w14:paraId="183D823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89" w:type="dxa"/>
          </w:tcPr>
          <w:p w14:paraId="0AB95FE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9</w:t>
            </w:r>
          </w:p>
        </w:tc>
        <w:tc>
          <w:tcPr>
            <w:tcW w:w="689" w:type="dxa"/>
          </w:tcPr>
          <w:p w14:paraId="04A11EA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3</w:t>
            </w:r>
          </w:p>
        </w:tc>
        <w:tc>
          <w:tcPr>
            <w:tcW w:w="788" w:type="dxa"/>
          </w:tcPr>
          <w:p w14:paraId="3421983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85</w:t>
            </w:r>
          </w:p>
        </w:tc>
        <w:tc>
          <w:tcPr>
            <w:tcW w:w="782" w:type="dxa"/>
          </w:tcPr>
          <w:p w14:paraId="07D8CAD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81</w:t>
            </w:r>
          </w:p>
        </w:tc>
        <w:tc>
          <w:tcPr>
            <w:tcW w:w="689" w:type="dxa"/>
          </w:tcPr>
          <w:p w14:paraId="22E9C28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77</w:t>
            </w:r>
          </w:p>
        </w:tc>
        <w:tc>
          <w:tcPr>
            <w:tcW w:w="689" w:type="dxa"/>
          </w:tcPr>
          <w:p w14:paraId="7CD80ED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27</w:t>
            </w:r>
          </w:p>
        </w:tc>
        <w:tc>
          <w:tcPr>
            <w:tcW w:w="778" w:type="dxa"/>
          </w:tcPr>
          <w:p w14:paraId="07BDC2C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83</w:t>
            </w:r>
          </w:p>
        </w:tc>
        <w:tc>
          <w:tcPr>
            <w:tcW w:w="792" w:type="dxa"/>
          </w:tcPr>
          <w:p w14:paraId="15E6AF4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41</w:t>
            </w:r>
          </w:p>
        </w:tc>
      </w:tr>
      <w:tr w:rsidR="00151EB3" w:rsidRPr="00375EA2" w14:paraId="1463A76C" w14:textId="77777777" w:rsidTr="00151EB3">
        <w:tc>
          <w:tcPr>
            <w:tcW w:w="854" w:type="dxa"/>
            <w:vMerge/>
          </w:tcPr>
          <w:p w14:paraId="5A668B7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2B01DD5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0194ABB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89" w:type="dxa"/>
          </w:tcPr>
          <w:p w14:paraId="3F8C814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4</w:t>
            </w:r>
          </w:p>
        </w:tc>
        <w:tc>
          <w:tcPr>
            <w:tcW w:w="689" w:type="dxa"/>
          </w:tcPr>
          <w:p w14:paraId="0C47FC3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8</w:t>
            </w:r>
          </w:p>
        </w:tc>
        <w:tc>
          <w:tcPr>
            <w:tcW w:w="788" w:type="dxa"/>
          </w:tcPr>
          <w:p w14:paraId="40A3F8F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8</w:t>
            </w:r>
          </w:p>
        </w:tc>
        <w:tc>
          <w:tcPr>
            <w:tcW w:w="782" w:type="dxa"/>
          </w:tcPr>
          <w:p w14:paraId="6D91EE0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8</w:t>
            </w:r>
          </w:p>
        </w:tc>
        <w:tc>
          <w:tcPr>
            <w:tcW w:w="689" w:type="dxa"/>
          </w:tcPr>
          <w:p w14:paraId="12661A8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82</w:t>
            </w:r>
          </w:p>
        </w:tc>
        <w:tc>
          <w:tcPr>
            <w:tcW w:w="689" w:type="dxa"/>
          </w:tcPr>
          <w:p w14:paraId="7215651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28</w:t>
            </w:r>
          </w:p>
        </w:tc>
        <w:tc>
          <w:tcPr>
            <w:tcW w:w="778" w:type="dxa"/>
          </w:tcPr>
          <w:p w14:paraId="39D51E3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3</w:t>
            </w:r>
          </w:p>
        </w:tc>
        <w:tc>
          <w:tcPr>
            <w:tcW w:w="792" w:type="dxa"/>
          </w:tcPr>
          <w:p w14:paraId="3FF4260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151EB3" w:rsidRPr="00375EA2" w14:paraId="3A2B3BAB" w14:textId="77777777" w:rsidTr="00151EB3">
        <w:tc>
          <w:tcPr>
            <w:tcW w:w="854" w:type="dxa"/>
            <w:vMerge/>
          </w:tcPr>
          <w:p w14:paraId="4E1A9BA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6DD1F8B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2B401E7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689" w:type="dxa"/>
          </w:tcPr>
          <w:p w14:paraId="55DC75F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9</w:t>
            </w:r>
          </w:p>
        </w:tc>
        <w:tc>
          <w:tcPr>
            <w:tcW w:w="689" w:type="dxa"/>
          </w:tcPr>
          <w:p w14:paraId="05A594C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2</w:t>
            </w:r>
          </w:p>
        </w:tc>
        <w:tc>
          <w:tcPr>
            <w:tcW w:w="788" w:type="dxa"/>
          </w:tcPr>
          <w:p w14:paraId="3C49D4F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5</w:t>
            </w:r>
          </w:p>
        </w:tc>
        <w:tc>
          <w:tcPr>
            <w:tcW w:w="782" w:type="dxa"/>
          </w:tcPr>
          <w:p w14:paraId="777CABF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8</w:t>
            </w:r>
          </w:p>
        </w:tc>
        <w:tc>
          <w:tcPr>
            <w:tcW w:w="689" w:type="dxa"/>
          </w:tcPr>
          <w:p w14:paraId="04DD726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1</w:t>
            </w:r>
          </w:p>
        </w:tc>
        <w:tc>
          <w:tcPr>
            <w:tcW w:w="689" w:type="dxa"/>
          </w:tcPr>
          <w:p w14:paraId="3E7AAD4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9</w:t>
            </w:r>
          </w:p>
        </w:tc>
        <w:tc>
          <w:tcPr>
            <w:tcW w:w="778" w:type="dxa"/>
          </w:tcPr>
          <w:p w14:paraId="0355C70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9</w:t>
            </w:r>
          </w:p>
        </w:tc>
        <w:tc>
          <w:tcPr>
            <w:tcW w:w="792" w:type="dxa"/>
          </w:tcPr>
          <w:p w14:paraId="0CBFEE7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8</w:t>
            </w:r>
          </w:p>
        </w:tc>
      </w:tr>
      <w:tr w:rsidR="00151EB3" w:rsidRPr="00375EA2" w14:paraId="455916E9" w14:textId="77777777" w:rsidTr="00151EB3">
        <w:tc>
          <w:tcPr>
            <w:tcW w:w="854" w:type="dxa"/>
            <w:vMerge/>
          </w:tcPr>
          <w:p w14:paraId="279CE81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497F789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3A421D5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689" w:type="dxa"/>
          </w:tcPr>
          <w:p w14:paraId="156C35F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0</w:t>
            </w:r>
          </w:p>
        </w:tc>
        <w:tc>
          <w:tcPr>
            <w:tcW w:w="689" w:type="dxa"/>
          </w:tcPr>
          <w:p w14:paraId="735F611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2</w:t>
            </w:r>
          </w:p>
        </w:tc>
        <w:tc>
          <w:tcPr>
            <w:tcW w:w="788" w:type="dxa"/>
          </w:tcPr>
          <w:p w14:paraId="2D1D25D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4</w:t>
            </w:r>
          </w:p>
        </w:tc>
        <w:tc>
          <w:tcPr>
            <w:tcW w:w="782" w:type="dxa"/>
          </w:tcPr>
          <w:p w14:paraId="5242A69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3</w:t>
            </w:r>
          </w:p>
        </w:tc>
        <w:tc>
          <w:tcPr>
            <w:tcW w:w="689" w:type="dxa"/>
          </w:tcPr>
          <w:p w14:paraId="61FCD83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3</w:t>
            </w:r>
          </w:p>
        </w:tc>
        <w:tc>
          <w:tcPr>
            <w:tcW w:w="689" w:type="dxa"/>
          </w:tcPr>
          <w:p w14:paraId="3C00E55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9</w:t>
            </w:r>
          </w:p>
        </w:tc>
        <w:tc>
          <w:tcPr>
            <w:tcW w:w="778" w:type="dxa"/>
          </w:tcPr>
          <w:p w14:paraId="096B2F7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2</w:t>
            </w:r>
          </w:p>
        </w:tc>
        <w:tc>
          <w:tcPr>
            <w:tcW w:w="792" w:type="dxa"/>
          </w:tcPr>
          <w:p w14:paraId="7009DC6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151EB3" w:rsidRPr="00375EA2" w14:paraId="7F8C3C12" w14:textId="77777777" w:rsidTr="00151EB3">
        <w:tc>
          <w:tcPr>
            <w:tcW w:w="854" w:type="dxa"/>
            <w:vMerge/>
          </w:tcPr>
          <w:p w14:paraId="05D0CB2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360F51B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04BEC78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689" w:type="dxa"/>
          </w:tcPr>
          <w:p w14:paraId="25FA3F8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5</w:t>
            </w:r>
          </w:p>
        </w:tc>
        <w:tc>
          <w:tcPr>
            <w:tcW w:w="689" w:type="dxa"/>
          </w:tcPr>
          <w:p w14:paraId="0C6490B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48</w:t>
            </w:r>
          </w:p>
        </w:tc>
        <w:tc>
          <w:tcPr>
            <w:tcW w:w="788" w:type="dxa"/>
          </w:tcPr>
          <w:p w14:paraId="091162F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1</w:t>
            </w:r>
          </w:p>
        </w:tc>
        <w:tc>
          <w:tcPr>
            <w:tcW w:w="782" w:type="dxa"/>
          </w:tcPr>
          <w:p w14:paraId="7B0DD84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1</w:t>
            </w:r>
          </w:p>
        </w:tc>
        <w:tc>
          <w:tcPr>
            <w:tcW w:w="689" w:type="dxa"/>
          </w:tcPr>
          <w:p w14:paraId="5D2EC0A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3</w:t>
            </w:r>
          </w:p>
        </w:tc>
        <w:tc>
          <w:tcPr>
            <w:tcW w:w="689" w:type="dxa"/>
          </w:tcPr>
          <w:p w14:paraId="65A1D4F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8</w:t>
            </w:r>
          </w:p>
        </w:tc>
        <w:tc>
          <w:tcPr>
            <w:tcW w:w="778" w:type="dxa"/>
          </w:tcPr>
          <w:p w14:paraId="0C73926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8</w:t>
            </w:r>
          </w:p>
        </w:tc>
        <w:tc>
          <w:tcPr>
            <w:tcW w:w="792" w:type="dxa"/>
          </w:tcPr>
          <w:p w14:paraId="48C3186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151EB3" w:rsidRPr="00375EA2" w14:paraId="2F4261A8" w14:textId="77777777" w:rsidTr="00151EB3">
        <w:tc>
          <w:tcPr>
            <w:tcW w:w="854" w:type="dxa"/>
            <w:vMerge/>
          </w:tcPr>
          <w:p w14:paraId="41E98D2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37D7F7F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734FA0E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689" w:type="dxa"/>
          </w:tcPr>
          <w:p w14:paraId="50DDB62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689" w:type="dxa"/>
          </w:tcPr>
          <w:p w14:paraId="64A110F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46</w:t>
            </w:r>
          </w:p>
        </w:tc>
        <w:tc>
          <w:tcPr>
            <w:tcW w:w="788" w:type="dxa"/>
          </w:tcPr>
          <w:p w14:paraId="1213B82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6</w:t>
            </w:r>
          </w:p>
        </w:tc>
        <w:tc>
          <w:tcPr>
            <w:tcW w:w="782" w:type="dxa"/>
          </w:tcPr>
          <w:p w14:paraId="198D934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7</w:t>
            </w:r>
          </w:p>
        </w:tc>
        <w:tc>
          <w:tcPr>
            <w:tcW w:w="689" w:type="dxa"/>
          </w:tcPr>
          <w:p w14:paraId="6756F69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4</w:t>
            </w:r>
          </w:p>
        </w:tc>
        <w:tc>
          <w:tcPr>
            <w:tcW w:w="689" w:type="dxa"/>
          </w:tcPr>
          <w:p w14:paraId="0E3EA76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8</w:t>
            </w:r>
          </w:p>
        </w:tc>
        <w:tc>
          <w:tcPr>
            <w:tcW w:w="778" w:type="dxa"/>
          </w:tcPr>
          <w:p w14:paraId="14A88B6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2</w:t>
            </w:r>
          </w:p>
        </w:tc>
        <w:tc>
          <w:tcPr>
            <w:tcW w:w="792" w:type="dxa"/>
          </w:tcPr>
          <w:p w14:paraId="20F9EE9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47</w:t>
            </w:r>
          </w:p>
        </w:tc>
      </w:tr>
      <w:tr w:rsidR="00151EB3" w:rsidRPr="00375EA2" w14:paraId="04D073BB" w14:textId="77777777" w:rsidTr="00151EB3">
        <w:tc>
          <w:tcPr>
            <w:tcW w:w="854" w:type="dxa"/>
            <w:vMerge/>
          </w:tcPr>
          <w:p w14:paraId="20A9453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18D1515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312AEBF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689" w:type="dxa"/>
          </w:tcPr>
          <w:p w14:paraId="56AC6A9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2</w:t>
            </w:r>
          </w:p>
        </w:tc>
        <w:tc>
          <w:tcPr>
            <w:tcW w:w="689" w:type="dxa"/>
          </w:tcPr>
          <w:p w14:paraId="2F82956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47</w:t>
            </w:r>
          </w:p>
        </w:tc>
        <w:tc>
          <w:tcPr>
            <w:tcW w:w="788" w:type="dxa"/>
          </w:tcPr>
          <w:p w14:paraId="3FAA42C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5</w:t>
            </w:r>
          </w:p>
        </w:tc>
        <w:tc>
          <w:tcPr>
            <w:tcW w:w="782" w:type="dxa"/>
          </w:tcPr>
          <w:p w14:paraId="01D05BC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5</w:t>
            </w:r>
          </w:p>
        </w:tc>
        <w:tc>
          <w:tcPr>
            <w:tcW w:w="689" w:type="dxa"/>
          </w:tcPr>
          <w:p w14:paraId="315EB85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5</w:t>
            </w:r>
          </w:p>
        </w:tc>
        <w:tc>
          <w:tcPr>
            <w:tcW w:w="689" w:type="dxa"/>
          </w:tcPr>
          <w:p w14:paraId="19D1C40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7</w:t>
            </w:r>
          </w:p>
        </w:tc>
        <w:tc>
          <w:tcPr>
            <w:tcW w:w="778" w:type="dxa"/>
          </w:tcPr>
          <w:p w14:paraId="1F5A582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7</w:t>
            </w:r>
          </w:p>
        </w:tc>
        <w:tc>
          <w:tcPr>
            <w:tcW w:w="792" w:type="dxa"/>
          </w:tcPr>
          <w:p w14:paraId="67F388B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2</w:t>
            </w:r>
          </w:p>
        </w:tc>
      </w:tr>
      <w:tr w:rsidR="00151EB3" w:rsidRPr="00375EA2" w14:paraId="21AFEC6F" w14:textId="77777777" w:rsidTr="00151EB3">
        <w:tc>
          <w:tcPr>
            <w:tcW w:w="854" w:type="dxa"/>
            <w:vMerge/>
          </w:tcPr>
          <w:p w14:paraId="4BF4769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7C767EC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68E9B4A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689" w:type="dxa"/>
          </w:tcPr>
          <w:p w14:paraId="68C3BB3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5</w:t>
            </w:r>
          </w:p>
        </w:tc>
        <w:tc>
          <w:tcPr>
            <w:tcW w:w="689" w:type="dxa"/>
          </w:tcPr>
          <w:p w14:paraId="37F2EDD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49</w:t>
            </w:r>
          </w:p>
        </w:tc>
        <w:tc>
          <w:tcPr>
            <w:tcW w:w="788" w:type="dxa"/>
          </w:tcPr>
          <w:p w14:paraId="7D9A893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7</w:t>
            </w:r>
          </w:p>
        </w:tc>
        <w:tc>
          <w:tcPr>
            <w:tcW w:w="782" w:type="dxa"/>
          </w:tcPr>
          <w:p w14:paraId="2C902EA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6</w:t>
            </w:r>
          </w:p>
        </w:tc>
        <w:tc>
          <w:tcPr>
            <w:tcW w:w="689" w:type="dxa"/>
          </w:tcPr>
          <w:p w14:paraId="325B4ED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1</w:t>
            </w:r>
          </w:p>
        </w:tc>
        <w:tc>
          <w:tcPr>
            <w:tcW w:w="689" w:type="dxa"/>
          </w:tcPr>
          <w:p w14:paraId="73EC0CC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3</w:t>
            </w:r>
          </w:p>
        </w:tc>
        <w:tc>
          <w:tcPr>
            <w:tcW w:w="778" w:type="dxa"/>
          </w:tcPr>
          <w:p w14:paraId="41B23DF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792" w:type="dxa"/>
          </w:tcPr>
          <w:p w14:paraId="6E006F0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4</w:t>
            </w:r>
          </w:p>
        </w:tc>
      </w:tr>
      <w:tr w:rsidR="00151EB3" w:rsidRPr="00375EA2" w14:paraId="6161896D" w14:textId="77777777" w:rsidTr="00151EB3">
        <w:tc>
          <w:tcPr>
            <w:tcW w:w="854" w:type="dxa"/>
            <w:vMerge/>
          </w:tcPr>
          <w:p w14:paraId="750E1B1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3932271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54132A6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689" w:type="dxa"/>
          </w:tcPr>
          <w:p w14:paraId="7E4F557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8</w:t>
            </w:r>
          </w:p>
        </w:tc>
        <w:tc>
          <w:tcPr>
            <w:tcW w:w="689" w:type="dxa"/>
          </w:tcPr>
          <w:p w14:paraId="448F779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788" w:type="dxa"/>
          </w:tcPr>
          <w:p w14:paraId="4EEC04A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6</w:t>
            </w:r>
          </w:p>
        </w:tc>
        <w:tc>
          <w:tcPr>
            <w:tcW w:w="782" w:type="dxa"/>
          </w:tcPr>
          <w:p w14:paraId="4F7BF70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6</w:t>
            </w:r>
          </w:p>
        </w:tc>
        <w:tc>
          <w:tcPr>
            <w:tcW w:w="689" w:type="dxa"/>
          </w:tcPr>
          <w:p w14:paraId="61C0986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87</w:t>
            </w:r>
          </w:p>
        </w:tc>
        <w:tc>
          <w:tcPr>
            <w:tcW w:w="689" w:type="dxa"/>
          </w:tcPr>
          <w:p w14:paraId="34A30DC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29</w:t>
            </w:r>
          </w:p>
        </w:tc>
        <w:tc>
          <w:tcPr>
            <w:tcW w:w="778" w:type="dxa"/>
          </w:tcPr>
          <w:p w14:paraId="6E54F9F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8</w:t>
            </w:r>
          </w:p>
        </w:tc>
        <w:tc>
          <w:tcPr>
            <w:tcW w:w="792" w:type="dxa"/>
          </w:tcPr>
          <w:p w14:paraId="4D055A2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2</w:t>
            </w:r>
          </w:p>
        </w:tc>
      </w:tr>
      <w:tr w:rsidR="00151EB3" w:rsidRPr="00375EA2" w14:paraId="0DC9B799" w14:textId="77777777" w:rsidTr="00151EB3">
        <w:tc>
          <w:tcPr>
            <w:tcW w:w="854" w:type="dxa"/>
            <w:vMerge/>
          </w:tcPr>
          <w:p w14:paraId="75E1F7F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 w:val="restart"/>
          </w:tcPr>
          <w:p w14:paraId="78F2584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GH+GBLUP</w:t>
            </w:r>
          </w:p>
        </w:tc>
        <w:tc>
          <w:tcPr>
            <w:tcW w:w="596" w:type="dxa"/>
          </w:tcPr>
          <w:p w14:paraId="043199C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89" w:type="dxa"/>
          </w:tcPr>
          <w:p w14:paraId="7DE41B4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80</w:t>
            </w:r>
          </w:p>
        </w:tc>
        <w:tc>
          <w:tcPr>
            <w:tcW w:w="689" w:type="dxa"/>
          </w:tcPr>
          <w:p w14:paraId="32F6C23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4</w:t>
            </w:r>
          </w:p>
        </w:tc>
        <w:tc>
          <w:tcPr>
            <w:tcW w:w="788" w:type="dxa"/>
          </w:tcPr>
          <w:p w14:paraId="3F86836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86</w:t>
            </w:r>
          </w:p>
        </w:tc>
        <w:tc>
          <w:tcPr>
            <w:tcW w:w="782" w:type="dxa"/>
          </w:tcPr>
          <w:p w14:paraId="266B560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82</w:t>
            </w:r>
          </w:p>
        </w:tc>
        <w:tc>
          <w:tcPr>
            <w:tcW w:w="689" w:type="dxa"/>
          </w:tcPr>
          <w:p w14:paraId="7ECFA44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76</w:t>
            </w:r>
          </w:p>
        </w:tc>
        <w:tc>
          <w:tcPr>
            <w:tcW w:w="689" w:type="dxa"/>
          </w:tcPr>
          <w:p w14:paraId="7EDD326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1</w:t>
            </w:r>
          </w:p>
        </w:tc>
        <w:tc>
          <w:tcPr>
            <w:tcW w:w="778" w:type="dxa"/>
          </w:tcPr>
          <w:p w14:paraId="06E426C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83</w:t>
            </w:r>
          </w:p>
        </w:tc>
        <w:tc>
          <w:tcPr>
            <w:tcW w:w="792" w:type="dxa"/>
          </w:tcPr>
          <w:p w14:paraId="79B0C6D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41</w:t>
            </w:r>
          </w:p>
        </w:tc>
      </w:tr>
      <w:tr w:rsidR="00151EB3" w:rsidRPr="00375EA2" w14:paraId="6353C93F" w14:textId="77777777" w:rsidTr="00151EB3">
        <w:tc>
          <w:tcPr>
            <w:tcW w:w="854" w:type="dxa"/>
            <w:vMerge/>
          </w:tcPr>
          <w:p w14:paraId="0E951BC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0956BDA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5FB6001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89" w:type="dxa"/>
          </w:tcPr>
          <w:p w14:paraId="642E3F1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4</w:t>
            </w:r>
          </w:p>
        </w:tc>
        <w:tc>
          <w:tcPr>
            <w:tcW w:w="689" w:type="dxa"/>
          </w:tcPr>
          <w:p w14:paraId="5D36E27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8</w:t>
            </w:r>
          </w:p>
        </w:tc>
        <w:tc>
          <w:tcPr>
            <w:tcW w:w="788" w:type="dxa"/>
          </w:tcPr>
          <w:p w14:paraId="1D9AE74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9</w:t>
            </w:r>
          </w:p>
        </w:tc>
        <w:tc>
          <w:tcPr>
            <w:tcW w:w="782" w:type="dxa"/>
          </w:tcPr>
          <w:p w14:paraId="5AA6F51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9</w:t>
            </w:r>
          </w:p>
        </w:tc>
        <w:tc>
          <w:tcPr>
            <w:tcW w:w="689" w:type="dxa"/>
          </w:tcPr>
          <w:p w14:paraId="521567F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84</w:t>
            </w:r>
          </w:p>
        </w:tc>
        <w:tc>
          <w:tcPr>
            <w:tcW w:w="689" w:type="dxa"/>
          </w:tcPr>
          <w:p w14:paraId="1A417AA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6</w:t>
            </w:r>
          </w:p>
        </w:tc>
        <w:tc>
          <w:tcPr>
            <w:tcW w:w="778" w:type="dxa"/>
          </w:tcPr>
          <w:p w14:paraId="5D0BBE1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3</w:t>
            </w:r>
          </w:p>
        </w:tc>
        <w:tc>
          <w:tcPr>
            <w:tcW w:w="792" w:type="dxa"/>
          </w:tcPr>
          <w:p w14:paraId="2688A5F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151EB3" w:rsidRPr="00375EA2" w14:paraId="3E613747" w14:textId="77777777" w:rsidTr="00151EB3">
        <w:tc>
          <w:tcPr>
            <w:tcW w:w="854" w:type="dxa"/>
            <w:vMerge/>
          </w:tcPr>
          <w:p w14:paraId="205C71E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158A294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705E160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689" w:type="dxa"/>
          </w:tcPr>
          <w:p w14:paraId="6480F6B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7</w:t>
            </w:r>
          </w:p>
        </w:tc>
        <w:tc>
          <w:tcPr>
            <w:tcW w:w="689" w:type="dxa"/>
          </w:tcPr>
          <w:p w14:paraId="4284DBD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0</w:t>
            </w:r>
          </w:p>
        </w:tc>
        <w:tc>
          <w:tcPr>
            <w:tcW w:w="788" w:type="dxa"/>
          </w:tcPr>
          <w:p w14:paraId="7DF1898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5</w:t>
            </w:r>
          </w:p>
        </w:tc>
        <w:tc>
          <w:tcPr>
            <w:tcW w:w="782" w:type="dxa"/>
          </w:tcPr>
          <w:p w14:paraId="363637D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8</w:t>
            </w:r>
          </w:p>
        </w:tc>
        <w:tc>
          <w:tcPr>
            <w:tcW w:w="689" w:type="dxa"/>
          </w:tcPr>
          <w:p w14:paraId="590922A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689" w:type="dxa"/>
          </w:tcPr>
          <w:p w14:paraId="4E840C1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44</w:t>
            </w:r>
          </w:p>
        </w:tc>
        <w:tc>
          <w:tcPr>
            <w:tcW w:w="778" w:type="dxa"/>
          </w:tcPr>
          <w:p w14:paraId="3AD0552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9</w:t>
            </w:r>
          </w:p>
        </w:tc>
        <w:tc>
          <w:tcPr>
            <w:tcW w:w="792" w:type="dxa"/>
          </w:tcPr>
          <w:p w14:paraId="6560672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8</w:t>
            </w:r>
          </w:p>
        </w:tc>
      </w:tr>
      <w:tr w:rsidR="00151EB3" w:rsidRPr="00375EA2" w14:paraId="182D65C8" w14:textId="77777777" w:rsidTr="00151EB3">
        <w:tc>
          <w:tcPr>
            <w:tcW w:w="854" w:type="dxa"/>
            <w:vMerge/>
          </w:tcPr>
          <w:p w14:paraId="329273E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377598A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356ECEF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689" w:type="dxa"/>
          </w:tcPr>
          <w:p w14:paraId="770669F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9</w:t>
            </w:r>
          </w:p>
        </w:tc>
        <w:tc>
          <w:tcPr>
            <w:tcW w:w="689" w:type="dxa"/>
          </w:tcPr>
          <w:p w14:paraId="4C1CF8B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1</w:t>
            </w:r>
          </w:p>
        </w:tc>
        <w:tc>
          <w:tcPr>
            <w:tcW w:w="788" w:type="dxa"/>
          </w:tcPr>
          <w:p w14:paraId="0E7E23E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4</w:t>
            </w:r>
          </w:p>
        </w:tc>
        <w:tc>
          <w:tcPr>
            <w:tcW w:w="782" w:type="dxa"/>
          </w:tcPr>
          <w:p w14:paraId="1833265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3</w:t>
            </w:r>
          </w:p>
        </w:tc>
        <w:tc>
          <w:tcPr>
            <w:tcW w:w="689" w:type="dxa"/>
          </w:tcPr>
          <w:p w14:paraId="7D52828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86</w:t>
            </w:r>
          </w:p>
        </w:tc>
        <w:tc>
          <w:tcPr>
            <w:tcW w:w="689" w:type="dxa"/>
          </w:tcPr>
          <w:p w14:paraId="6166C50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8</w:t>
            </w:r>
          </w:p>
        </w:tc>
        <w:tc>
          <w:tcPr>
            <w:tcW w:w="778" w:type="dxa"/>
          </w:tcPr>
          <w:p w14:paraId="3EA219D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2</w:t>
            </w:r>
          </w:p>
        </w:tc>
        <w:tc>
          <w:tcPr>
            <w:tcW w:w="792" w:type="dxa"/>
          </w:tcPr>
          <w:p w14:paraId="6BC5A3E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151EB3" w:rsidRPr="00375EA2" w14:paraId="5EC3CC42" w14:textId="77777777" w:rsidTr="00151EB3">
        <w:tc>
          <w:tcPr>
            <w:tcW w:w="854" w:type="dxa"/>
            <w:vMerge/>
          </w:tcPr>
          <w:p w14:paraId="20A6583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2891FB9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036C79C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689" w:type="dxa"/>
          </w:tcPr>
          <w:p w14:paraId="7388EFE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689" w:type="dxa"/>
          </w:tcPr>
          <w:p w14:paraId="67677F1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46</w:t>
            </w:r>
          </w:p>
        </w:tc>
        <w:tc>
          <w:tcPr>
            <w:tcW w:w="788" w:type="dxa"/>
          </w:tcPr>
          <w:p w14:paraId="0883E5B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1</w:t>
            </w:r>
          </w:p>
        </w:tc>
        <w:tc>
          <w:tcPr>
            <w:tcW w:w="782" w:type="dxa"/>
          </w:tcPr>
          <w:p w14:paraId="4711163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1</w:t>
            </w:r>
          </w:p>
        </w:tc>
        <w:tc>
          <w:tcPr>
            <w:tcW w:w="689" w:type="dxa"/>
          </w:tcPr>
          <w:p w14:paraId="758F242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1</w:t>
            </w:r>
          </w:p>
        </w:tc>
        <w:tc>
          <w:tcPr>
            <w:tcW w:w="689" w:type="dxa"/>
          </w:tcPr>
          <w:p w14:paraId="0F6B185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41</w:t>
            </w:r>
          </w:p>
        </w:tc>
        <w:tc>
          <w:tcPr>
            <w:tcW w:w="778" w:type="dxa"/>
          </w:tcPr>
          <w:p w14:paraId="1A921E6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8</w:t>
            </w:r>
          </w:p>
        </w:tc>
        <w:tc>
          <w:tcPr>
            <w:tcW w:w="792" w:type="dxa"/>
          </w:tcPr>
          <w:p w14:paraId="72A5D40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151EB3" w:rsidRPr="00375EA2" w14:paraId="0238F12C" w14:textId="77777777" w:rsidTr="00151EB3">
        <w:tc>
          <w:tcPr>
            <w:tcW w:w="854" w:type="dxa"/>
            <w:vMerge/>
          </w:tcPr>
          <w:p w14:paraId="187FF75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004085A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4653D7E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689" w:type="dxa"/>
          </w:tcPr>
          <w:p w14:paraId="198E349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46</w:t>
            </w:r>
          </w:p>
        </w:tc>
        <w:tc>
          <w:tcPr>
            <w:tcW w:w="689" w:type="dxa"/>
          </w:tcPr>
          <w:p w14:paraId="7F83BF1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43</w:t>
            </w:r>
          </w:p>
        </w:tc>
        <w:tc>
          <w:tcPr>
            <w:tcW w:w="788" w:type="dxa"/>
          </w:tcPr>
          <w:p w14:paraId="7C46F7C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7</w:t>
            </w:r>
          </w:p>
        </w:tc>
        <w:tc>
          <w:tcPr>
            <w:tcW w:w="782" w:type="dxa"/>
          </w:tcPr>
          <w:p w14:paraId="499D458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8</w:t>
            </w:r>
          </w:p>
        </w:tc>
        <w:tc>
          <w:tcPr>
            <w:tcW w:w="689" w:type="dxa"/>
          </w:tcPr>
          <w:p w14:paraId="3180D54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01</w:t>
            </w:r>
          </w:p>
        </w:tc>
        <w:tc>
          <w:tcPr>
            <w:tcW w:w="689" w:type="dxa"/>
          </w:tcPr>
          <w:p w14:paraId="36822BE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44</w:t>
            </w:r>
          </w:p>
        </w:tc>
        <w:tc>
          <w:tcPr>
            <w:tcW w:w="778" w:type="dxa"/>
          </w:tcPr>
          <w:p w14:paraId="3ADC12F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4</w:t>
            </w:r>
          </w:p>
        </w:tc>
        <w:tc>
          <w:tcPr>
            <w:tcW w:w="792" w:type="dxa"/>
          </w:tcPr>
          <w:p w14:paraId="27D06ED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48</w:t>
            </w:r>
          </w:p>
        </w:tc>
      </w:tr>
      <w:tr w:rsidR="00151EB3" w:rsidRPr="00375EA2" w14:paraId="00C8189D" w14:textId="77777777" w:rsidTr="00151EB3">
        <w:tc>
          <w:tcPr>
            <w:tcW w:w="854" w:type="dxa"/>
            <w:vMerge/>
          </w:tcPr>
          <w:p w14:paraId="5D88C7E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6369B51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69564CB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689" w:type="dxa"/>
          </w:tcPr>
          <w:p w14:paraId="2EC8E16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1</w:t>
            </w:r>
          </w:p>
        </w:tc>
        <w:tc>
          <w:tcPr>
            <w:tcW w:w="689" w:type="dxa"/>
          </w:tcPr>
          <w:p w14:paraId="6B7B90E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47</w:t>
            </w:r>
          </w:p>
        </w:tc>
        <w:tc>
          <w:tcPr>
            <w:tcW w:w="788" w:type="dxa"/>
          </w:tcPr>
          <w:p w14:paraId="7E736E2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8</w:t>
            </w:r>
          </w:p>
        </w:tc>
        <w:tc>
          <w:tcPr>
            <w:tcW w:w="782" w:type="dxa"/>
          </w:tcPr>
          <w:p w14:paraId="2D566FE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6</w:t>
            </w:r>
          </w:p>
        </w:tc>
        <w:tc>
          <w:tcPr>
            <w:tcW w:w="689" w:type="dxa"/>
          </w:tcPr>
          <w:p w14:paraId="68104D6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9</w:t>
            </w:r>
          </w:p>
        </w:tc>
        <w:tc>
          <w:tcPr>
            <w:tcW w:w="689" w:type="dxa"/>
          </w:tcPr>
          <w:p w14:paraId="5477649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45</w:t>
            </w:r>
          </w:p>
        </w:tc>
        <w:tc>
          <w:tcPr>
            <w:tcW w:w="778" w:type="dxa"/>
          </w:tcPr>
          <w:p w14:paraId="035B5A8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01</w:t>
            </w:r>
          </w:p>
        </w:tc>
        <w:tc>
          <w:tcPr>
            <w:tcW w:w="792" w:type="dxa"/>
          </w:tcPr>
          <w:p w14:paraId="62AC230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4</w:t>
            </w:r>
          </w:p>
        </w:tc>
      </w:tr>
      <w:tr w:rsidR="00151EB3" w:rsidRPr="00375EA2" w14:paraId="66015FB4" w14:textId="77777777" w:rsidTr="00151EB3">
        <w:tc>
          <w:tcPr>
            <w:tcW w:w="854" w:type="dxa"/>
            <w:vMerge/>
          </w:tcPr>
          <w:p w14:paraId="1764EF7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1642829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1097C2B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689" w:type="dxa"/>
          </w:tcPr>
          <w:p w14:paraId="2915B3F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5</w:t>
            </w:r>
          </w:p>
        </w:tc>
        <w:tc>
          <w:tcPr>
            <w:tcW w:w="689" w:type="dxa"/>
          </w:tcPr>
          <w:p w14:paraId="40A700B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0</w:t>
            </w:r>
          </w:p>
        </w:tc>
        <w:tc>
          <w:tcPr>
            <w:tcW w:w="788" w:type="dxa"/>
          </w:tcPr>
          <w:p w14:paraId="61D40C3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4</w:t>
            </w:r>
          </w:p>
        </w:tc>
        <w:tc>
          <w:tcPr>
            <w:tcW w:w="782" w:type="dxa"/>
          </w:tcPr>
          <w:p w14:paraId="1EE683E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2</w:t>
            </w:r>
          </w:p>
        </w:tc>
        <w:tc>
          <w:tcPr>
            <w:tcW w:w="689" w:type="dxa"/>
          </w:tcPr>
          <w:p w14:paraId="0C5E5B6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3</w:t>
            </w:r>
          </w:p>
        </w:tc>
        <w:tc>
          <w:tcPr>
            <w:tcW w:w="689" w:type="dxa"/>
          </w:tcPr>
          <w:p w14:paraId="1AE46FC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6</w:t>
            </w:r>
          </w:p>
        </w:tc>
        <w:tc>
          <w:tcPr>
            <w:tcW w:w="778" w:type="dxa"/>
          </w:tcPr>
          <w:p w14:paraId="48A01EF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06</w:t>
            </w:r>
          </w:p>
        </w:tc>
        <w:tc>
          <w:tcPr>
            <w:tcW w:w="792" w:type="dxa"/>
          </w:tcPr>
          <w:p w14:paraId="41D00FF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8</w:t>
            </w:r>
          </w:p>
        </w:tc>
      </w:tr>
      <w:tr w:rsidR="00151EB3" w:rsidRPr="00375EA2" w14:paraId="2783ED7B" w14:textId="77777777" w:rsidTr="00151EB3">
        <w:tc>
          <w:tcPr>
            <w:tcW w:w="854" w:type="dxa"/>
            <w:vMerge/>
          </w:tcPr>
          <w:p w14:paraId="5DC1689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5FD6276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35B3276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689" w:type="dxa"/>
          </w:tcPr>
          <w:p w14:paraId="34FBC46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4</w:t>
            </w:r>
          </w:p>
        </w:tc>
        <w:tc>
          <w:tcPr>
            <w:tcW w:w="689" w:type="dxa"/>
          </w:tcPr>
          <w:p w14:paraId="39AB8F4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7</w:t>
            </w:r>
          </w:p>
        </w:tc>
        <w:tc>
          <w:tcPr>
            <w:tcW w:w="788" w:type="dxa"/>
          </w:tcPr>
          <w:p w14:paraId="05A425B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4</w:t>
            </w:r>
          </w:p>
        </w:tc>
        <w:tc>
          <w:tcPr>
            <w:tcW w:w="782" w:type="dxa"/>
          </w:tcPr>
          <w:p w14:paraId="054749D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3</w:t>
            </w:r>
          </w:p>
        </w:tc>
        <w:tc>
          <w:tcPr>
            <w:tcW w:w="689" w:type="dxa"/>
          </w:tcPr>
          <w:p w14:paraId="1AE8F36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83</w:t>
            </w:r>
          </w:p>
        </w:tc>
        <w:tc>
          <w:tcPr>
            <w:tcW w:w="689" w:type="dxa"/>
          </w:tcPr>
          <w:p w14:paraId="75CEB3F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26</w:t>
            </w:r>
          </w:p>
        </w:tc>
        <w:tc>
          <w:tcPr>
            <w:tcW w:w="778" w:type="dxa"/>
          </w:tcPr>
          <w:p w14:paraId="15DC27F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04</w:t>
            </w:r>
          </w:p>
        </w:tc>
        <w:tc>
          <w:tcPr>
            <w:tcW w:w="792" w:type="dxa"/>
          </w:tcPr>
          <w:p w14:paraId="39F5D89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9</w:t>
            </w:r>
          </w:p>
        </w:tc>
      </w:tr>
      <w:tr w:rsidR="00151EB3" w:rsidRPr="00375EA2" w14:paraId="65416D34" w14:textId="77777777" w:rsidTr="00151EB3">
        <w:tc>
          <w:tcPr>
            <w:tcW w:w="854" w:type="dxa"/>
            <w:vMerge w:val="restart"/>
          </w:tcPr>
          <w:p w14:paraId="0B3A577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WGS</w:t>
            </w:r>
          </w:p>
        </w:tc>
        <w:tc>
          <w:tcPr>
            <w:tcW w:w="1328" w:type="dxa"/>
            <w:gridSpan w:val="3"/>
          </w:tcPr>
          <w:p w14:paraId="583AF4A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GBLUP</w:t>
            </w:r>
          </w:p>
        </w:tc>
        <w:tc>
          <w:tcPr>
            <w:tcW w:w="596" w:type="dxa"/>
          </w:tcPr>
          <w:p w14:paraId="68C99FB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89" w:type="dxa"/>
          </w:tcPr>
          <w:p w14:paraId="1A01D80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1</w:t>
            </w:r>
          </w:p>
        </w:tc>
        <w:tc>
          <w:tcPr>
            <w:tcW w:w="689" w:type="dxa"/>
          </w:tcPr>
          <w:p w14:paraId="53CA1BA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1</w:t>
            </w:r>
          </w:p>
        </w:tc>
        <w:tc>
          <w:tcPr>
            <w:tcW w:w="788" w:type="dxa"/>
          </w:tcPr>
          <w:p w14:paraId="0B93A09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5</w:t>
            </w:r>
          </w:p>
        </w:tc>
        <w:tc>
          <w:tcPr>
            <w:tcW w:w="782" w:type="dxa"/>
          </w:tcPr>
          <w:p w14:paraId="3984D9A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0</w:t>
            </w:r>
          </w:p>
        </w:tc>
        <w:tc>
          <w:tcPr>
            <w:tcW w:w="689" w:type="dxa"/>
          </w:tcPr>
          <w:p w14:paraId="389E03B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4</w:t>
            </w:r>
          </w:p>
        </w:tc>
        <w:tc>
          <w:tcPr>
            <w:tcW w:w="689" w:type="dxa"/>
          </w:tcPr>
          <w:p w14:paraId="2100E0C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6</w:t>
            </w:r>
          </w:p>
        </w:tc>
        <w:tc>
          <w:tcPr>
            <w:tcW w:w="778" w:type="dxa"/>
          </w:tcPr>
          <w:p w14:paraId="39BC7B6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17</w:t>
            </w:r>
          </w:p>
        </w:tc>
        <w:tc>
          <w:tcPr>
            <w:tcW w:w="792" w:type="dxa"/>
          </w:tcPr>
          <w:p w14:paraId="0ED6E5F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3</w:t>
            </w:r>
          </w:p>
        </w:tc>
      </w:tr>
      <w:tr w:rsidR="00151EB3" w:rsidRPr="00375EA2" w14:paraId="41A296E5" w14:textId="77777777" w:rsidTr="00151EB3">
        <w:tc>
          <w:tcPr>
            <w:tcW w:w="854" w:type="dxa"/>
            <w:vMerge/>
          </w:tcPr>
          <w:p w14:paraId="1A07456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 w:val="restart"/>
          </w:tcPr>
          <w:p w14:paraId="23FD336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GHBLUP</w:t>
            </w:r>
          </w:p>
        </w:tc>
        <w:tc>
          <w:tcPr>
            <w:tcW w:w="596" w:type="dxa"/>
          </w:tcPr>
          <w:p w14:paraId="43AA448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89" w:type="dxa"/>
          </w:tcPr>
          <w:p w14:paraId="76147CE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6</w:t>
            </w:r>
          </w:p>
        </w:tc>
        <w:tc>
          <w:tcPr>
            <w:tcW w:w="689" w:type="dxa"/>
          </w:tcPr>
          <w:p w14:paraId="0B09C10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6</w:t>
            </w:r>
          </w:p>
        </w:tc>
        <w:tc>
          <w:tcPr>
            <w:tcW w:w="788" w:type="dxa"/>
          </w:tcPr>
          <w:p w14:paraId="103E17A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6</w:t>
            </w:r>
          </w:p>
        </w:tc>
        <w:tc>
          <w:tcPr>
            <w:tcW w:w="782" w:type="dxa"/>
          </w:tcPr>
          <w:p w14:paraId="391E6F2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1</w:t>
            </w:r>
          </w:p>
        </w:tc>
        <w:tc>
          <w:tcPr>
            <w:tcW w:w="689" w:type="dxa"/>
          </w:tcPr>
          <w:p w14:paraId="5F9A42C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86</w:t>
            </w:r>
          </w:p>
        </w:tc>
        <w:tc>
          <w:tcPr>
            <w:tcW w:w="689" w:type="dxa"/>
          </w:tcPr>
          <w:p w14:paraId="3C013E9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0</w:t>
            </w:r>
          </w:p>
        </w:tc>
        <w:tc>
          <w:tcPr>
            <w:tcW w:w="778" w:type="dxa"/>
          </w:tcPr>
          <w:p w14:paraId="16CBD0D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10</w:t>
            </w:r>
          </w:p>
        </w:tc>
        <w:tc>
          <w:tcPr>
            <w:tcW w:w="792" w:type="dxa"/>
          </w:tcPr>
          <w:p w14:paraId="2417D71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7</w:t>
            </w:r>
          </w:p>
        </w:tc>
      </w:tr>
      <w:tr w:rsidR="00151EB3" w:rsidRPr="00375EA2" w14:paraId="7192A80C" w14:textId="77777777" w:rsidTr="00151EB3">
        <w:tc>
          <w:tcPr>
            <w:tcW w:w="854" w:type="dxa"/>
            <w:vMerge/>
          </w:tcPr>
          <w:p w14:paraId="1583A25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75F8951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5C7C5BE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89" w:type="dxa"/>
          </w:tcPr>
          <w:p w14:paraId="29DDE6B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7</w:t>
            </w:r>
          </w:p>
        </w:tc>
        <w:tc>
          <w:tcPr>
            <w:tcW w:w="689" w:type="dxa"/>
          </w:tcPr>
          <w:p w14:paraId="40E8A66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7</w:t>
            </w:r>
          </w:p>
        </w:tc>
        <w:tc>
          <w:tcPr>
            <w:tcW w:w="788" w:type="dxa"/>
          </w:tcPr>
          <w:p w14:paraId="38440EB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7</w:t>
            </w:r>
          </w:p>
        </w:tc>
        <w:tc>
          <w:tcPr>
            <w:tcW w:w="782" w:type="dxa"/>
          </w:tcPr>
          <w:p w14:paraId="25F63C4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3</w:t>
            </w:r>
          </w:p>
        </w:tc>
        <w:tc>
          <w:tcPr>
            <w:tcW w:w="689" w:type="dxa"/>
          </w:tcPr>
          <w:p w14:paraId="727364E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0</w:t>
            </w:r>
          </w:p>
        </w:tc>
        <w:tc>
          <w:tcPr>
            <w:tcW w:w="689" w:type="dxa"/>
          </w:tcPr>
          <w:p w14:paraId="4FF2EE7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3</w:t>
            </w:r>
          </w:p>
        </w:tc>
        <w:tc>
          <w:tcPr>
            <w:tcW w:w="778" w:type="dxa"/>
          </w:tcPr>
          <w:p w14:paraId="35B2876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17</w:t>
            </w:r>
          </w:p>
        </w:tc>
        <w:tc>
          <w:tcPr>
            <w:tcW w:w="792" w:type="dxa"/>
          </w:tcPr>
          <w:p w14:paraId="1D02055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3</w:t>
            </w:r>
          </w:p>
        </w:tc>
      </w:tr>
      <w:tr w:rsidR="00151EB3" w:rsidRPr="00375EA2" w14:paraId="049DACE4" w14:textId="77777777" w:rsidTr="00151EB3">
        <w:tc>
          <w:tcPr>
            <w:tcW w:w="854" w:type="dxa"/>
            <w:vMerge/>
          </w:tcPr>
          <w:p w14:paraId="2245DA5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6CD5C00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5F349B8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689" w:type="dxa"/>
          </w:tcPr>
          <w:p w14:paraId="003F022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6</w:t>
            </w:r>
          </w:p>
        </w:tc>
        <w:tc>
          <w:tcPr>
            <w:tcW w:w="689" w:type="dxa"/>
          </w:tcPr>
          <w:p w14:paraId="0C434F6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6</w:t>
            </w:r>
          </w:p>
        </w:tc>
        <w:tc>
          <w:tcPr>
            <w:tcW w:w="788" w:type="dxa"/>
          </w:tcPr>
          <w:p w14:paraId="0D4A71E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7</w:t>
            </w:r>
          </w:p>
        </w:tc>
        <w:tc>
          <w:tcPr>
            <w:tcW w:w="782" w:type="dxa"/>
          </w:tcPr>
          <w:p w14:paraId="7C0044F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3</w:t>
            </w:r>
          </w:p>
        </w:tc>
        <w:tc>
          <w:tcPr>
            <w:tcW w:w="689" w:type="dxa"/>
          </w:tcPr>
          <w:p w14:paraId="31634A3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2</w:t>
            </w:r>
          </w:p>
        </w:tc>
        <w:tc>
          <w:tcPr>
            <w:tcW w:w="689" w:type="dxa"/>
          </w:tcPr>
          <w:p w14:paraId="4923350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5</w:t>
            </w:r>
          </w:p>
        </w:tc>
        <w:tc>
          <w:tcPr>
            <w:tcW w:w="778" w:type="dxa"/>
          </w:tcPr>
          <w:p w14:paraId="66B598C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17</w:t>
            </w:r>
          </w:p>
        </w:tc>
        <w:tc>
          <w:tcPr>
            <w:tcW w:w="792" w:type="dxa"/>
          </w:tcPr>
          <w:p w14:paraId="5FB3826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4</w:t>
            </w:r>
          </w:p>
        </w:tc>
      </w:tr>
      <w:tr w:rsidR="00151EB3" w:rsidRPr="00375EA2" w14:paraId="479AC152" w14:textId="77777777" w:rsidTr="00151EB3">
        <w:tc>
          <w:tcPr>
            <w:tcW w:w="854" w:type="dxa"/>
            <w:vMerge/>
          </w:tcPr>
          <w:p w14:paraId="2FFE5EA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4C81EC8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2F5B07C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689" w:type="dxa"/>
          </w:tcPr>
          <w:p w14:paraId="52461AE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5</w:t>
            </w:r>
          </w:p>
        </w:tc>
        <w:tc>
          <w:tcPr>
            <w:tcW w:w="689" w:type="dxa"/>
          </w:tcPr>
          <w:p w14:paraId="668235C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5</w:t>
            </w:r>
          </w:p>
        </w:tc>
        <w:tc>
          <w:tcPr>
            <w:tcW w:w="788" w:type="dxa"/>
          </w:tcPr>
          <w:p w14:paraId="2C55FFC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6</w:t>
            </w:r>
          </w:p>
        </w:tc>
        <w:tc>
          <w:tcPr>
            <w:tcW w:w="782" w:type="dxa"/>
          </w:tcPr>
          <w:p w14:paraId="7A42C2D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2</w:t>
            </w:r>
          </w:p>
        </w:tc>
        <w:tc>
          <w:tcPr>
            <w:tcW w:w="689" w:type="dxa"/>
          </w:tcPr>
          <w:p w14:paraId="6E38D55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3</w:t>
            </w:r>
          </w:p>
        </w:tc>
        <w:tc>
          <w:tcPr>
            <w:tcW w:w="689" w:type="dxa"/>
          </w:tcPr>
          <w:p w14:paraId="155D6FE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5</w:t>
            </w:r>
          </w:p>
        </w:tc>
        <w:tc>
          <w:tcPr>
            <w:tcW w:w="778" w:type="dxa"/>
          </w:tcPr>
          <w:p w14:paraId="3C9AD02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16</w:t>
            </w:r>
          </w:p>
        </w:tc>
        <w:tc>
          <w:tcPr>
            <w:tcW w:w="792" w:type="dxa"/>
          </w:tcPr>
          <w:p w14:paraId="1A303CD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2</w:t>
            </w:r>
          </w:p>
        </w:tc>
      </w:tr>
      <w:tr w:rsidR="00151EB3" w:rsidRPr="00375EA2" w14:paraId="379CFA45" w14:textId="77777777" w:rsidTr="00151EB3">
        <w:tc>
          <w:tcPr>
            <w:tcW w:w="854" w:type="dxa"/>
            <w:vMerge/>
          </w:tcPr>
          <w:p w14:paraId="16F74FF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28C477A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142EF3D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689" w:type="dxa"/>
          </w:tcPr>
          <w:p w14:paraId="684E804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4</w:t>
            </w:r>
          </w:p>
        </w:tc>
        <w:tc>
          <w:tcPr>
            <w:tcW w:w="689" w:type="dxa"/>
          </w:tcPr>
          <w:p w14:paraId="269D4FC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788" w:type="dxa"/>
          </w:tcPr>
          <w:p w14:paraId="7C0A99D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6</w:t>
            </w:r>
          </w:p>
        </w:tc>
        <w:tc>
          <w:tcPr>
            <w:tcW w:w="782" w:type="dxa"/>
          </w:tcPr>
          <w:p w14:paraId="3DBE07A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2</w:t>
            </w:r>
          </w:p>
        </w:tc>
        <w:tc>
          <w:tcPr>
            <w:tcW w:w="689" w:type="dxa"/>
          </w:tcPr>
          <w:p w14:paraId="3E37A30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4</w:t>
            </w:r>
          </w:p>
        </w:tc>
        <w:tc>
          <w:tcPr>
            <w:tcW w:w="689" w:type="dxa"/>
          </w:tcPr>
          <w:p w14:paraId="777505F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5</w:t>
            </w:r>
          </w:p>
        </w:tc>
        <w:tc>
          <w:tcPr>
            <w:tcW w:w="778" w:type="dxa"/>
          </w:tcPr>
          <w:p w14:paraId="5F730C8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17</w:t>
            </w:r>
          </w:p>
        </w:tc>
        <w:tc>
          <w:tcPr>
            <w:tcW w:w="792" w:type="dxa"/>
          </w:tcPr>
          <w:p w14:paraId="5BB4869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2</w:t>
            </w:r>
          </w:p>
        </w:tc>
      </w:tr>
      <w:tr w:rsidR="00151EB3" w:rsidRPr="00375EA2" w14:paraId="56DF2E07" w14:textId="77777777" w:rsidTr="00151EB3">
        <w:tc>
          <w:tcPr>
            <w:tcW w:w="854" w:type="dxa"/>
            <w:vMerge/>
          </w:tcPr>
          <w:p w14:paraId="1C39FC9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779CDAD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57835E3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689" w:type="dxa"/>
          </w:tcPr>
          <w:p w14:paraId="65C2392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3</w:t>
            </w:r>
          </w:p>
        </w:tc>
        <w:tc>
          <w:tcPr>
            <w:tcW w:w="689" w:type="dxa"/>
          </w:tcPr>
          <w:p w14:paraId="67183AF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2</w:t>
            </w:r>
          </w:p>
        </w:tc>
        <w:tc>
          <w:tcPr>
            <w:tcW w:w="788" w:type="dxa"/>
          </w:tcPr>
          <w:p w14:paraId="279B7B8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5</w:t>
            </w:r>
          </w:p>
        </w:tc>
        <w:tc>
          <w:tcPr>
            <w:tcW w:w="782" w:type="dxa"/>
          </w:tcPr>
          <w:p w14:paraId="12DF142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2</w:t>
            </w:r>
          </w:p>
        </w:tc>
        <w:tc>
          <w:tcPr>
            <w:tcW w:w="689" w:type="dxa"/>
          </w:tcPr>
          <w:p w14:paraId="13141C4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5</w:t>
            </w:r>
          </w:p>
        </w:tc>
        <w:tc>
          <w:tcPr>
            <w:tcW w:w="689" w:type="dxa"/>
          </w:tcPr>
          <w:p w14:paraId="058D343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6</w:t>
            </w:r>
          </w:p>
        </w:tc>
        <w:tc>
          <w:tcPr>
            <w:tcW w:w="778" w:type="dxa"/>
          </w:tcPr>
          <w:p w14:paraId="1519282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16</w:t>
            </w:r>
          </w:p>
        </w:tc>
        <w:tc>
          <w:tcPr>
            <w:tcW w:w="792" w:type="dxa"/>
          </w:tcPr>
          <w:p w14:paraId="01272C6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2</w:t>
            </w:r>
          </w:p>
        </w:tc>
      </w:tr>
      <w:tr w:rsidR="00151EB3" w:rsidRPr="00375EA2" w14:paraId="52487897" w14:textId="77777777" w:rsidTr="00151EB3">
        <w:tc>
          <w:tcPr>
            <w:tcW w:w="854" w:type="dxa"/>
            <w:vMerge/>
          </w:tcPr>
          <w:p w14:paraId="4AF5AEB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4E3D790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2759D33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689" w:type="dxa"/>
          </w:tcPr>
          <w:p w14:paraId="3C09E47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2</w:t>
            </w:r>
          </w:p>
        </w:tc>
        <w:tc>
          <w:tcPr>
            <w:tcW w:w="689" w:type="dxa"/>
          </w:tcPr>
          <w:p w14:paraId="628E752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788" w:type="dxa"/>
          </w:tcPr>
          <w:p w14:paraId="0E30734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5</w:t>
            </w:r>
          </w:p>
        </w:tc>
        <w:tc>
          <w:tcPr>
            <w:tcW w:w="782" w:type="dxa"/>
          </w:tcPr>
          <w:p w14:paraId="73C2D05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2</w:t>
            </w:r>
          </w:p>
        </w:tc>
        <w:tc>
          <w:tcPr>
            <w:tcW w:w="689" w:type="dxa"/>
          </w:tcPr>
          <w:p w14:paraId="13BF953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5</w:t>
            </w:r>
          </w:p>
        </w:tc>
        <w:tc>
          <w:tcPr>
            <w:tcW w:w="689" w:type="dxa"/>
          </w:tcPr>
          <w:p w14:paraId="37CD13E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6</w:t>
            </w:r>
          </w:p>
        </w:tc>
        <w:tc>
          <w:tcPr>
            <w:tcW w:w="778" w:type="dxa"/>
          </w:tcPr>
          <w:p w14:paraId="5181A7D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17</w:t>
            </w:r>
          </w:p>
        </w:tc>
        <w:tc>
          <w:tcPr>
            <w:tcW w:w="792" w:type="dxa"/>
          </w:tcPr>
          <w:p w14:paraId="760FAC0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2</w:t>
            </w:r>
          </w:p>
        </w:tc>
      </w:tr>
      <w:tr w:rsidR="00151EB3" w:rsidRPr="00375EA2" w14:paraId="50AC309C" w14:textId="77777777" w:rsidTr="00151EB3">
        <w:tc>
          <w:tcPr>
            <w:tcW w:w="854" w:type="dxa"/>
            <w:vMerge/>
          </w:tcPr>
          <w:p w14:paraId="41471B1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5FE6F9D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3B0BF86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689" w:type="dxa"/>
          </w:tcPr>
          <w:p w14:paraId="5544BFC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3</w:t>
            </w:r>
          </w:p>
        </w:tc>
        <w:tc>
          <w:tcPr>
            <w:tcW w:w="689" w:type="dxa"/>
          </w:tcPr>
          <w:p w14:paraId="497E695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788" w:type="dxa"/>
          </w:tcPr>
          <w:p w14:paraId="119C415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5</w:t>
            </w:r>
          </w:p>
        </w:tc>
        <w:tc>
          <w:tcPr>
            <w:tcW w:w="782" w:type="dxa"/>
          </w:tcPr>
          <w:p w14:paraId="32828CE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2</w:t>
            </w:r>
          </w:p>
        </w:tc>
        <w:tc>
          <w:tcPr>
            <w:tcW w:w="689" w:type="dxa"/>
          </w:tcPr>
          <w:p w14:paraId="55654B6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5</w:t>
            </w:r>
          </w:p>
        </w:tc>
        <w:tc>
          <w:tcPr>
            <w:tcW w:w="689" w:type="dxa"/>
          </w:tcPr>
          <w:p w14:paraId="2A0A3FB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6</w:t>
            </w:r>
          </w:p>
        </w:tc>
        <w:tc>
          <w:tcPr>
            <w:tcW w:w="778" w:type="dxa"/>
          </w:tcPr>
          <w:p w14:paraId="663B9AD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19</w:t>
            </w:r>
          </w:p>
        </w:tc>
        <w:tc>
          <w:tcPr>
            <w:tcW w:w="792" w:type="dxa"/>
          </w:tcPr>
          <w:p w14:paraId="17AFDC8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3</w:t>
            </w:r>
          </w:p>
        </w:tc>
      </w:tr>
      <w:tr w:rsidR="00151EB3" w:rsidRPr="00375EA2" w14:paraId="173662DA" w14:textId="77777777" w:rsidTr="00151EB3">
        <w:tc>
          <w:tcPr>
            <w:tcW w:w="854" w:type="dxa"/>
            <w:vMerge/>
          </w:tcPr>
          <w:p w14:paraId="78D1BD6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215B94A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5163615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689" w:type="dxa"/>
          </w:tcPr>
          <w:p w14:paraId="6C999AF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3</w:t>
            </w:r>
          </w:p>
        </w:tc>
        <w:tc>
          <w:tcPr>
            <w:tcW w:w="689" w:type="dxa"/>
          </w:tcPr>
          <w:p w14:paraId="5BDC0D6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788" w:type="dxa"/>
          </w:tcPr>
          <w:p w14:paraId="23FB813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5</w:t>
            </w:r>
          </w:p>
        </w:tc>
        <w:tc>
          <w:tcPr>
            <w:tcW w:w="782" w:type="dxa"/>
          </w:tcPr>
          <w:p w14:paraId="0297D49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1</w:t>
            </w:r>
          </w:p>
        </w:tc>
        <w:tc>
          <w:tcPr>
            <w:tcW w:w="689" w:type="dxa"/>
          </w:tcPr>
          <w:p w14:paraId="15C2BF7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4</w:t>
            </w:r>
          </w:p>
        </w:tc>
        <w:tc>
          <w:tcPr>
            <w:tcW w:w="689" w:type="dxa"/>
          </w:tcPr>
          <w:p w14:paraId="6B388E6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6</w:t>
            </w:r>
          </w:p>
        </w:tc>
        <w:tc>
          <w:tcPr>
            <w:tcW w:w="778" w:type="dxa"/>
          </w:tcPr>
          <w:p w14:paraId="73BAEEA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19</w:t>
            </w:r>
          </w:p>
        </w:tc>
        <w:tc>
          <w:tcPr>
            <w:tcW w:w="792" w:type="dxa"/>
          </w:tcPr>
          <w:p w14:paraId="6562B7E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3</w:t>
            </w:r>
          </w:p>
        </w:tc>
      </w:tr>
      <w:tr w:rsidR="00151EB3" w:rsidRPr="00375EA2" w14:paraId="524F286E" w14:textId="77777777" w:rsidTr="00151EB3">
        <w:tc>
          <w:tcPr>
            <w:tcW w:w="854" w:type="dxa"/>
            <w:vMerge/>
          </w:tcPr>
          <w:p w14:paraId="1C7B0CA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 w:val="restart"/>
          </w:tcPr>
          <w:p w14:paraId="37A22DA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GH+GBLUP</w:t>
            </w:r>
          </w:p>
        </w:tc>
        <w:tc>
          <w:tcPr>
            <w:tcW w:w="596" w:type="dxa"/>
          </w:tcPr>
          <w:p w14:paraId="63BD38B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89" w:type="dxa"/>
          </w:tcPr>
          <w:p w14:paraId="6D361D1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2</w:t>
            </w:r>
          </w:p>
        </w:tc>
        <w:tc>
          <w:tcPr>
            <w:tcW w:w="689" w:type="dxa"/>
          </w:tcPr>
          <w:p w14:paraId="500726A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4</w:t>
            </w:r>
          </w:p>
        </w:tc>
        <w:tc>
          <w:tcPr>
            <w:tcW w:w="788" w:type="dxa"/>
          </w:tcPr>
          <w:p w14:paraId="3D62446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8</w:t>
            </w:r>
          </w:p>
        </w:tc>
        <w:tc>
          <w:tcPr>
            <w:tcW w:w="782" w:type="dxa"/>
          </w:tcPr>
          <w:p w14:paraId="7DE73A0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4</w:t>
            </w:r>
          </w:p>
        </w:tc>
        <w:tc>
          <w:tcPr>
            <w:tcW w:w="689" w:type="dxa"/>
          </w:tcPr>
          <w:p w14:paraId="2AA9D5C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82</w:t>
            </w:r>
          </w:p>
        </w:tc>
        <w:tc>
          <w:tcPr>
            <w:tcW w:w="689" w:type="dxa"/>
          </w:tcPr>
          <w:p w14:paraId="507A951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27</w:t>
            </w:r>
          </w:p>
        </w:tc>
        <w:tc>
          <w:tcPr>
            <w:tcW w:w="778" w:type="dxa"/>
          </w:tcPr>
          <w:p w14:paraId="09B6B23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18</w:t>
            </w:r>
          </w:p>
        </w:tc>
        <w:tc>
          <w:tcPr>
            <w:tcW w:w="792" w:type="dxa"/>
          </w:tcPr>
          <w:p w14:paraId="40DF51B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4</w:t>
            </w:r>
          </w:p>
        </w:tc>
      </w:tr>
      <w:tr w:rsidR="00151EB3" w:rsidRPr="00375EA2" w14:paraId="46859B70" w14:textId="77777777" w:rsidTr="00151EB3">
        <w:tc>
          <w:tcPr>
            <w:tcW w:w="854" w:type="dxa"/>
            <w:vMerge/>
          </w:tcPr>
          <w:p w14:paraId="41CEF85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3C19655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3552792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89" w:type="dxa"/>
          </w:tcPr>
          <w:p w14:paraId="37FDA06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9</w:t>
            </w:r>
          </w:p>
        </w:tc>
        <w:tc>
          <w:tcPr>
            <w:tcW w:w="689" w:type="dxa"/>
          </w:tcPr>
          <w:p w14:paraId="17FEAEB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1</w:t>
            </w:r>
          </w:p>
        </w:tc>
        <w:tc>
          <w:tcPr>
            <w:tcW w:w="788" w:type="dxa"/>
          </w:tcPr>
          <w:p w14:paraId="20805CA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9</w:t>
            </w:r>
          </w:p>
        </w:tc>
        <w:tc>
          <w:tcPr>
            <w:tcW w:w="782" w:type="dxa"/>
          </w:tcPr>
          <w:p w14:paraId="776FF7F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6</w:t>
            </w:r>
          </w:p>
        </w:tc>
        <w:tc>
          <w:tcPr>
            <w:tcW w:w="689" w:type="dxa"/>
          </w:tcPr>
          <w:p w14:paraId="1D87C10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0</w:t>
            </w:r>
          </w:p>
        </w:tc>
        <w:tc>
          <w:tcPr>
            <w:tcW w:w="689" w:type="dxa"/>
          </w:tcPr>
          <w:p w14:paraId="7C03FEE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3</w:t>
            </w:r>
          </w:p>
        </w:tc>
        <w:tc>
          <w:tcPr>
            <w:tcW w:w="778" w:type="dxa"/>
          </w:tcPr>
          <w:p w14:paraId="4057D9C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21</w:t>
            </w:r>
          </w:p>
        </w:tc>
        <w:tc>
          <w:tcPr>
            <w:tcW w:w="792" w:type="dxa"/>
          </w:tcPr>
          <w:p w14:paraId="054BC30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8</w:t>
            </w:r>
          </w:p>
        </w:tc>
      </w:tr>
      <w:tr w:rsidR="00151EB3" w:rsidRPr="00375EA2" w14:paraId="707D651F" w14:textId="77777777" w:rsidTr="00151EB3">
        <w:tc>
          <w:tcPr>
            <w:tcW w:w="854" w:type="dxa"/>
            <w:vMerge/>
          </w:tcPr>
          <w:p w14:paraId="0EA904D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052C385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0C7A92A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689" w:type="dxa"/>
          </w:tcPr>
          <w:p w14:paraId="55593F8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8</w:t>
            </w:r>
          </w:p>
        </w:tc>
        <w:tc>
          <w:tcPr>
            <w:tcW w:w="689" w:type="dxa"/>
          </w:tcPr>
          <w:p w14:paraId="5BE7DC1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0</w:t>
            </w:r>
          </w:p>
        </w:tc>
        <w:tc>
          <w:tcPr>
            <w:tcW w:w="788" w:type="dxa"/>
          </w:tcPr>
          <w:p w14:paraId="68F420D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8</w:t>
            </w:r>
          </w:p>
        </w:tc>
        <w:tc>
          <w:tcPr>
            <w:tcW w:w="782" w:type="dxa"/>
          </w:tcPr>
          <w:p w14:paraId="789CF64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7</w:t>
            </w:r>
          </w:p>
        </w:tc>
        <w:tc>
          <w:tcPr>
            <w:tcW w:w="689" w:type="dxa"/>
          </w:tcPr>
          <w:p w14:paraId="38A0ECA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6</w:t>
            </w:r>
          </w:p>
        </w:tc>
        <w:tc>
          <w:tcPr>
            <w:tcW w:w="689" w:type="dxa"/>
          </w:tcPr>
          <w:p w14:paraId="10A32A5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8</w:t>
            </w:r>
          </w:p>
        </w:tc>
        <w:tc>
          <w:tcPr>
            <w:tcW w:w="778" w:type="dxa"/>
          </w:tcPr>
          <w:p w14:paraId="5E9B3DF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20</w:t>
            </w:r>
          </w:p>
        </w:tc>
        <w:tc>
          <w:tcPr>
            <w:tcW w:w="792" w:type="dxa"/>
          </w:tcPr>
          <w:p w14:paraId="04A6079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7</w:t>
            </w:r>
          </w:p>
        </w:tc>
      </w:tr>
      <w:tr w:rsidR="00151EB3" w:rsidRPr="00375EA2" w14:paraId="62848168" w14:textId="77777777" w:rsidTr="00151EB3">
        <w:tc>
          <w:tcPr>
            <w:tcW w:w="854" w:type="dxa"/>
            <w:vMerge/>
          </w:tcPr>
          <w:p w14:paraId="159D447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4D59040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6AFBE56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689" w:type="dxa"/>
          </w:tcPr>
          <w:p w14:paraId="5C9D1D2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6</w:t>
            </w:r>
          </w:p>
        </w:tc>
        <w:tc>
          <w:tcPr>
            <w:tcW w:w="689" w:type="dxa"/>
          </w:tcPr>
          <w:p w14:paraId="12742E9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8</w:t>
            </w:r>
          </w:p>
        </w:tc>
        <w:tc>
          <w:tcPr>
            <w:tcW w:w="788" w:type="dxa"/>
          </w:tcPr>
          <w:p w14:paraId="0E2B62D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6</w:t>
            </w:r>
          </w:p>
        </w:tc>
        <w:tc>
          <w:tcPr>
            <w:tcW w:w="782" w:type="dxa"/>
          </w:tcPr>
          <w:p w14:paraId="317CB19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4</w:t>
            </w:r>
          </w:p>
        </w:tc>
        <w:tc>
          <w:tcPr>
            <w:tcW w:w="689" w:type="dxa"/>
          </w:tcPr>
          <w:p w14:paraId="17B5F0F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6</w:t>
            </w:r>
          </w:p>
        </w:tc>
        <w:tc>
          <w:tcPr>
            <w:tcW w:w="689" w:type="dxa"/>
          </w:tcPr>
          <w:p w14:paraId="39EAA21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8</w:t>
            </w:r>
          </w:p>
        </w:tc>
        <w:tc>
          <w:tcPr>
            <w:tcW w:w="778" w:type="dxa"/>
          </w:tcPr>
          <w:p w14:paraId="7958AB6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18</w:t>
            </w:r>
          </w:p>
        </w:tc>
        <w:tc>
          <w:tcPr>
            <w:tcW w:w="792" w:type="dxa"/>
          </w:tcPr>
          <w:p w14:paraId="59B3D1C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4</w:t>
            </w:r>
          </w:p>
        </w:tc>
      </w:tr>
      <w:tr w:rsidR="00151EB3" w:rsidRPr="00375EA2" w14:paraId="58BFD05A" w14:textId="77777777" w:rsidTr="00151EB3">
        <w:tc>
          <w:tcPr>
            <w:tcW w:w="854" w:type="dxa"/>
            <w:vMerge/>
          </w:tcPr>
          <w:p w14:paraId="10656E1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1E3E27A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5182FDD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689" w:type="dxa"/>
          </w:tcPr>
          <w:p w14:paraId="2950FD5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4</w:t>
            </w:r>
          </w:p>
        </w:tc>
        <w:tc>
          <w:tcPr>
            <w:tcW w:w="689" w:type="dxa"/>
          </w:tcPr>
          <w:p w14:paraId="2313E37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5</w:t>
            </w:r>
          </w:p>
        </w:tc>
        <w:tc>
          <w:tcPr>
            <w:tcW w:w="788" w:type="dxa"/>
          </w:tcPr>
          <w:p w14:paraId="4D097B6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6</w:t>
            </w:r>
          </w:p>
        </w:tc>
        <w:tc>
          <w:tcPr>
            <w:tcW w:w="782" w:type="dxa"/>
          </w:tcPr>
          <w:p w14:paraId="7FCF38D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4</w:t>
            </w:r>
          </w:p>
        </w:tc>
        <w:tc>
          <w:tcPr>
            <w:tcW w:w="689" w:type="dxa"/>
          </w:tcPr>
          <w:p w14:paraId="4BC3781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6</w:t>
            </w:r>
          </w:p>
        </w:tc>
        <w:tc>
          <w:tcPr>
            <w:tcW w:w="689" w:type="dxa"/>
          </w:tcPr>
          <w:p w14:paraId="24E25C2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8</w:t>
            </w:r>
          </w:p>
        </w:tc>
        <w:tc>
          <w:tcPr>
            <w:tcW w:w="778" w:type="dxa"/>
          </w:tcPr>
          <w:p w14:paraId="1AF50EB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18</w:t>
            </w:r>
          </w:p>
        </w:tc>
        <w:tc>
          <w:tcPr>
            <w:tcW w:w="792" w:type="dxa"/>
          </w:tcPr>
          <w:p w14:paraId="464178B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3</w:t>
            </w:r>
          </w:p>
        </w:tc>
      </w:tr>
      <w:tr w:rsidR="00151EB3" w:rsidRPr="00375EA2" w14:paraId="0DB762BA" w14:textId="77777777" w:rsidTr="00151EB3">
        <w:tc>
          <w:tcPr>
            <w:tcW w:w="854" w:type="dxa"/>
            <w:vMerge/>
          </w:tcPr>
          <w:p w14:paraId="51A8F36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598F513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6A2AD8A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689" w:type="dxa"/>
          </w:tcPr>
          <w:p w14:paraId="08C5A72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2</w:t>
            </w:r>
          </w:p>
        </w:tc>
        <w:tc>
          <w:tcPr>
            <w:tcW w:w="689" w:type="dxa"/>
          </w:tcPr>
          <w:p w14:paraId="21AA570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4</w:t>
            </w:r>
          </w:p>
        </w:tc>
        <w:tc>
          <w:tcPr>
            <w:tcW w:w="788" w:type="dxa"/>
          </w:tcPr>
          <w:p w14:paraId="1ED8F1B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5</w:t>
            </w:r>
          </w:p>
        </w:tc>
        <w:tc>
          <w:tcPr>
            <w:tcW w:w="782" w:type="dxa"/>
          </w:tcPr>
          <w:p w14:paraId="03BEF63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4</w:t>
            </w:r>
          </w:p>
        </w:tc>
        <w:tc>
          <w:tcPr>
            <w:tcW w:w="689" w:type="dxa"/>
          </w:tcPr>
          <w:p w14:paraId="4FF78C6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6</w:t>
            </w:r>
          </w:p>
        </w:tc>
        <w:tc>
          <w:tcPr>
            <w:tcW w:w="689" w:type="dxa"/>
          </w:tcPr>
          <w:p w14:paraId="66D2BDC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8</w:t>
            </w:r>
          </w:p>
        </w:tc>
        <w:tc>
          <w:tcPr>
            <w:tcW w:w="778" w:type="dxa"/>
          </w:tcPr>
          <w:p w14:paraId="3DC89F5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17</w:t>
            </w:r>
          </w:p>
        </w:tc>
        <w:tc>
          <w:tcPr>
            <w:tcW w:w="792" w:type="dxa"/>
          </w:tcPr>
          <w:p w14:paraId="5495B11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2</w:t>
            </w:r>
          </w:p>
        </w:tc>
      </w:tr>
      <w:tr w:rsidR="00151EB3" w:rsidRPr="00375EA2" w14:paraId="34AA46F0" w14:textId="77777777" w:rsidTr="00151EB3">
        <w:tc>
          <w:tcPr>
            <w:tcW w:w="854" w:type="dxa"/>
            <w:vMerge/>
          </w:tcPr>
          <w:p w14:paraId="4F5322D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436D089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48F0862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689" w:type="dxa"/>
          </w:tcPr>
          <w:p w14:paraId="4E57E14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2</w:t>
            </w:r>
          </w:p>
        </w:tc>
        <w:tc>
          <w:tcPr>
            <w:tcW w:w="689" w:type="dxa"/>
          </w:tcPr>
          <w:p w14:paraId="1C697F5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788" w:type="dxa"/>
          </w:tcPr>
          <w:p w14:paraId="1645EDD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5</w:t>
            </w:r>
          </w:p>
        </w:tc>
        <w:tc>
          <w:tcPr>
            <w:tcW w:w="782" w:type="dxa"/>
          </w:tcPr>
          <w:p w14:paraId="13C2196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4</w:t>
            </w:r>
          </w:p>
        </w:tc>
        <w:tc>
          <w:tcPr>
            <w:tcW w:w="689" w:type="dxa"/>
          </w:tcPr>
          <w:p w14:paraId="1855B5D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5</w:t>
            </w:r>
          </w:p>
        </w:tc>
        <w:tc>
          <w:tcPr>
            <w:tcW w:w="689" w:type="dxa"/>
          </w:tcPr>
          <w:p w14:paraId="2B2E247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7</w:t>
            </w:r>
          </w:p>
        </w:tc>
        <w:tc>
          <w:tcPr>
            <w:tcW w:w="778" w:type="dxa"/>
          </w:tcPr>
          <w:p w14:paraId="2439D2E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18</w:t>
            </w:r>
          </w:p>
        </w:tc>
        <w:tc>
          <w:tcPr>
            <w:tcW w:w="792" w:type="dxa"/>
          </w:tcPr>
          <w:p w14:paraId="595BDFE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2</w:t>
            </w:r>
          </w:p>
        </w:tc>
      </w:tr>
      <w:tr w:rsidR="00151EB3" w:rsidRPr="00375EA2" w14:paraId="3EE87F79" w14:textId="77777777" w:rsidTr="00151EB3">
        <w:tc>
          <w:tcPr>
            <w:tcW w:w="854" w:type="dxa"/>
            <w:vMerge/>
          </w:tcPr>
          <w:p w14:paraId="037035B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02CA514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269BE9E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689" w:type="dxa"/>
          </w:tcPr>
          <w:p w14:paraId="466A159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4</w:t>
            </w:r>
          </w:p>
        </w:tc>
        <w:tc>
          <w:tcPr>
            <w:tcW w:w="689" w:type="dxa"/>
          </w:tcPr>
          <w:p w14:paraId="6ECB59A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5</w:t>
            </w:r>
          </w:p>
        </w:tc>
        <w:tc>
          <w:tcPr>
            <w:tcW w:w="788" w:type="dxa"/>
          </w:tcPr>
          <w:p w14:paraId="0A3B826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6</w:t>
            </w:r>
          </w:p>
        </w:tc>
        <w:tc>
          <w:tcPr>
            <w:tcW w:w="782" w:type="dxa"/>
          </w:tcPr>
          <w:p w14:paraId="2805C94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4</w:t>
            </w:r>
          </w:p>
        </w:tc>
        <w:tc>
          <w:tcPr>
            <w:tcW w:w="689" w:type="dxa"/>
          </w:tcPr>
          <w:p w14:paraId="0107CDA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3</w:t>
            </w:r>
          </w:p>
        </w:tc>
        <w:tc>
          <w:tcPr>
            <w:tcW w:w="689" w:type="dxa"/>
          </w:tcPr>
          <w:p w14:paraId="2368B11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6</w:t>
            </w:r>
          </w:p>
        </w:tc>
        <w:tc>
          <w:tcPr>
            <w:tcW w:w="778" w:type="dxa"/>
          </w:tcPr>
          <w:p w14:paraId="025DC4A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21</w:t>
            </w:r>
          </w:p>
        </w:tc>
        <w:tc>
          <w:tcPr>
            <w:tcW w:w="792" w:type="dxa"/>
          </w:tcPr>
          <w:p w14:paraId="624CFF3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4</w:t>
            </w:r>
          </w:p>
        </w:tc>
      </w:tr>
      <w:tr w:rsidR="00151EB3" w:rsidRPr="00375EA2" w14:paraId="2DE67711" w14:textId="77777777" w:rsidTr="00151EB3">
        <w:tc>
          <w:tcPr>
            <w:tcW w:w="854" w:type="dxa"/>
            <w:vMerge/>
            <w:tcBorders>
              <w:bottom w:val="single" w:sz="4" w:space="0" w:color="auto"/>
            </w:tcBorders>
          </w:tcPr>
          <w:p w14:paraId="786F0F8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  <w:tcBorders>
              <w:bottom w:val="single" w:sz="4" w:space="0" w:color="auto"/>
            </w:tcBorders>
          </w:tcPr>
          <w:p w14:paraId="57B2E42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04E7F58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51C20BF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64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1C51BBC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55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069C975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5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4067596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2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57DD61A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93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62F7A44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35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5165E72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21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4D616ED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74</w:t>
            </w:r>
          </w:p>
        </w:tc>
      </w:tr>
    </w:tbl>
    <w:bookmarkEnd w:id="4"/>
    <w:p w14:paraId="39D2064D" w14:textId="77777777" w:rsidR="00151EB3" w:rsidRPr="00151EB3" w:rsidRDefault="00151EB3" w:rsidP="00151EB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51EB3">
        <w:rPr>
          <w:rFonts w:ascii="Times New Roman" w:hAnsi="Times New Roman" w:cs="Times New Roman"/>
          <w:sz w:val="24"/>
          <w:szCs w:val="24"/>
        </w:rPr>
        <w:t>Val_LM</w:t>
      </w:r>
      <w:proofErr w:type="spellEnd"/>
      <w:r w:rsidRPr="00151EB3">
        <w:rPr>
          <w:rFonts w:ascii="Times New Roman" w:hAnsi="Times New Roman" w:cs="Times New Roman"/>
          <w:sz w:val="24"/>
          <w:szCs w:val="24"/>
        </w:rPr>
        <w:t xml:space="preserve"> = validation set from the LM Yorkshire population; </w:t>
      </w:r>
      <w:proofErr w:type="spellStart"/>
      <w:r w:rsidRPr="00151EB3">
        <w:rPr>
          <w:rFonts w:ascii="Times New Roman" w:hAnsi="Times New Roman" w:cs="Times New Roman"/>
          <w:sz w:val="24"/>
          <w:szCs w:val="24"/>
        </w:rPr>
        <w:t>Val_XD</w:t>
      </w:r>
      <w:proofErr w:type="spellEnd"/>
      <w:r w:rsidRPr="00151EB3">
        <w:rPr>
          <w:rFonts w:ascii="Times New Roman" w:hAnsi="Times New Roman" w:cs="Times New Roman"/>
          <w:sz w:val="24"/>
          <w:szCs w:val="24"/>
        </w:rPr>
        <w:t xml:space="preserve"> = validation set from the XD Yorkshire population; </w:t>
      </w:r>
      <w:proofErr w:type="spellStart"/>
      <w:r w:rsidRPr="00151EB3">
        <w:rPr>
          <w:rFonts w:ascii="Times New Roman" w:hAnsi="Times New Roman" w:cs="Times New Roman"/>
          <w:sz w:val="24"/>
          <w:szCs w:val="24"/>
        </w:rPr>
        <w:t>Ref_LM</w:t>
      </w:r>
      <w:proofErr w:type="spellEnd"/>
      <w:r w:rsidRPr="00151EB3">
        <w:rPr>
          <w:rFonts w:ascii="Times New Roman" w:hAnsi="Times New Roman" w:cs="Times New Roman"/>
          <w:sz w:val="24"/>
          <w:szCs w:val="24"/>
        </w:rPr>
        <w:t xml:space="preserve"> = only using the LM Yorkshire population </w:t>
      </w:r>
      <w:r w:rsidRPr="00151EB3">
        <w:rPr>
          <w:rFonts w:ascii="Times New Roman" w:hAnsi="Times New Roman" w:cs="Times New Roman"/>
          <w:sz w:val="24"/>
          <w:szCs w:val="24"/>
        </w:rPr>
        <w:lastRenderedPageBreak/>
        <w:t xml:space="preserve">as reference population; </w:t>
      </w:r>
      <w:proofErr w:type="spellStart"/>
      <w:r w:rsidRPr="00151EB3">
        <w:rPr>
          <w:rFonts w:ascii="Times New Roman" w:hAnsi="Times New Roman" w:cs="Times New Roman"/>
          <w:sz w:val="24"/>
          <w:szCs w:val="24"/>
        </w:rPr>
        <w:t>Ref_ALL</w:t>
      </w:r>
      <w:proofErr w:type="spellEnd"/>
      <w:r w:rsidRPr="00151EB3">
        <w:rPr>
          <w:rFonts w:ascii="Times New Roman" w:hAnsi="Times New Roman" w:cs="Times New Roman"/>
          <w:sz w:val="24"/>
          <w:szCs w:val="24"/>
        </w:rPr>
        <w:t xml:space="preserve"> = using the LM and XD Yorkshire population as reference population; </w:t>
      </w:r>
      <w:proofErr w:type="spellStart"/>
      <w:r w:rsidRPr="00151EB3">
        <w:rPr>
          <w:rFonts w:ascii="Times New Roman" w:hAnsi="Times New Roman" w:cs="Times New Roman"/>
          <w:sz w:val="24"/>
          <w:szCs w:val="24"/>
        </w:rPr>
        <w:t>Ref_XD</w:t>
      </w:r>
      <w:proofErr w:type="spellEnd"/>
      <w:r w:rsidRPr="00151EB3">
        <w:rPr>
          <w:rFonts w:ascii="Times New Roman" w:hAnsi="Times New Roman" w:cs="Times New Roman"/>
          <w:sz w:val="24"/>
          <w:szCs w:val="24"/>
        </w:rPr>
        <w:t xml:space="preserve"> = only using the XD Yorkshire population as reference population; NBA = number of piglets born alive; TNB = total number of piglets born; 80K = 80K SNP panel; WGS = imputed whole-genome sequencing data; </w:t>
      </w:r>
    </w:p>
    <w:p w14:paraId="4948982E" w14:textId="77777777" w:rsidR="00151EB3" w:rsidRPr="00151EB3" w:rsidRDefault="00151EB3" w:rsidP="00151EB3">
      <w:pPr>
        <w:rPr>
          <w:rFonts w:ascii="Times New Roman" w:hAnsi="Times New Roman" w:cs="Times New Roman"/>
          <w:sz w:val="24"/>
          <w:szCs w:val="24"/>
        </w:rPr>
      </w:pPr>
      <w:r w:rsidRPr="00151EB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1EB3">
        <w:rPr>
          <w:rFonts w:ascii="Times New Roman" w:hAnsi="Times New Roman" w:cs="Times New Roman"/>
          <w:sz w:val="24"/>
          <w:szCs w:val="24"/>
        </w:rPr>
        <w:t xml:space="preserve">The nine different LD thresholds set from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≥0.1</m:t>
        </m:r>
      </m:oMath>
      <w:r w:rsidRPr="00151EB3">
        <w:rPr>
          <w:rFonts w:ascii="Times New Roman" w:hAnsi="Times New Roman" w:cs="Times New Roman"/>
          <w:sz w:val="24"/>
          <w:szCs w:val="24"/>
        </w:rPr>
        <w:t xml:space="preserve"> to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≥0.9</m:t>
        </m:r>
      </m:oMath>
      <w:r w:rsidRPr="00151EB3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53D39EF1" w14:textId="1947B82B" w:rsidR="00151EB3" w:rsidRDefault="00151EB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04EDF3E" w14:textId="5C470065" w:rsidR="00151EB3" w:rsidRPr="00151EB3" w:rsidRDefault="00151EB3" w:rsidP="00151EB3">
      <w:pPr>
        <w:widowControl/>
        <w:adjustRightInd w:val="0"/>
        <w:snapToGrid w:val="0"/>
        <w:spacing w:line="360" w:lineRule="auto"/>
        <w:rPr>
          <w:rFonts w:ascii="Times New Roman" w:eastAsia="微软雅黑" w:hAnsi="Times New Roman" w:cs="Times New Roman"/>
          <w:bCs/>
          <w:kern w:val="0"/>
          <w:sz w:val="24"/>
          <w:szCs w:val="24"/>
        </w:rPr>
      </w:pPr>
      <w:r w:rsidRPr="00151EB3">
        <w:rPr>
          <w:rFonts w:ascii="Times New Roman" w:eastAsia="微软雅黑" w:hAnsi="Times New Roman" w:cs="Times New Roman"/>
          <w:b/>
          <w:kern w:val="0"/>
          <w:sz w:val="24"/>
          <w:szCs w:val="24"/>
        </w:rPr>
        <w:lastRenderedPageBreak/>
        <w:t>TABLE S</w:t>
      </w:r>
      <w:bookmarkStart w:id="5" w:name="OLE_LINK225"/>
      <w:bookmarkStart w:id="6" w:name="OLE_LINK309"/>
      <w:bookmarkStart w:id="7" w:name="OLE_LINK310"/>
      <w:bookmarkStart w:id="8" w:name="OLE_LINK321"/>
      <w:bookmarkStart w:id="9" w:name="OLE_LINK322"/>
      <w:bookmarkStart w:id="10" w:name="OLE_LINK326"/>
      <w:bookmarkStart w:id="11" w:name="OLE_LINK330"/>
      <w:bookmarkStart w:id="12" w:name="OLE_LINK337"/>
      <w:bookmarkStart w:id="13" w:name="OLE_LINK341"/>
      <w:bookmarkStart w:id="14" w:name="OLE_LINK342"/>
      <w:bookmarkStart w:id="15" w:name="OLE_LINK353"/>
      <w:bookmarkStart w:id="16" w:name="OLE_LINK354"/>
      <w:bookmarkStart w:id="17" w:name="OLE_LINK355"/>
      <w:r w:rsidR="003003FE">
        <w:rPr>
          <w:rFonts w:ascii="Times New Roman" w:eastAsia="微软雅黑" w:hAnsi="Times New Roman" w:cs="Times New Roman"/>
          <w:b/>
          <w:kern w:val="0"/>
          <w:sz w:val="24"/>
          <w:szCs w:val="24"/>
        </w:rPr>
        <w:t>3</w:t>
      </w:r>
      <w:r w:rsidRPr="00151EB3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. </w:t>
      </w:r>
      <w:r w:rsidRPr="00151EB3">
        <w:rPr>
          <w:rFonts w:ascii="Times New Roman" w:eastAsia="宋体" w:hAnsi="Times New Roman" w:cs="Times New Roman"/>
          <w:sz w:val="24"/>
          <w:szCs w:val="24"/>
        </w:rPr>
        <w:t xml:space="preserve">Regression coefficients </w:t>
      </w:r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r w:rsidRPr="00151EB3">
        <w:rPr>
          <w:rFonts w:ascii="Times New Roman" w:eastAsia="宋体" w:hAnsi="Times New Roman" w:cs="Times New Roman"/>
          <w:sz w:val="24"/>
          <w:szCs w:val="24"/>
        </w:rPr>
        <w:t>of pre-adjusted phenotypes on GEBVs for all</w:t>
      </w:r>
      <w:r w:rsidRPr="00151EB3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 </w:t>
      </w:r>
      <w:r w:rsidRPr="00151EB3">
        <w:rPr>
          <w:rFonts w:ascii="Times New Roman" w:eastAsia="宋体" w:hAnsi="Times New Roman" w:cs="Times New Roman"/>
          <w:sz w:val="24"/>
          <w:szCs w:val="24"/>
        </w:rPr>
        <w:t>scenarios</w:t>
      </w:r>
      <w:r w:rsidRPr="00151EB3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. </w:t>
      </w:r>
    </w:p>
    <w:tbl>
      <w:tblPr>
        <w:tblStyle w:val="a7"/>
        <w:tblW w:w="867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4"/>
        <w:gridCol w:w="151"/>
        <w:gridCol w:w="950"/>
        <w:gridCol w:w="227"/>
        <w:gridCol w:w="596"/>
        <w:gridCol w:w="689"/>
        <w:gridCol w:w="689"/>
        <w:gridCol w:w="788"/>
        <w:gridCol w:w="782"/>
        <w:gridCol w:w="689"/>
        <w:gridCol w:w="689"/>
        <w:gridCol w:w="778"/>
        <w:gridCol w:w="792"/>
      </w:tblGrid>
      <w:tr w:rsidR="00151EB3" w:rsidRPr="00375EA2" w14:paraId="463FD614" w14:textId="77777777" w:rsidTr="00294B7A">
        <w:tc>
          <w:tcPr>
            <w:tcW w:w="1005" w:type="dxa"/>
            <w:gridSpan w:val="2"/>
            <w:vMerge w:val="restart"/>
            <w:tcBorders>
              <w:top w:val="single" w:sz="4" w:space="0" w:color="auto"/>
            </w:tcBorders>
          </w:tcPr>
          <w:p w14:paraId="4CD73FF0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78BCC209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Density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</w:tcBorders>
          </w:tcPr>
          <w:p w14:paraId="7C6CCA0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48F6AFF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Model</w:t>
            </w:r>
          </w:p>
        </w:tc>
        <w:tc>
          <w:tcPr>
            <w:tcW w:w="823" w:type="dxa"/>
            <w:gridSpan w:val="2"/>
            <w:vMerge w:val="restart"/>
            <w:tcBorders>
              <w:top w:val="single" w:sz="4" w:space="0" w:color="auto"/>
            </w:tcBorders>
          </w:tcPr>
          <w:p w14:paraId="3D08AD9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10F8B541" w14:textId="77777777" w:rsidR="00151EB3" w:rsidRPr="00CE34E3" w:rsidRDefault="00DF4A49" w:rsidP="00294B7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/>
                        <w:b/>
                        <w:bCs/>
                        <w:i/>
                        <w:color w:val="000000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eastAsia="宋体" w:hAnsi="Cambria Math"/>
                            <w:b/>
                            <w:bCs/>
                            <w:i/>
                            <w:color w:val="000000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/>
                            <w:color w:val="000000"/>
                          </w:rPr>
                          <m:t xml:space="preserve">     r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/>
                            <w:color w:val="000000"/>
                          </w:rPr>
                          <m:t>2</m:t>
                        </m:r>
                      </m:sup>
                    </m:sSup>
                  </m:e>
                  <m:sup>
                    <m:r>
                      <w:rPr>
                        <w:rFonts w:ascii="Cambria Math" w:eastAsia="宋体" w:hAnsi="Cambria Math"/>
                        <w:color w:val="00000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294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4E3CF4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Val_LM</w:t>
            </w:r>
            <w:proofErr w:type="spellEnd"/>
          </w:p>
        </w:tc>
        <w:tc>
          <w:tcPr>
            <w:tcW w:w="294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853B46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Val_XD</w:t>
            </w:r>
            <w:proofErr w:type="spellEnd"/>
          </w:p>
        </w:tc>
      </w:tr>
      <w:tr w:rsidR="00151EB3" w:rsidRPr="00375EA2" w14:paraId="37457F0D" w14:textId="77777777" w:rsidTr="00294B7A">
        <w:tc>
          <w:tcPr>
            <w:tcW w:w="1005" w:type="dxa"/>
            <w:gridSpan w:val="2"/>
            <w:vMerge/>
          </w:tcPr>
          <w:p w14:paraId="1A049B7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  <w:vMerge/>
          </w:tcPr>
          <w:p w14:paraId="3DCC70F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  <w:gridSpan w:val="2"/>
            <w:vMerge/>
          </w:tcPr>
          <w:p w14:paraId="67171DB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8" w:type="dxa"/>
            <w:gridSpan w:val="2"/>
            <w:tcBorders>
              <w:bottom w:val="single" w:sz="4" w:space="0" w:color="auto"/>
            </w:tcBorders>
          </w:tcPr>
          <w:p w14:paraId="7CDC72E2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Ref_LM</w:t>
            </w:r>
            <w:proofErr w:type="spellEnd"/>
          </w:p>
        </w:tc>
        <w:tc>
          <w:tcPr>
            <w:tcW w:w="1570" w:type="dxa"/>
            <w:gridSpan w:val="2"/>
            <w:tcBorders>
              <w:bottom w:val="single" w:sz="4" w:space="0" w:color="auto"/>
            </w:tcBorders>
          </w:tcPr>
          <w:p w14:paraId="30305425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Ref_Combined</w:t>
            </w:r>
            <w:proofErr w:type="spellEnd"/>
          </w:p>
        </w:tc>
        <w:tc>
          <w:tcPr>
            <w:tcW w:w="1378" w:type="dxa"/>
            <w:gridSpan w:val="2"/>
            <w:tcBorders>
              <w:bottom w:val="single" w:sz="4" w:space="0" w:color="auto"/>
            </w:tcBorders>
          </w:tcPr>
          <w:p w14:paraId="4918D5A6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Ref_XD</w:t>
            </w:r>
            <w:proofErr w:type="spellEnd"/>
          </w:p>
        </w:tc>
        <w:tc>
          <w:tcPr>
            <w:tcW w:w="1570" w:type="dxa"/>
            <w:gridSpan w:val="2"/>
            <w:tcBorders>
              <w:bottom w:val="single" w:sz="4" w:space="0" w:color="auto"/>
            </w:tcBorders>
          </w:tcPr>
          <w:p w14:paraId="58C922B6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Ref_Combined</w:t>
            </w:r>
            <w:proofErr w:type="spellEnd"/>
          </w:p>
        </w:tc>
      </w:tr>
      <w:tr w:rsidR="00151EB3" w:rsidRPr="00375EA2" w14:paraId="4EFCC076" w14:textId="77777777" w:rsidTr="00294B7A">
        <w:tc>
          <w:tcPr>
            <w:tcW w:w="1005" w:type="dxa"/>
            <w:gridSpan w:val="2"/>
            <w:vMerge/>
            <w:tcBorders>
              <w:bottom w:val="single" w:sz="4" w:space="0" w:color="auto"/>
            </w:tcBorders>
          </w:tcPr>
          <w:p w14:paraId="0027F4E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  <w:vMerge/>
            <w:tcBorders>
              <w:bottom w:val="single" w:sz="4" w:space="0" w:color="auto"/>
            </w:tcBorders>
          </w:tcPr>
          <w:p w14:paraId="17EA4FC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  <w:gridSpan w:val="2"/>
            <w:vMerge/>
            <w:tcBorders>
              <w:bottom w:val="single" w:sz="4" w:space="0" w:color="auto"/>
            </w:tcBorders>
          </w:tcPr>
          <w:p w14:paraId="1304532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27F7B62E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NBA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6514BDA9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TNB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67BCDC3A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NBA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5359831F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TNB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2C08253D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NBA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4F895AFE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TNB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6374A733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NBA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0D3F4312" w14:textId="77777777" w:rsidR="00151EB3" w:rsidRPr="00E91BC5" w:rsidRDefault="00151EB3" w:rsidP="00294B7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1BC5">
              <w:rPr>
                <w:rFonts w:ascii="Times New Roman" w:hAnsi="Times New Roman" w:cs="Times New Roman"/>
                <w:b/>
                <w:bCs/>
                <w:szCs w:val="21"/>
              </w:rPr>
              <w:t>TNB</w:t>
            </w:r>
          </w:p>
        </w:tc>
      </w:tr>
      <w:tr w:rsidR="00151EB3" w:rsidRPr="00375EA2" w14:paraId="6DB7C21E" w14:textId="77777777" w:rsidTr="00294B7A">
        <w:tc>
          <w:tcPr>
            <w:tcW w:w="854" w:type="dxa"/>
            <w:vMerge w:val="restart"/>
            <w:tcBorders>
              <w:top w:val="single" w:sz="4" w:space="0" w:color="auto"/>
            </w:tcBorders>
          </w:tcPr>
          <w:p w14:paraId="51704E2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80k</w:t>
            </w:r>
          </w:p>
        </w:tc>
        <w:tc>
          <w:tcPr>
            <w:tcW w:w="1328" w:type="dxa"/>
            <w:gridSpan w:val="3"/>
            <w:tcBorders>
              <w:top w:val="single" w:sz="4" w:space="0" w:color="auto"/>
            </w:tcBorders>
          </w:tcPr>
          <w:p w14:paraId="5C73EFF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GBLUP</w:t>
            </w: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66CA760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001DEDF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173DE768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3CE344BE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75D10B90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6FB57DDC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20AA462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3F5208EE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492D663B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5</w:t>
            </w:r>
          </w:p>
        </w:tc>
      </w:tr>
      <w:tr w:rsidR="00151EB3" w:rsidRPr="00375EA2" w14:paraId="7884EDCE" w14:textId="77777777" w:rsidTr="00294B7A">
        <w:tc>
          <w:tcPr>
            <w:tcW w:w="854" w:type="dxa"/>
            <w:vMerge/>
          </w:tcPr>
          <w:p w14:paraId="3D9EED3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 w:val="restart"/>
          </w:tcPr>
          <w:p w14:paraId="14FE20A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GHBLUP</w:t>
            </w:r>
          </w:p>
        </w:tc>
        <w:tc>
          <w:tcPr>
            <w:tcW w:w="596" w:type="dxa"/>
          </w:tcPr>
          <w:p w14:paraId="74388FA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89" w:type="dxa"/>
          </w:tcPr>
          <w:p w14:paraId="38EC98DE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689" w:type="dxa"/>
          </w:tcPr>
          <w:p w14:paraId="67B15F54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788" w:type="dxa"/>
          </w:tcPr>
          <w:p w14:paraId="1AA2FBD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782" w:type="dxa"/>
          </w:tcPr>
          <w:p w14:paraId="79A38D1D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689" w:type="dxa"/>
          </w:tcPr>
          <w:p w14:paraId="12698BF9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689" w:type="dxa"/>
          </w:tcPr>
          <w:p w14:paraId="762B7B70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778" w:type="dxa"/>
          </w:tcPr>
          <w:p w14:paraId="7D2B696D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792" w:type="dxa"/>
          </w:tcPr>
          <w:p w14:paraId="0578709D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62</w:t>
            </w:r>
          </w:p>
        </w:tc>
      </w:tr>
      <w:tr w:rsidR="00151EB3" w:rsidRPr="00375EA2" w14:paraId="1FEFA829" w14:textId="77777777" w:rsidTr="00294B7A">
        <w:tc>
          <w:tcPr>
            <w:tcW w:w="854" w:type="dxa"/>
            <w:vMerge/>
          </w:tcPr>
          <w:p w14:paraId="1EA3EF9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122A981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0718B0D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89" w:type="dxa"/>
          </w:tcPr>
          <w:p w14:paraId="594450AA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689" w:type="dxa"/>
          </w:tcPr>
          <w:p w14:paraId="2CD7649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788" w:type="dxa"/>
          </w:tcPr>
          <w:p w14:paraId="5E3A1492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782" w:type="dxa"/>
          </w:tcPr>
          <w:p w14:paraId="75341594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689" w:type="dxa"/>
          </w:tcPr>
          <w:p w14:paraId="6A2CC839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689" w:type="dxa"/>
          </w:tcPr>
          <w:p w14:paraId="530A1D7B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778" w:type="dxa"/>
          </w:tcPr>
          <w:p w14:paraId="4619CB4E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792" w:type="dxa"/>
          </w:tcPr>
          <w:p w14:paraId="66993E15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74</w:t>
            </w:r>
          </w:p>
        </w:tc>
      </w:tr>
      <w:tr w:rsidR="00151EB3" w:rsidRPr="00375EA2" w14:paraId="3674EB7E" w14:textId="77777777" w:rsidTr="00294B7A">
        <w:tc>
          <w:tcPr>
            <w:tcW w:w="854" w:type="dxa"/>
            <w:vMerge/>
          </w:tcPr>
          <w:p w14:paraId="4813026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1C4F737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2F0DA4D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689" w:type="dxa"/>
          </w:tcPr>
          <w:p w14:paraId="3979118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689" w:type="dxa"/>
          </w:tcPr>
          <w:p w14:paraId="74A1A6C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788" w:type="dxa"/>
          </w:tcPr>
          <w:p w14:paraId="7888187A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782" w:type="dxa"/>
          </w:tcPr>
          <w:p w14:paraId="181FE7A6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689" w:type="dxa"/>
          </w:tcPr>
          <w:p w14:paraId="1B06915D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689" w:type="dxa"/>
          </w:tcPr>
          <w:p w14:paraId="6603704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778" w:type="dxa"/>
          </w:tcPr>
          <w:p w14:paraId="2CF654CB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792" w:type="dxa"/>
          </w:tcPr>
          <w:p w14:paraId="011FA7CC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96</w:t>
            </w:r>
          </w:p>
        </w:tc>
      </w:tr>
      <w:tr w:rsidR="00151EB3" w:rsidRPr="00375EA2" w14:paraId="1230EE93" w14:textId="77777777" w:rsidTr="00294B7A">
        <w:tc>
          <w:tcPr>
            <w:tcW w:w="854" w:type="dxa"/>
            <w:vMerge/>
          </w:tcPr>
          <w:p w14:paraId="3E7B04F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107A1B8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377F9CF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689" w:type="dxa"/>
          </w:tcPr>
          <w:p w14:paraId="35B5275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689" w:type="dxa"/>
          </w:tcPr>
          <w:p w14:paraId="01B3014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788" w:type="dxa"/>
          </w:tcPr>
          <w:p w14:paraId="4B4413D9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782" w:type="dxa"/>
          </w:tcPr>
          <w:p w14:paraId="0DBA41A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689" w:type="dxa"/>
          </w:tcPr>
          <w:p w14:paraId="3D748725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689" w:type="dxa"/>
          </w:tcPr>
          <w:p w14:paraId="3A715F1F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778" w:type="dxa"/>
          </w:tcPr>
          <w:p w14:paraId="2A5B0972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792" w:type="dxa"/>
          </w:tcPr>
          <w:p w14:paraId="0186247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90</w:t>
            </w:r>
          </w:p>
        </w:tc>
      </w:tr>
      <w:tr w:rsidR="00151EB3" w:rsidRPr="00375EA2" w14:paraId="015C4151" w14:textId="77777777" w:rsidTr="00294B7A">
        <w:tc>
          <w:tcPr>
            <w:tcW w:w="854" w:type="dxa"/>
            <w:vMerge/>
          </w:tcPr>
          <w:p w14:paraId="7A3D49F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1C4BF99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29B2D82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689" w:type="dxa"/>
          </w:tcPr>
          <w:p w14:paraId="4D1BB9F2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689" w:type="dxa"/>
          </w:tcPr>
          <w:p w14:paraId="3BB947F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788" w:type="dxa"/>
          </w:tcPr>
          <w:p w14:paraId="4E0A9A68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782" w:type="dxa"/>
          </w:tcPr>
          <w:p w14:paraId="07D27328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689" w:type="dxa"/>
          </w:tcPr>
          <w:p w14:paraId="2F98842C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689" w:type="dxa"/>
          </w:tcPr>
          <w:p w14:paraId="09136022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778" w:type="dxa"/>
          </w:tcPr>
          <w:p w14:paraId="475BAB2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792" w:type="dxa"/>
          </w:tcPr>
          <w:p w14:paraId="22C1D6DA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7</w:t>
            </w:r>
          </w:p>
        </w:tc>
      </w:tr>
      <w:tr w:rsidR="00151EB3" w:rsidRPr="00375EA2" w14:paraId="7BF5324C" w14:textId="77777777" w:rsidTr="00294B7A">
        <w:tc>
          <w:tcPr>
            <w:tcW w:w="854" w:type="dxa"/>
            <w:vMerge/>
          </w:tcPr>
          <w:p w14:paraId="4B4264E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4D26507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51E9699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689" w:type="dxa"/>
          </w:tcPr>
          <w:p w14:paraId="02841AC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689" w:type="dxa"/>
          </w:tcPr>
          <w:p w14:paraId="2103E6C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788" w:type="dxa"/>
          </w:tcPr>
          <w:p w14:paraId="2DB88F99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782" w:type="dxa"/>
          </w:tcPr>
          <w:p w14:paraId="1C69B960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689" w:type="dxa"/>
          </w:tcPr>
          <w:p w14:paraId="1EF954B8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689" w:type="dxa"/>
          </w:tcPr>
          <w:p w14:paraId="5E33DD3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778" w:type="dxa"/>
          </w:tcPr>
          <w:p w14:paraId="06B9DCE0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792" w:type="dxa"/>
          </w:tcPr>
          <w:p w14:paraId="235B2DB5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4</w:t>
            </w:r>
          </w:p>
        </w:tc>
      </w:tr>
      <w:tr w:rsidR="00151EB3" w:rsidRPr="00375EA2" w14:paraId="321C4CB8" w14:textId="77777777" w:rsidTr="00294B7A">
        <w:tc>
          <w:tcPr>
            <w:tcW w:w="854" w:type="dxa"/>
            <w:vMerge/>
          </w:tcPr>
          <w:p w14:paraId="08977AA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3648576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104E710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689" w:type="dxa"/>
          </w:tcPr>
          <w:p w14:paraId="2C53B6A6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689" w:type="dxa"/>
          </w:tcPr>
          <w:p w14:paraId="2292B74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788" w:type="dxa"/>
          </w:tcPr>
          <w:p w14:paraId="718CEDE2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782" w:type="dxa"/>
          </w:tcPr>
          <w:p w14:paraId="468EFCEC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689" w:type="dxa"/>
          </w:tcPr>
          <w:p w14:paraId="7689D375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689" w:type="dxa"/>
          </w:tcPr>
          <w:p w14:paraId="208214A9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778" w:type="dxa"/>
          </w:tcPr>
          <w:p w14:paraId="395F534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792" w:type="dxa"/>
          </w:tcPr>
          <w:p w14:paraId="190A1034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96</w:t>
            </w:r>
          </w:p>
        </w:tc>
      </w:tr>
      <w:tr w:rsidR="00151EB3" w:rsidRPr="00375EA2" w14:paraId="4E0D1ED9" w14:textId="77777777" w:rsidTr="00294B7A">
        <w:tc>
          <w:tcPr>
            <w:tcW w:w="854" w:type="dxa"/>
            <w:vMerge/>
          </w:tcPr>
          <w:p w14:paraId="02B800A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67FE611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24DF4EF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689" w:type="dxa"/>
          </w:tcPr>
          <w:p w14:paraId="25E5B054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689" w:type="dxa"/>
          </w:tcPr>
          <w:p w14:paraId="77AA426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788" w:type="dxa"/>
          </w:tcPr>
          <w:p w14:paraId="59C18876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782" w:type="dxa"/>
          </w:tcPr>
          <w:p w14:paraId="709CEF34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689" w:type="dxa"/>
          </w:tcPr>
          <w:p w14:paraId="4F91A40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689" w:type="dxa"/>
          </w:tcPr>
          <w:p w14:paraId="214DE65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778" w:type="dxa"/>
          </w:tcPr>
          <w:p w14:paraId="4489D2D2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792" w:type="dxa"/>
          </w:tcPr>
          <w:p w14:paraId="7669A5DE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1</w:t>
            </w:r>
          </w:p>
        </w:tc>
      </w:tr>
      <w:tr w:rsidR="00151EB3" w:rsidRPr="00375EA2" w14:paraId="78B319D4" w14:textId="77777777" w:rsidTr="00294B7A">
        <w:tc>
          <w:tcPr>
            <w:tcW w:w="854" w:type="dxa"/>
            <w:vMerge/>
          </w:tcPr>
          <w:p w14:paraId="6865459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102ACA9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54AB6A9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689" w:type="dxa"/>
          </w:tcPr>
          <w:p w14:paraId="4F25B564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689" w:type="dxa"/>
          </w:tcPr>
          <w:p w14:paraId="74ACAB8B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788" w:type="dxa"/>
          </w:tcPr>
          <w:p w14:paraId="1F3DFB1E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782" w:type="dxa"/>
          </w:tcPr>
          <w:p w14:paraId="27D77F0C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689" w:type="dxa"/>
          </w:tcPr>
          <w:p w14:paraId="1131BE56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689" w:type="dxa"/>
          </w:tcPr>
          <w:p w14:paraId="3C5FADF4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778" w:type="dxa"/>
          </w:tcPr>
          <w:p w14:paraId="3DA132C5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792" w:type="dxa"/>
          </w:tcPr>
          <w:p w14:paraId="6C25943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11</w:t>
            </w:r>
          </w:p>
        </w:tc>
      </w:tr>
      <w:tr w:rsidR="00151EB3" w:rsidRPr="00375EA2" w14:paraId="07A5DBFB" w14:textId="77777777" w:rsidTr="00294B7A">
        <w:tc>
          <w:tcPr>
            <w:tcW w:w="854" w:type="dxa"/>
            <w:vMerge/>
          </w:tcPr>
          <w:p w14:paraId="09F2C7F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 w:val="restart"/>
          </w:tcPr>
          <w:p w14:paraId="41ED07A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GH+GBLUP</w:t>
            </w:r>
          </w:p>
        </w:tc>
        <w:tc>
          <w:tcPr>
            <w:tcW w:w="596" w:type="dxa"/>
          </w:tcPr>
          <w:p w14:paraId="3D4B2D6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89" w:type="dxa"/>
          </w:tcPr>
          <w:p w14:paraId="0819371D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689" w:type="dxa"/>
          </w:tcPr>
          <w:p w14:paraId="4A640896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88" w:type="dxa"/>
          </w:tcPr>
          <w:p w14:paraId="7AAA2D0B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782" w:type="dxa"/>
          </w:tcPr>
          <w:p w14:paraId="6D8EF4EE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689" w:type="dxa"/>
          </w:tcPr>
          <w:p w14:paraId="20574B12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689" w:type="dxa"/>
          </w:tcPr>
          <w:p w14:paraId="4FE7A7B6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778" w:type="dxa"/>
          </w:tcPr>
          <w:p w14:paraId="0519D779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792" w:type="dxa"/>
          </w:tcPr>
          <w:p w14:paraId="4B6BF514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63</w:t>
            </w:r>
          </w:p>
        </w:tc>
      </w:tr>
      <w:tr w:rsidR="00151EB3" w:rsidRPr="00375EA2" w14:paraId="2AF3F06C" w14:textId="77777777" w:rsidTr="00294B7A">
        <w:tc>
          <w:tcPr>
            <w:tcW w:w="854" w:type="dxa"/>
            <w:vMerge/>
          </w:tcPr>
          <w:p w14:paraId="00F4EC4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4F18125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69846B3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89" w:type="dxa"/>
          </w:tcPr>
          <w:p w14:paraId="18114F6F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689" w:type="dxa"/>
          </w:tcPr>
          <w:p w14:paraId="6B2108DF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788" w:type="dxa"/>
          </w:tcPr>
          <w:p w14:paraId="6D5E520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782" w:type="dxa"/>
          </w:tcPr>
          <w:p w14:paraId="567D38CC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689" w:type="dxa"/>
          </w:tcPr>
          <w:p w14:paraId="1CF8BFC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689" w:type="dxa"/>
          </w:tcPr>
          <w:p w14:paraId="0DE11A32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778" w:type="dxa"/>
          </w:tcPr>
          <w:p w14:paraId="0FB6A3CB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792" w:type="dxa"/>
          </w:tcPr>
          <w:p w14:paraId="6CB65BFD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75</w:t>
            </w:r>
          </w:p>
        </w:tc>
      </w:tr>
      <w:tr w:rsidR="00151EB3" w:rsidRPr="00375EA2" w14:paraId="61A1275C" w14:textId="77777777" w:rsidTr="00294B7A">
        <w:tc>
          <w:tcPr>
            <w:tcW w:w="854" w:type="dxa"/>
            <w:vMerge/>
          </w:tcPr>
          <w:p w14:paraId="6B5B2E4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240B723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6628D3A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689" w:type="dxa"/>
          </w:tcPr>
          <w:p w14:paraId="474DD384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689" w:type="dxa"/>
          </w:tcPr>
          <w:p w14:paraId="0FB83ADC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788" w:type="dxa"/>
          </w:tcPr>
          <w:p w14:paraId="29B6BD79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782" w:type="dxa"/>
          </w:tcPr>
          <w:p w14:paraId="628FA398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689" w:type="dxa"/>
          </w:tcPr>
          <w:p w14:paraId="3B83F9DA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689" w:type="dxa"/>
          </w:tcPr>
          <w:p w14:paraId="5114EECB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778" w:type="dxa"/>
          </w:tcPr>
          <w:p w14:paraId="2B19D058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792" w:type="dxa"/>
          </w:tcPr>
          <w:p w14:paraId="185A7758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97</w:t>
            </w:r>
          </w:p>
        </w:tc>
      </w:tr>
      <w:tr w:rsidR="00151EB3" w:rsidRPr="00375EA2" w14:paraId="5896D5A3" w14:textId="77777777" w:rsidTr="00294B7A">
        <w:tc>
          <w:tcPr>
            <w:tcW w:w="854" w:type="dxa"/>
            <w:vMerge/>
          </w:tcPr>
          <w:p w14:paraId="7E6FDDB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2498D75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168B2BF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689" w:type="dxa"/>
          </w:tcPr>
          <w:p w14:paraId="742224AD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689" w:type="dxa"/>
          </w:tcPr>
          <w:p w14:paraId="5CE5F669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88" w:type="dxa"/>
          </w:tcPr>
          <w:p w14:paraId="7D2AF3D5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782" w:type="dxa"/>
          </w:tcPr>
          <w:p w14:paraId="73D91C79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689" w:type="dxa"/>
          </w:tcPr>
          <w:p w14:paraId="6B2655F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689" w:type="dxa"/>
          </w:tcPr>
          <w:p w14:paraId="38BC3F3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778" w:type="dxa"/>
          </w:tcPr>
          <w:p w14:paraId="28D114A4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792" w:type="dxa"/>
          </w:tcPr>
          <w:p w14:paraId="7811A93F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91</w:t>
            </w:r>
          </w:p>
        </w:tc>
      </w:tr>
      <w:tr w:rsidR="00151EB3" w:rsidRPr="00375EA2" w14:paraId="07BB3F1D" w14:textId="77777777" w:rsidTr="00294B7A">
        <w:tc>
          <w:tcPr>
            <w:tcW w:w="854" w:type="dxa"/>
            <w:vMerge/>
          </w:tcPr>
          <w:p w14:paraId="2D8EC2E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58D7047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4BD2EAB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689" w:type="dxa"/>
          </w:tcPr>
          <w:p w14:paraId="75839C76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689" w:type="dxa"/>
          </w:tcPr>
          <w:p w14:paraId="5516523A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788" w:type="dxa"/>
          </w:tcPr>
          <w:p w14:paraId="545D628C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782" w:type="dxa"/>
          </w:tcPr>
          <w:p w14:paraId="1D9A68C8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689" w:type="dxa"/>
          </w:tcPr>
          <w:p w14:paraId="47B284EA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689" w:type="dxa"/>
          </w:tcPr>
          <w:p w14:paraId="26A1F10E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778" w:type="dxa"/>
          </w:tcPr>
          <w:p w14:paraId="2DA97D14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792" w:type="dxa"/>
          </w:tcPr>
          <w:p w14:paraId="5A303DAF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7</w:t>
            </w:r>
          </w:p>
        </w:tc>
      </w:tr>
      <w:tr w:rsidR="00151EB3" w:rsidRPr="00375EA2" w14:paraId="4D49E0B1" w14:textId="77777777" w:rsidTr="00294B7A">
        <w:tc>
          <w:tcPr>
            <w:tcW w:w="854" w:type="dxa"/>
            <w:vMerge/>
          </w:tcPr>
          <w:p w14:paraId="3570FB8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4A6E222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7E2180F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689" w:type="dxa"/>
          </w:tcPr>
          <w:p w14:paraId="665D9085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689" w:type="dxa"/>
          </w:tcPr>
          <w:p w14:paraId="2E7E23D8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88" w:type="dxa"/>
          </w:tcPr>
          <w:p w14:paraId="3831F40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782" w:type="dxa"/>
          </w:tcPr>
          <w:p w14:paraId="6F6B9339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689" w:type="dxa"/>
          </w:tcPr>
          <w:p w14:paraId="0CFBD404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689" w:type="dxa"/>
          </w:tcPr>
          <w:p w14:paraId="34015CEB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778" w:type="dxa"/>
          </w:tcPr>
          <w:p w14:paraId="3356777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792" w:type="dxa"/>
          </w:tcPr>
          <w:p w14:paraId="1730FC40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90</w:t>
            </w:r>
          </w:p>
        </w:tc>
      </w:tr>
      <w:tr w:rsidR="00151EB3" w:rsidRPr="00375EA2" w14:paraId="1FE45CCD" w14:textId="77777777" w:rsidTr="00294B7A">
        <w:tc>
          <w:tcPr>
            <w:tcW w:w="854" w:type="dxa"/>
            <w:vMerge/>
          </w:tcPr>
          <w:p w14:paraId="263DBE0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29B07A5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7253683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689" w:type="dxa"/>
          </w:tcPr>
          <w:p w14:paraId="04D156A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689" w:type="dxa"/>
          </w:tcPr>
          <w:p w14:paraId="6DF519C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788" w:type="dxa"/>
          </w:tcPr>
          <w:p w14:paraId="6EE9F4F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782" w:type="dxa"/>
          </w:tcPr>
          <w:p w14:paraId="2067079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689" w:type="dxa"/>
          </w:tcPr>
          <w:p w14:paraId="2B9AE254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689" w:type="dxa"/>
          </w:tcPr>
          <w:p w14:paraId="6FE98C60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778" w:type="dxa"/>
          </w:tcPr>
          <w:p w14:paraId="6DBB333C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792" w:type="dxa"/>
          </w:tcPr>
          <w:p w14:paraId="41A98872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4</w:t>
            </w:r>
          </w:p>
        </w:tc>
      </w:tr>
      <w:tr w:rsidR="00151EB3" w:rsidRPr="00375EA2" w14:paraId="0F434C98" w14:textId="77777777" w:rsidTr="00294B7A">
        <w:tc>
          <w:tcPr>
            <w:tcW w:w="854" w:type="dxa"/>
            <w:vMerge/>
          </w:tcPr>
          <w:p w14:paraId="16C8E0B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3361A7D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446FE6E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689" w:type="dxa"/>
          </w:tcPr>
          <w:p w14:paraId="13F8F31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689" w:type="dxa"/>
          </w:tcPr>
          <w:p w14:paraId="5091CF42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788" w:type="dxa"/>
          </w:tcPr>
          <w:p w14:paraId="04C8E90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782" w:type="dxa"/>
          </w:tcPr>
          <w:p w14:paraId="2AA0610D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689" w:type="dxa"/>
          </w:tcPr>
          <w:p w14:paraId="65B7E95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689" w:type="dxa"/>
          </w:tcPr>
          <w:p w14:paraId="5B7FA298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778" w:type="dxa"/>
          </w:tcPr>
          <w:p w14:paraId="4A8D81F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792" w:type="dxa"/>
          </w:tcPr>
          <w:p w14:paraId="31BF3439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12</w:t>
            </w:r>
          </w:p>
        </w:tc>
      </w:tr>
      <w:tr w:rsidR="00151EB3" w:rsidRPr="00375EA2" w14:paraId="209652D9" w14:textId="77777777" w:rsidTr="00294B7A">
        <w:tc>
          <w:tcPr>
            <w:tcW w:w="854" w:type="dxa"/>
            <w:vMerge/>
          </w:tcPr>
          <w:p w14:paraId="23DE2D8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1D8634E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40A7F14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689" w:type="dxa"/>
          </w:tcPr>
          <w:p w14:paraId="05E04AED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689" w:type="dxa"/>
          </w:tcPr>
          <w:p w14:paraId="08A70B9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788" w:type="dxa"/>
          </w:tcPr>
          <w:p w14:paraId="0B73664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782" w:type="dxa"/>
          </w:tcPr>
          <w:p w14:paraId="6526CEBC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689" w:type="dxa"/>
          </w:tcPr>
          <w:p w14:paraId="1CD5FD8E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689" w:type="dxa"/>
          </w:tcPr>
          <w:p w14:paraId="586D02B5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778" w:type="dxa"/>
          </w:tcPr>
          <w:p w14:paraId="690DB696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792" w:type="dxa"/>
          </w:tcPr>
          <w:p w14:paraId="4E229AB8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25</w:t>
            </w:r>
          </w:p>
        </w:tc>
      </w:tr>
      <w:tr w:rsidR="00151EB3" w:rsidRPr="00375EA2" w14:paraId="711826BB" w14:textId="77777777" w:rsidTr="00294B7A">
        <w:tc>
          <w:tcPr>
            <w:tcW w:w="854" w:type="dxa"/>
            <w:vMerge w:val="restart"/>
          </w:tcPr>
          <w:p w14:paraId="41F505A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WGS</w:t>
            </w:r>
          </w:p>
        </w:tc>
        <w:tc>
          <w:tcPr>
            <w:tcW w:w="1328" w:type="dxa"/>
            <w:gridSpan w:val="3"/>
          </w:tcPr>
          <w:p w14:paraId="6FE7BC8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GBLUP</w:t>
            </w:r>
          </w:p>
        </w:tc>
        <w:tc>
          <w:tcPr>
            <w:tcW w:w="596" w:type="dxa"/>
          </w:tcPr>
          <w:p w14:paraId="28394CF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89" w:type="dxa"/>
          </w:tcPr>
          <w:p w14:paraId="394B186B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689" w:type="dxa"/>
          </w:tcPr>
          <w:p w14:paraId="10F4958B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788" w:type="dxa"/>
          </w:tcPr>
          <w:p w14:paraId="1219B2B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782" w:type="dxa"/>
          </w:tcPr>
          <w:p w14:paraId="7EE9D950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689" w:type="dxa"/>
          </w:tcPr>
          <w:p w14:paraId="6C42D329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689" w:type="dxa"/>
          </w:tcPr>
          <w:p w14:paraId="5AABCAE6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778" w:type="dxa"/>
          </w:tcPr>
          <w:p w14:paraId="0B93AEE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792" w:type="dxa"/>
          </w:tcPr>
          <w:p w14:paraId="3BA98320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52</w:t>
            </w:r>
          </w:p>
        </w:tc>
      </w:tr>
      <w:tr w:rsidR="00151EB3" w:rsidRPr="00375EA2" w14:paraId="0ADB407F" w14:textId="77777777" w:rsidTr="00294B7A">
        <w:tc>
          <w:tcPr>
            <w:tcW w:w="854" w:type="dxa"/>
            <w:vMerge/>
          </w:tcPr>
          <w:p w14:paraId="4692D86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 w:val="restart"/>
          </w:tcPr>
          <w:p w14:paraId="0A84ED0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GHBLUP</w:t>
            </w:r>
          </w:p>
        </w:tc>
        <w:tc>
          <w:tcPr>
            <w:tcW w:w="596" w:type="dxa"/>
          </w:tcPr>
          <w:p w14:paraId="2885872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89" w:type="dxa"/>
          </w:tcPr>
          <w:p w14:paraId="259D93D8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689" w:type="dxa"/>
          </w:tcPr>
          <w:p w14:paraId="293D884E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788" w:type="dxa"/>
          </w:tcPr>
          <w:p w14:paraId="38A2F31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782" w:type="dxa"/>
          </w:tcPr>
          <w:p w14:paraId="5E53F87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689" w:type="dxa"/>
          </w:tcPr>
          <w:p w14:paraId="566FE1E5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689" w:type="dxa"/>
          </w:tcPr>
          <w:p w14:paraId="1D39E0EA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778" w:type="dxa"/>
          </w:tcPr>
          <w:p w14:paraId="507638DD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792" w:type="dxa"/>
          </w:tcPr>
          <w:p w14:paraId="6270578A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52</w:t>
            </w:r>
          </w:p>
        </w:tc>
      </w:tr>
      <w:tr w:rsidR="00151EB3" w:rsidRPr="00375EA2" w14:paraId="7D5FA656" w14:textId="77777777" w:rsidTr="00294B7A">
        <w:tc>
          <w:tcPr>
            <w:tcW w:w="854" w:type="dxa"/>
            <w:vMerge/>
          </w:tcPr>
          <w:p w14:paraId="1846092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51DAD04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5275E25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89" w:type="dxa"/>
          </w:tcPr>
          <w:p w14:paraId="0F79825F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689" w:type="dxa"/>
          </w:tcPr>
          <w:p w14:paraId="438B2AA9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788" w:type="dxa"/>
          </w:tcPr>
          <w:p w14:paraId="4CF07F6B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782" w:type="dxa"/>
          </w:tcPr>
          <w:p w14:paraId="41550689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689" w:type="dxa"/>
          </w:tcPr>
          <w:p w14:paraId="75E8875D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689" w:type="dxa"/>
          </w:tcPr>
          <w:p w14:paraId="749DF39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778" w:type="dxa"/>
          </w:tcPr>
          <w:p w14:paraId="6A95FA62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792" w:type="dxa"/>
          </w:tcPr>
          <w:p w14:paraId="16B3736C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59</w:t>
            </w:r>
          </w:p>
        </w:tc>
      </w:tr>
      <w:tr w:rsidR="00151EB3" w:rsidRPr="00375EA2" w14:paraId="07404305" w14:textId="77777777" w:rsidTr="00294B7A">
        <w:tc>
          <w:tcPr>
            <w:tcW w:w="854" w:type="dxa"/>
            <w:vMerge/>
          </w:tcPr>
          <w:p w14:paraId="597D229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30A58DC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5A3C82E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689" w:type="dxa"/>
          </w:tcPr>
          <w:p w14:paraId="5E76A49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689" w:type="dxa"/>
          </w:tcPr>
          <w:p w14:paraId="089447EA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788" w:type="dxa"/>
          </w:tcPr>
          <w:p w14:paraId="3B978B70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782" w:type="dxa"/>
          </w:tcPr>
          <w:p w14:paraId="3FCD20B4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689" w:type="dxa"/>
          </w:tcPr>
          <w:p w14:paraId="3B6C6B2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689" w:type="dxa"/>
          </w:tcPr>
          <w:p w14:paraId="4956FE1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778" w:type="dxa"/>
          </w:tcPr>
          <w:p w14:paraId="295DE902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792" w:type="dxa"/>
          </w:tcPr>
          <w:p w14:paraId="12C0BDDB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57</w:t>
            </w:r>
          </w:p>
        </w:tc>
      </w:tr>
      <w:tr w:rsidR="00151EB3" w:rsidRPr="00375EA2" w14:paraId="0074356B" w14:textId="77777777" w:rsidTr="00294B7A">
        <w:tc>
          <w:tcPr>
            <w:tcW w:w="854" w:type="dxa"/>
            <w:vMerge/>
          </w:tcPr>
          <w:p w14:paraId="4757BCBB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0BF0285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1747E28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689" w:type="dxa"/>
          </w:tcPr>
          <w:p w14:paraId="3BCB125D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689" w:type="dxa"/>
          </w:tcPr>
          <w:p w14:paraId="788C5D2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788" w:type="dxa"/>
          </w:tcPr>
          <w:p w14:paraId="3BDE025F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782" w:type="dxa"/>
          </w:tcPr>
          <w:p w14:paraId="4F0DDDB0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689" w:type="dxa"/>
          </w:tcPr>
          <w:p w14:paraId="61FE8758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689" w:type="dxa"/>
          </w:tcPr>
          <w:p w14:paraId="7C9B361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778" w:type="dxa"/>
          </w:tcPr>
          <w:p w14:paraId="6976617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792" w:type="dxa"/>
          </w:tcPr>
          <w:p w14:paraId="7D855E0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51</w:t>
            </w:r>
          </w:p>
        </w:tc>
      </w:tr>
      <w:tr w:rsidR="00151EB3" w:rsidRPr="00375EA2" w14:paraId="091B70DF" w14:textId="77777777" w:rsidTr="00294B7A">
        <w:tc>
          <w:tcPr>
            <w:tcW w:w="854" w:type="dxa"/>
            <w:vMerge/>
          </w:tcPr>
          <w:p w14:paraId="0531F07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67E2A73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7D37130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689" w:type="dxa"/>
          </w:tcPr>
          <w:p w14:paraId="44E2E1A5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689" w:type="dxa"/>
          </w:tcPr>
          <w:p w14:paraId="4EF73D99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788" w:type="dxa"/>
          </w:tcPr>
          <w:p w14:paraId="7E02FB6F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782" w:type="dxa"/>
          </w:tcPr>
          <w:p w14:paraId="5374BDE5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689" w:type="dxa"/>
          </w:tcPr>
          <w:p w14:paraId="40A5DBAC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689" w:type="dxa"/>
          </w:tcPr>
          <w:p w14:paraId="35E93B6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778" w:type="dxa"/>
          </w:tcPr>
          <w:p w14:paraId="4F98200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792" w:type="dxa"/>
          </w:tcPr>
          <w:p w14:paraId="1A10947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50</w:t>
            </w:r>
          </w:p>
        </w:tc>
      </w:tr>
      <w:tr w:rsidR="00151EB3" w:rsidRPr="00375EA2" w14:paraId="2FF1FC81" w14:textId="77777777" w:rsidTr="00294B7A">
        <w:tc>
          <w:tcPr>
            <w:tcW w:w="854" w:type="dxa"/>
            <w:vMerge/>
          </w:tcPr>
          <w:p w14:paraId="7CC5C8D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4AB7CCC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0837F04C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689" w:type="dxa"/>
          </w:tcPr>
          <w:p w14:paraId="650A4CB4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689" w:type="dxa"/>
          </w:tcPr>
          <w:p w14:paraId="572D7EF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788" w:type="dxa"/>
          </w:tcPr>
          <w:p w14:paraId="076CA0F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782" w:type="dxa"/>
          </w:tcPr>
          <w:p w14:paraId="6D674E3C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689" w:type="dxa"/>
          </w:tcPr>
          <w:p w14:paraId="2F314A56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689" w:type="dxa"/>
          </w:tcPr>
          <w:p w14:paraId="10FD8682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778" w:type="dxa"/>
          </w:tcPr>
          <w:p w14:paraId="691DE4B8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792" w:type="dxa"/>
          </w:tcPr>
          <w:p w14:paraId="3ADC493A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48</w:t>
            </w:r>
          </w:p>
        </w:tc>
      </w:tr>
      <w:tr w:rsidR="00151EB3" w:rsidRPr="00375EA2" w14:paraId="08C72176" w14:textId="77777777" w:rsidTr="00294B7A">
        <w:tc>
          <w:tcPr>
            <w:tcW w:w="854" w:type="dxa"/>
            <w:vMerge/>
          </w:tcPr>
          <w:p w14:paraId="7170B0C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0B3BEE2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152B6ECA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689" w:type="dxa"/>
          </w:tcPr>
          <w:p w14:paraId="3E45E618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689" w:type="dxa"/>
          </w:tcPr>
          <w:p w14:paraId="1A98EEBA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788" w:type="dxa"/>
          </w:tcPr>
          <w:p w14:paraId="780B1E66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782" w:type="dxa"/>
          </w:tcPr>
          <w:p w14:paraId="5D9A1E2C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689" w:type="dxa"/>
          </w:tcPr>
          <w:p w14:paraId="7C846635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689" w:type="dxa"/>
          </w:tcPr>
          <w:p w14:paraId="7E51F27D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778" w:type="dxa"/>
          </w:tcPr>
          <w:p w14:paraId="28D0B3B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792" w:type="dxa"/>
          </w:tcPr>
          <w:p w14:paraId="698AB17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46</w:t>
            </w:r>
          </w:p>
        </w:tc>
      </w:tr>
      <w:tr w:rsidR="00151EB3" w:rsidRPr="00375EA2" w14:paraId="2B5BE097" w14:textId="77777777" w:rsidTr="00294B7A">
        <w:tc>
          <w:tcPr>
            <w:tcW w:w="854" w:type="dxa"/>
            <w:vMerge/>
          </w:tcPr>
          <w:p w14:paraId="5A5B6FA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00D8287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7F948D2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689" w:type="dxa"/>
          </w:tcPr>
          <w:p w14:paraId="00F7248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689" w:type="dxa"/>
          </w:tcPr>
          <w:p w14:paraId="2440FF86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788" w:type="dxa"/>
          </w:tcPr>
          <w:p w14:paraId="6C977F29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782" w:type="dxa"/>
          </w:tcPr>
          <w:p w14:paraId="0AF6382E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689" w:type="dxa"/>
          </w:tcPr>
          <w:p w14:paraId="22D5E45A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689" w:type="dxa"/>
          </w:tcPr>
          <w:p w14:paraId="02A6078C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778" w:type="dxa"/>
          </w:tcPr>
          <w:p w14:paraId="367C37D6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792" w:type="dxa"/>
          </w:tcPr>
          <w:p w14:paraId="5676EC80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47</w:t>
            </w:r>
          </w:p>
        </w:tc>
      </w:tr>
      <w:tr w:rsidR="00151EB3" w:rsidRPr="00375EA2" w14:paraId="02004F25" w14:textId="77777777" w:rsidTr="00294B7A">
        <w:tc>
          <w:tcPr>
            <w:tcW w:w="854" w:type="dxa"/>
            <w:vMerge/>
          </w:tcPr>
          <w:p w14:paraId="7EC3BE8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3670E0F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237325E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689" w:type="dxa"/>
          </w:tcPr>
          <w:p w14:paraId="13818495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689" w:type="dxa"/>
          </w:tcPr>
          <w:p w14:paraId="6AC7F90E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788" w:type="dxa"/>
          </w:tcPr>
          <w:p w14:paraId="14AA7F6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782" w:type="dxa"/>
          </w:tcPr>
          <w:p w14:paraId="6BE5784A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689" w:type="dxa"/>
          </w:tcPr>
          <w:p w14:paraId="5D4496BB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689" w:type="dxa"/>
          </w:tcPr>
          <w:p w14:paraId="2B577AD9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778" w:type="dxa"/>
          </w:tcPr>
          <w:p w14:paraId="5610946C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792" w:type="dxa"/>
          </w:tcPr>
          <w:p w14:paraId="551AD8E9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47</w:t>
            </w:r>
          </w:p>
        </w:tc>
      </w:tr>
      <w:tr w:rsidR="00151EB3" w:rsidRPr="00375EA2" w14:paraId="4C94D019" w14:textId="77777777" w:rsidTr="00294B7A">
        <w:tc>
          <w:tcPr>
            <w:tcW w:w="854" w:type="dxa"/>
            <w:vMerge/>
          </w:tcPr>
          <w:p w14:paraId="60E8F28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 w:val="restart"/>
          </w:tcPr>
          <w:p w14:paraId="63AC950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GH+GBLUP</w:t>
            </w:r>
          </w:p>
        </w:tc>
        <w:tc>
          <w:tcPr>
            <w:tcW w:w="596" w:type="dxa"/>
          </w:tcPr>
          <w:p w14:paraId="6EDD6383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89" w:type="dxa"/>
          </w:tcPr>
          <w:p w14:paraId="3E3F871C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689" w:type="dxa"/>
          </w:tcPr>
          <w:p w14:paraId="262F1404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788" w:type="dxa"/>
          </w:tcPr>
          <w:p w14:paraId="771FA4EF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782" w:type="dxa"/>
          </w:tcPr>
          <w:p w14:paraId="1407499B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689" w:type="dxa"/>
          </w:tcPr>
          <w:p w14:paraId="769F7E9F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689" w:type="dxa"/>
          </w:tcPr>
          <w:p w14:paraId="5FC98642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778" w:type="dxa"/>
          </w:tcPr>
          <w:p w14:paraId="51306C6A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792" w:type="dxa"/>
          </w:tcPr>
          <w:p w14:paraId="49BC0190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5</w:t>
            </w:r>
          </w:p>
        </w:tc>
      </w:tr>
      <w:tr w:rsidR="00151EB3" w:rsidRPr="00375EA2" w14:paraId="588E19D8" w14:textId="77777777" w:rsidTr="00294B7A">
        <w:tc>
          <w:tcPr>
            <w:tcW w:w="854" w:type="dxa"/>
            <w:vMerge/>
          </w:tcPr>
          <w:p w14:paraId="0400204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13E42648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329D58B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89" w:type="dxa"/>
          </w:tcPr>
          <w:p w14:paraId="596260E4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689" w:type="dxa"/>
          </w:tcPr>
          <w:p w14:paraId="2E2BEBF0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788" w:type="dxa"/>
          </w:tcPr>
          <w:p w14:paraId="6607193F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782" w:type="dxa"/>
          </w:tcPr>
          <w:p w14:paraId="39607588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689" w:type="dxa"/>
          </w:tcPr>
          <w:p w14:paraId="4489AE9C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689" w:type="dxa"/>
          </w:tcPr>
          <w:p w14:paraId="70FC6618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778" w:type="dxa"/>
          </w:tcPr>
          <w:p w14:paraId="1DE5953E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792" w:type="dxa"/>
          </w:tcPr>
          <w:p w14:paraId="0B9B1C0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6</w:t>
            </w:r>
          </w:p>
        </w:tc>
      </w:tr>
      <w:tr w:rsidR="00151EB3" w:rsidRPr="00375EA2" w14:paraId="43B07864" w14:textId="77777777" w:rsidTr="00294B7A">
        <w:tc>
          <w:tcPr>
            <w:tcW w:w="854" w:type="dxa"/>
            <w:vMerge/>
          </w:tcPr>
          <w:p w14:paraId="5E82583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49804E7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5A4FF6F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689" w:type="dxa"/>
          </w:tcPr>
          <w:p w14:paraId="48C133BF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689" w:type="dxa"/>
          </w:tcPr>
          <w:p w14:paraId="36EB091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788" w:type="dxa"/>
          </w:tcPr>
          <w:p w14:paraId="71C7B37B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782" w:type="dxa"/>
          </w:tcPr>
          <w:p w14:paraId="153D5B84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689" w:type="dxa"/>
          </w:tcPr>
          <w:p w14:paraId="6DEC84BB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689" w:type="dxa"/>
          </w:tcPr>
          <w:p w14:paraId="25ACF97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778" w:type="dxa"/>
          </w:tcPr>
          <w:p w14:paraId="77EB03B3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792" w:type="dxa"/>
          </w:tcPr>
          <w:p w14:paraId="0DF9D015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59</w:t>
            </w:r>
          </w:p>
        </w:tc>
      </w:tr>
      <w:tr w:rsidR="00151EB3" w:rsidRPr="00375EA2" w14:paraId="6250878A" w14:textId="77777777" w:rsidTr="00294B7A">
        <w:tc>
          <w:tcPr>
            <w:tcW w:w="854" w:type="dxa"/>
            <w:vMerge/>
          </w:tcPr>
          <w:p w14:paraId="64076819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0B3163C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00CD4A7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689" w:type="dxa"/>
          </w:tcPr>
          <w:p w14:paraId="5EAF9A04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689" w:type="dxa"/>
          </w:tcPr>
          <w:p w14:paraId="11B467EB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788" w:type="dxa"/>
          </w:tcPr>
          <w:p w14:paraId="510366DB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782" w:type="dxa"/>
          </w:tcPr>
          <w:p w14:paraId="0A8DBA2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689" w:type="dxa"/>
          </w:tcPr>
          <w:p w14:paraId="7A2B0E6E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689" w:type="dxa"/>
          </w:tcPr>
          <w:p w14:paraId="60D58EDD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778" w:type="dxa"/>
          </w:tcPr>
          <w:p w14:paraId="7BD6ACB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792" w:type="dxa"/>
          </w:tcPr>
          <w:p w14:paraId="75ABFE8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51</w:t>
            </w:r>
          </w:p>
        </w:tc>
      </w:tr>
      <w:tr w:rsidR="00151EB3" w:rsidRPr="00375EA2" w14:paraId="0ECC9BF5" w14:textId="77777777" w:rsidTr="00294B7A">
        <w:tc>
          <w:tcPr>
            <w:tcW w:w="854" w:type="dxa"/>
            <w:vMerge/>
          </w:tcPr>
          <w:p w14:paraId="466C94C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4E942906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24F6B4C1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689" w:type="dxa"/>
          </w:tcPr>
          <w:p w14:paraId="27812755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689" w:type="dxa"/>
          </w:tcPr>
          <w:p w14:paraId="20CEABD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788" w:type="dxa"/>
          </w:tcPr>
          <w:p w14:paraId="33A32748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782" w:type="dxa"/>
          </w:tcPr>
          <w:p w14:paraId="1526B646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689" w:type="dxa"/>
          </w:tcPr>
          <w:p w14:paraId="092B48FD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689" w:type="dxa"/>
          </w:tcPr>
          <w:p w14:paraId="5C9BD62B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778" w:type="dxa"/>
          </w:tcPr>
          <w:p w14:paraId="61741BAA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792" w:type="dxa"/>
          </w:tcPr>
          <w:p w14:paraId="3E56461D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47</w:t>
            </w:r>
          </w:p>
        </w:tc>
      </w:tr>
      <w:tr w:rsidR="00151EB3" w:rsidRPr="00375EA2" w14:paraId="34F382A0" w14:textId="77777777" w:rsidTr="00294B7A">
        <w:tc>
          <w:tcPr>
            <w:tcW w:w="854" w:type="dxa"/>
            <w:vMerge/>
          </w:tcPr>
          <w:p w14:paraId="5A87BC2D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244AF0B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6A00E18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689" w:type="dxa"/>
          </w:tcPr>
          <w:p w14:paraId="3ED83A4D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689" w:type="dxa"/>
          </w:tcPr>
          <w:p w14:paraId="0841826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788" w:type="dxa"/>
          </w:tcPr>
          <w:p w14:paraId="54346882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782" w:type="dxa"/>
          </w:tcPr>
          <w:p w14:paraId="799A1AD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689" w:type="dxa"/>
          </w:tcPr>
          <w:p w14:paraId="2803AABB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689" w:type="dxa"/>
          </w:tcPr>
          <w:p w14:paraId="2FB9838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778" w:type="dxa"/>
          </w:tcPr>
          <w:p w14:paraId="7AF6AED9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792" w:type="dxa"/>
          </w:tcPr>
          <w:p w14:paraId="649EA38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41</w:t>
            </w:r>
          </w:p>
        </w:tc>
      </w:tr>
      <w:tr w:rsidR="00151EB3" w:rsidRPr="00375EA2" w14:paraId="0C206DB8" w14:textId="77777777" w:rsidTr="00294B7A">
        <w:tc>
          <w:tcPr>
            <w:tcW w:w="854" w:type="dxa"/>
            <w:vMerge/>
          </w:tcPr>
          <w:p w14:paraId="7CE70A24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467CF4FF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42CFC675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689" w:type="dxa"/>
          </w:tcPr>
          <w:p w14:paraId="37FD5EF4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689" w:type="dxa"/>
          </w:tcPr>
          <w:p w14:paraId="0E30986D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788" w:type="dxa"/>
          </w:tcPr>
          <w:p w14:paraId="795442A5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782" w:type="dxa"/>
          </w:tcPr>
          <w:p w14:paraId="308DA4DC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689" w:type="dxa"/>
          </w:tcPr>
          <w:p w14:paraId="44FA5B92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689" w:type="dxa"/>
          </w:tcPr>
          <w:p w14:paraId="5397CD19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778" w:type="dxa"/>
          </w:tcPr>
          <w:p w14:paraId="01A428DA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792" w:type="dxa"/>
          </w:tcPr>
          <w:p w14:paraId="11BFF4D6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9</w:t>
            </w:r>
          </w:p>
        </w:tc>
      </w:tr>
      <w:tr w:rsidR="00151EB3" w:rsidRPr="00375EA2" w14:paraId="361FEEC3" w14:textId="77777777" w:rsidTr="00294B7A">
        <w:tc>
          <w:tcPr>
            <w:tcW w:w="854" w:type="dxa"/>
            <w:vMerge/>
          </w:tcPr>
          <w:p w14:paraId="531DDEC2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</w:tcPr>
          <w:p w14:paraId="3BF78F6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2346541E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689" w:type="dxa"/>
          </w:tcPr>
          <w:p w14:paraId="5C15BE9D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689" w:type="dxa"/>
          </w:tcPr>
          <w:p w14:paraId="493E8452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788" w:type="dxa"/>
          </w:tcPr>
          <w:p w14:paraId="7E671E38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782" w:type="dxa"/>
          </w:tcPr>
          <w:p w14:paraId="54FF41C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689" w:type="dxa"/>
          </w:tcPr>
          <w:p w14:paraId="5F8B5DD0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689" w:type="dxa"/>
          </w:tcPr>
          <w:p w14:paraId="009ACB55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778" w:type="dxa"/>
          </w:tcPr>
          <w:p w14:paraId="4D773C64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792" w:type="dxa"/>
          </w:tcPr>
          <w:p w14:paraId="7254B13A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40</w:t>
            </w:r>
          </w:p>
        </w:tc>
      </w:tr>
      <w:tr w:rsidR="00151EB3" w:rsidRPr="00375EA2" w14:paraId="7AF5B0E3" w14:textId="77777777" w:rsidTr="00294B7A">
        <w:tc>
          <w:tcPr>
            <w:tcW w:w="854" w:type="dxa"/>
            <w:vMerge/>
            <w:tcBorders>
              <w:bottom w:val="single" w:sz="4" w:space="0" w:color="auto"/>
            </w:tcBorders>
          </w:tcPr>
          <w:p w14:paraId="02178FE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gridSpan w:val="3"/>
            <w:vMerge/>
            <w:tcBorders>
              <w:bottom w:val="single" w:sz="4" w:space="0" w:color="auto"/>
            </w:tcBorders>
          </w:tcPr>
          <w:p w14:paraId="5CF74077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14710900" w14:textId="77777777" w:rsidR="00151EB3" w:rsidRPr="00CE34E3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4E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4F730177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0A0C227A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0E93598C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45DEFE5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16CF3495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2620F2BA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590C7EB1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4F65442F" w14:textId="77777777" w:rsidR="00151EB3" w:rsidRPr="00E71B20" w:rsidRDefault="00151EB3" w:rsidP="00294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B20">
              <w:rPr>
                <w:rFonts w:ascii="Times New Roman" w:hAnsi="Times New Roman" w:cs="Times New Roman"/>
              </w:rPr>
              <w:t>0.841</w:t>
            </w:r>
          </w:p>
        </w:tc>
      </w:tr>
    </w:tbl>
    <w:p w14:paraId="3E8FF14C" w14:textId="77777777" w:rsidR="00151EB3" w:rsidRPr="00151EB3" w:rsidRDefault="00151EB3" w:rsidP="00151EB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51EB3">
        <w:rPr>
          <w:rFonts w:ascii="Times New Roman" w:hAnsi="Times New Roman" w:cs="Times New Roman"/>
          <w:sz w:val="24"/>
          <w:szCs w:val="24"/>
        </w:rPr>
        <w:lastRenderedPageBreak/>
        <w:t>Va</w:t>
      </w:r>
      <w:r w:rsidRPr="00151EB3">
        <w:rPr>
          <w:rFonts w:ascii="Times New Roman" w:hAnsi="Times New Roman" w:cs="Times New Roman" w:hint="eastAsia"/>
          <w:sz w:val="24"/>
          <w:szCs w:val="24"/>
        </w:rPr>
        <w:t>l</w:t>
      </w:r>
      <w:r w:rsidRPr="00151EB3">
        <w:rPr>
          <w:rFonts w:ascii="Times New Roman" w:hAnsi="Times New Roman" w:cs="Times New Roman"/>
          <w:sz w:val="24"/>
          <w:szCs w:val="24"/>
        </w:rPr>
        <w:t>_LM</w:t>
      </w:r>
      <w:proofErr w:type="spellEnd"/>
      <w:r w:rsidRPr="00151EB3">
        <w:rPr>
          <w:rFonts w:ascii="Times New Roman" w:hAnsi="Times New Roman" w:cs="Times New Roman"/>
          <w:sz w:val="24"/>
          <w:szCs w:val="24"/>
        </w:rPr>
        <w:t xml:space="preserve"> = validation set from the LM Yorkshire population; </w:t>
      </w:r>
      <w:proofErr w:type="spellStart"/>
      <w:r w:rsidRPr="00151EB3">
        <w:rPr>
          <w:rFonts w:ascii="Times New Roman" w:hAnsi="Times New Roman" w:cs="Times New Roman"/>
          <w:sz w:val="24"/>
          <w:szCs w:val="24"/>
        </w:rPr>
        <w:t>Va</w:t>
      </w:r>
      <w:r w:rsidRPr="00151EB3">
        <w:rPr>
          <w:rFonts w:ascii="Times New Roman" w:hAnsi="Times New Roman" w:cs="Times New Roman" w:hint="eastAsia"/>
          <w:sz w:val="24"/>
          <w:szCs w:val="24"/>
        </w:rPr>
        <w:t>l</w:t>
      </w:r>
      <w:r w:rsidRPr="00151EB3">
        <w:rPr>
          <w:rFonts w:ascii="Times New Roman" w:hAnsi="Times New Roman" w:cs="Times New Roman"/>
          <w:sz w:val="24"/>
          <w:szCs w:val="24"/>
        </w:rPr>
        <w:t>_XD</w:t>
      </w:r>
      <w:proofErr w:type="spellEnd"/>
      <w:r w:rsidRPr="00151EB3">
        <w:rPr>
          <w:rFonts w:ascii="Times New Roman" w:hAnsi="Times New Roman" w:cs="Times New Roman"/>
          <w:sz w:val="24"/>
          <w:szCs w:val="24"/>
        </w:rPr>
        <w:t xml:space="preserve"> = validation set from the XD Yorkshire population;</w:t>
      </w:r>
      <w:r w:rsidRPr="00151EB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51EB3">
        <w:rPr>
          <w:rFonts w:ascii="Times New Roman" w:hAnsi="Times New Roman" w:cs="Times New Roman"/>
          <w:sz w:val="24"/>
          <w:szCs w:val="24"/>
        </w:rPr>
        <w:t>Ref_LM</w:t>
      </w:r>
      <w:proofErr w:type="spellEnd"/>
      <w:r w:rsidRPr="00151EB3">
        <w:rPr>
          <w:rFonts w:ascii="Times New Roman" w:hAnsi="Times New Roman" w:cs="Times New Roman"/>
          <w:sz w:val="24"/>
          <w:szCs w:val="24"/>
        </w:rPr>
        <w:t xml:space="preserve"> = only using the LM Yorkshire population as reference population; </w:t>
      </w:r>
      <w:proofErr w:type="spellStart"/>
      <w:r w:rsidRPr="00151EB3">
        <w:rPr>
          <w:rFonts w:ascii="Times New Roman" w:hAnsi="Times New Roman" w:cs="Times New Roman"/>
          <w:sz w:val="24"/>
          <w:szCs w:val="24"/>
        </w:rPr>
        <w:t>Ref_ALL</w:t>
      </w:r>
      <w:proofErr w:type="spellEnd"/>
      <w:r w:rsidRPr="00151EB3">
        <w:rPr>
          <w:rFonts w:ascii="Times New Roman" w:hAnsi="Times New Roman" w:cs="Times New Roman"/>
          <w:sz w:val="24"/>
          <w:szCs w:val="24"/>
        </w:rPr>
        <w:t xml:space="preserve"> = using the LM and XD Yorkshire population as reference population;</w:t>
      </w:r>
      <w:r w:rsidRPr="00151EB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51EB3">
        <w:rPr>
          <w:rFonts w:ascii="Times New Roman" w:hAnsi="Times New Roman" w:cs="Times New Roman"/>
          <w:sz w:val="24"/>
          <w:szCs w:val="24"/>
        </w:rPr>
        <w:t>Ref_XD</w:t>
      </w:r>
      <w:proofErr w:type="spellEnd"/>
      <w:r w:rsidRPr="00151EB3">
        <w:rPr>
          <w:rFonts w:ascii="Times New Roman" w:hAnsi="Times New Roman" w:cs="Times New Roman"/>
          <w:sz w:val="24"/>
          <w:szCs w:val="24"/>
        </w:rPr>
        <w:t xml:space="preserve"> = only using the XD Yorkshire population as reference population; NBA = number of piglets born alive; TNB = total number of piglets born; 80K = 80K</w:t>
      </w:r>
      <w:r w:rsidRPr="00151EB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51EB3">
        <w:rPr>
          <w:rFonts w:ascii="Times New Roman" w:hAnsi="Times New Roman" w:cs="Times New Roman"/>
          <w:sz w:val="24"/>
          <w:szCs w:val="24"/>
        </w:rPr>
        <w:t xml:space="preserve">SNP panel; WGS = imputed whole-genome sequencing data; </w:t>
      </w:r>
    </w:p>
    <w:p w14:paraId="3328BBC3" w14:textId="77777777" w:rsidR="00151EB3" w:rsidRPr="00151EB3" w:rsidRDefault="00151EB3" w:rsidP="00151EB3">
      <w:pPr>
        <w:rPr>
          <w:rFonts w:ascii="Times New Roman" w:hAnsi="Times New Roman" w:cs="Times New Roman"/>
          <w:sz w:val="24"/>
          <w:szCs w:val="24"/>
        </w:rPr>
      </w:pPr>
      <w:r w:rsidRPr="00151EB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1EB3">
        <w:rPr>
          <w:rFonts w:ascii="Times New Roman" w:hAnsi="Times New Roman" w:cs="Times New Roman"/>
          <w:sz w:val="24"/>
          <w:szCs w:val="24"/>
        </w:rPr>
        <w:t xml:space="preserve">The nine different LD thresholds set from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≥0.1</m:t>
        </m:r>
      </m:oMath>
      <w:r w:rsidRPr="00151EB3">
        <w:rPr>
          <w:rFonts w:ascii="Times New Roman" w:hAnsi="Times New Roman" w:cs="Times New Roman"/>
          <w:sz w:val="24"/>
          <w:szCs w:val="24"/>
        </w:rPr>
        <w:t xml:space="preserve"> to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≥0.9</m:t>
        </m:r>
      </m:oMath>
      <w:r w:rsidRPr="00151EB3">
        <w:rPr>
          <w:rFonts w:ascii="Times New Roman" w:hAnsi="Times New Roman" w:cs="Times New Roman"/>
          <w:sz w:val="24"/>
          <w:szCs w:val="24"/>
        </w:rPr>
        <w:t>.</w:t>
      </w:r>
    </w:p>
    <w:p w14:paraId="6F70FEE4" w14:textId="77777777" w:rsidR="006F457B" w:rsidRPr="00151EB3" w:rsidRDefault="006F457B">
      <w:pPr>
        <w:rPr>
          <w:rFonts w:ascii="Times New Roman" w:eastAsia="微软雅黑" w:hAnsi="Times New Roman" w:cs="Times New Roman"/>
          <w:bCs/>
          <w:kern w:val="0"/>
          <w:sz w:val="24"/>
          <w:szCs w:val="24"/>
        </w:rPr>
      </w:pPr>
    </w:p>
    <w:sectPr w:rsidR="006F457B" w:rsidRPr="00151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735FC" w14:textId="77777777" w:rsidR="00DF4A49" w:rsidRDefault="00DF4A49" w:rsidP="00CD45AD">
      <w:r>
        <w:separator/>
      </w:r>
    </w:p>
  </w:endnote>
  <w:endnote w:type="continuationSeparator" w:id="0">
    <w:p w14:paraId="7649D565" w14:textId="77777777" w:rsidR="00DF4A49" w:rsidRDefault="00DF4A49" w:rsidP="00CD4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6AD4C" w14:textId="77777777" w:rsidR="00DF4A49" w:rsidRDefault="00DF4A49" w:rsidP="00CD45AD">
      <w:r>
        <w:separator/>
      </w:r>
    </w:p>
  </w:footnote>
  <w:footnote w:type="continuationSeparator" w:id="0">
    <w:p w14:paraId="6A013D1C" w14:textId="77777777" w:rsidR="00DF4A49" w:rsidRDefault="00DF4A49" w:rsidP="00CD45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57B"/>
    <w:rsid w:val="00151EB3"/>
    <w:rsid w:val="00156CC9"/>
    <w:rsid w:val="003003FE"/>
    <w:rsid w:val="006F457B"/>
    <w:rsid w:val="008B1CAB"/>
    <w:rsid w:val="0092571E"/>
    <w:rsid w:val="009B650A"/>
    <w:rsid w:val="00A72C52"/>
    <w:rsid w:val="00B13441"/>
    <w:rsid w:val="00BC7CBA"/>
    <w:rsid w:val="00C57882"/>
    <w:rsid w:val="00CA3BCD"/>
    <w:rsid w:val="00CB11C0"/>
    <w:rsid w:val="00CD040E"/>
    <w:rsid w:val="00CD45AD"/>
    <w:rsid w:val="00D56012"/>
    <w:rsid w:val="00D7217A"/>
    <w:rsid w:val="00DB4267"/>
    <w:rsid w:val="00DF4A49"/>
    <w:rsid w:val="00E1251A"/>
    <w:rsid w:val="00E92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061BD"/>
  <w15:chartTrackingRefBased/>
  <w15:docId w15:val="{9DDFBD82-D48E-4138-8D75-59756E9FA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4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45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4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45AD"/>
    <w:rPr>
      <w:sz w:val="18"/>
      <w:szCs w:val="18"/>
    </w:rPr>
  </w:style>
  <w:style w:type="table" w:styleId="a7">
    <w:name w:val="Table Grid"/>
    <w:basedOn w:val="a1"/>
    <w:uiPriority w:val="39"/>
    <w:rsid w:val="00151E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BC7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965</Words>
  <Characters>5503</Characters>
  <Application>Microsoft Office Word</Application>
  <DocSecurity>0</DocSecurity>
  <Lines>45</Lines>
  <Paragraphs>12</Paragraphs>
  <ScaleCrop>false</ScaleCrop>
  <Company/>
  <LinksUpToDate>false</LinksUpToDate>
  <CharactersWithSpaces>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q</dc:creator>
  <cp:keywords/>
  <dc:description/>
  <cp:lastModifiedBy>yhq</cp:lastModifiedBy>
  <cp:revision>12</cp:revision>
  <dcterms:created xsi:type="dcterms:W3CDTF">2021-12-19T17:44:00Z</dcterms:created>
  <dcterms:modified xsi:type="dcterms:W3CDTF">2022-04-16T18:16:00Z</dcterms:modified>
</cp:coreProperties>
</file>